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8D5779" w14:textId="77777777" w:rsidR="005148AC" w:rsidRDefault="005148AC" w:rsidP="005148AC">
      <w:pPr>
        <w:pStyle w:val="Default"/>
      </w:pPr>
      <w:bookmarkStart w:id="0" w:name="_GoBack"/>
      <w:bookmarkEnd w:id="0"/>
    </w:p>
    <w:p w14:paraId="4D9D355B" w14:textId="2314C4F1" w:rsidR="00587493" w:rsidRDefault="00587493" w:rsidP="00B828EE">
      <w:pPr>
        <w:rPr>
          <w:rFonts w:ascii="Times" w:hAnsi="Times"/>
          <w:b/>
          <w:lang w:val="en-US"/>
        </w:rPr>
      </w:pPr>
    </w:p>
    <w:p w14:paraId="62642DED" w14:textId="206E96D5" w:rsidR="00B828EE" w:rsidRPr="00CB6DEF" w:rsidRDefault="0014405C" w:rsidP="00B828EE">
      <w:pPr>
        <w:rPr>
          <w:rFonts w:ascii="Times" w:hAnsi="Times"/>
          <w:b/>
          <w:lang w:val="en-US"/>
        </w:rPr>
      </w:pPr>
      <w:r w:rsidRPr="00CB6DEF">
        <w:rPr>
          <w:rFonts w:ascii="Times" w:hAnsi="Times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CD6C764" wp14:editId="3D64043E">
                <wp:simplePos x="0" y="0"/>
                <wp:positionH relativeFrom="column">
                  <wp:posOffset>5487670</wp:posOffset>
                </wp:positionH>
                <wp:positionV relativeFrom="paragraph">
                  <wp:posOffset>75565</wp:posOffset>
                </wp:positionV>
                <wp:extent cx="1828800" cy="803910"/>
                <wp:effectExtent l="0" t="0" r="12700" b="8890"/>
                <wp:wrapThrough wrapText="bothSides">
                  <wp:wrapPolygon edited="0">
                    <wp:start x="0" y="0"/>
                    <wp:lineTo x="0" y="21498"/>
                    <wp:lineTo x="21600" y="21498"/>
                    <wp:lineTo x="21600" y="0"/>
                    <wp:lineTo x="0" y="0"/>
                  </wp:wrapPolygon>
                </wp:wrapThrough>
                <wp:docPr id="37" name="Casella di testo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80391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43E0B5" w14:textId="77777777" w:rsidR="000072F1" w:rsidRDefault="000072F1" w:rsidP="00F439CC">
                            <w:pPr>
                              <w:jc w:val="center"/>
                              <w:rPr>
                                <w:rFonts w:ascii="Times" w:hAnsi="Times"/>
                                <w:i/>
                              </w:rPr>
                            </w:pPr>
                            <w:r w:rsidRPr="00CB6DEF">
                              <w:rPr>
                                <w:rFonts w:ascii="Times" w:hAnsi="Times"/>
                                <w:lang w:val="en-US"/>
                              </w:rPr>
                              <w:t>Eligible population</w:t>
                            </w:r>
                            <w:r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>
                              <w:rPr>
                                <w:rFonts w:ascii="Times" w:hAnsi="Times"/>
                                <w:i/>
                              </w:rPr>
                              <w:t>M80+</w:t>
                            </w:r>
                          </w:p>
                          <w:p w14:paraId="4AEEE8F1" w14:textId="48AC0A10" w:rsidR="000072F1" w:rsidRPr="0014405C" w:rsidRDefault="000072F1" w:rsidP="00F439CC">
                            <w:pPr>
                              <w:spacing w:line="360" w:lineRule="auto"/>
                              <w:jc w:val="center"/>
                              <w:rPr>
                                <w:rFonts w:ascii="Times" w:hAnsi="Times"/>
                                <w:lang w:val="en-US"/>
                              </w:rPr>
                            </w:pPr>
                            <w:r w:rsidRPr="0014405C">
                              <w:rPr>
                                <w:rFonts w:ascii="Times" w:hAnsi="Times"/>
                                <w:lang w:val="en-US"/>
                              </w:rPr>
                              <w:t xml:space="preserve">alive at first interview </w:t>
                            </w:r>
                          </w:p>
                          <w:p w14:paraId="4A6B3E57" w14:textId="48EEDBA5" w:rsidR="000072F1" w:rsidRPr="004E2F71" w:rsidRDefault="000072F1" w:rsidP="00F439CC">
                            <w:pPr>
                              <w:spacing w:line="360" w:lineRule="auto"/>
                              <w:jc w:val="center"/>
                              <w:rPr>
                                <w:rFonts w:ascii="Times" w:hAnsi="Times"/>
                                <w:b/>
                              </w:rPr>
                            </w:pPr>
                            <w:r w:rsidRPr="004E2F71">
                              <w:rPr>
                                <w:rFonts w:ascii="Times" w:hAnsi="Times"/>
                                <w:b/>
                              </w:rPr>
                              <w:t xml:space="preserve">N = </w:t>
                            </w:r>
                            <w:r>
                              <w:rPr>
                                <w:rFonts w:ascii="Times" w:hAnsi="Times"/>
                                <w:b/>
                              </w:rPr>
                              <w:t>2,0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D6C764" id="_x0000_t202" coordsize="21600,21600" o:spt="202" path="m,l,21600r21600,l21600,xe">
                <v:stroke joinstyle="miter"/>
                <v:path gradientshapeok="t" o:connecttype="rect"/>
              </v:shapetype>
              <v:shape id="Casella di testo 37" o:spid="_x0000_s1026" type="#_x0000_t202" style="position:absolute;margin-left:432.1pt;margin-top:5.95pt;width:2in;height:63.3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/gtkgIAAJQFAAAOAAAAZHJzL2Uyb0RvYy54bWysVFtP2zAUfp+0/2D5fSQtt1KRoq6IaRIC&#10;NJh4dh2bWrN9PNtt0v16jp2krRgvTHtJbJ/v3L5zubxqjSYb4YMCW9HRUUmJsBxqZV8q+vPp5suE&#10;khCZrZkGKyq6FYFezT5/umzcVIxhBboWnqARG6aNq+gqRjctisBXwrBwBE5YFErwhkW8+pei9qxB&#10;60YX47I8KxrwtfPARQj4et0J6Szbl1LweC9lEJHoimJsMX99/i7Tt5hdsumLZ26leB8G+4coDFMW&#10;ne5MXbPIyNqrv0wZxT0EkPGIgylASsVFzgGzGZVvsnlcMSdyLkhOcDuawv8zy+82D56ouqLH55RY&#10;ZrBGCxaE1ozUikQRIhAUIU+NC1OEPzpUiO1XaLHew3vAx5R+K71Jf0yMoBwZ3+5YFm0kPClNxpNJ&#10;iSKOskl5fDHKZSj22s6H+E2AIelQUY9VzOSyzW2IGAlCB0hyZuFGaZ0rqS1pKnp2fFpmhQBa1UmY&#10;YLmnxEJ7smHYDbHN0aOtAxTetE1gkXund5cy7zLMp7jVImG0/SEkcpcTfccD41zYOHjJ6ISSGM9H&#10;FHv8PqqPKHd5oEb2DDbulI2y4DuW0rDtial/DSHLDo+EH+SdjrFdtn1HLKHeYkN46EYrOH6jsGq3&#10;LMQH5nGWsNC4H+I9fqQGrA70J0pW4P+8957w2OIopaTB2axo+L1mXlCiv1ts/ovRyUka5nw5OT0f&#10;48UfSpaHErs2C8CCj3ATOZ6PCR/1cJQezDOukXnyiiJmOfrGDhmOi9htDFxDXMznGYTj61i8tY+O&#10;J9OJ3tSTT+0z865v3IgtfwfDFLPpm/7tsEnTwnwdQarc3IngjtWeeBz93PP9mkq75fCeUftlOnsF&#10;AAD//wMAUEsDBBQABgAIAAAAIQB34Js44AAAAAsBAAAPAAAAZHJzL2Rvd25yZXYueG1sTI9BT4NA&#10;EIXvJv6HzZh4swvYNogsjZJoTEwPUC/etuwIpOwsYbct/nunp3qbmffy5nv5ZraDOOHke0cK4kUE&#10;AqlxpqdWwdfu7SEF4YMmowdHqOAXPWyK25tcZ8adqcJTHVrBIeQzraALYcyk9E2HVvuFG5FY+3GT&#10;1YHXqZVm0mcOt4NMomgtre6JP3R6xLLD5lAfrYLyYF7le5XWn1W5RDNsv7e7j1Gp+7v55RlEwDlc&#10;zXDBZ3QomGnvjmS8GBSk62XCVhbiJxAXQ7xK+LLn6TFdgSxy+b9D8QcAAP//AwBQSwECLQAUAAYA&#10;CAAAACEAtoM4kv4AAADhAQAAEwAAAAAAAAAAAAAAAAAAAAAAW0NvbnRlbnRfVHlwZXNdLnhtbFBL&#10;AQItABQABgAIAAAAIQA4/SH/1gAAAJQBAAALAAAAAAAAAAAAAAAAAC8BAABfcmVscy8ucmVsc1BL&#10;AQItABQABgAIAAAAIQCK6/gtkgIAAJQFAAAOAAAAAAAAAAAAAAAAAC4CAABkcnMvZTJvRG9jLnht&#10;bFBLAQItABQABgAIAAAAIQB34Js44AAAAAsBAAAPAAAAAAAAAAAAAAAAAOwEAABkcnMvZG93bnJl&#10;di54bWxQSwUGAAAAAAQABADzAAAA+QUAAAAA&#10;" filled="f" strokecolor="black [3213]" strokeweight=".5pt">
                <v:textbox>
                  <w:txbxContent>
                    <w:p w14:paraId="6D43E0B5" w14:textId="77777777" w:rsidR="000072F1" w:rsidRDefault="000072F1" w:rsidP="00F439CC">
                      <w:pPr>
                        <w:jc w:val="center"/>
                        <w:rPr>
                          <w:rFonts w:ascii="Times" w:hAnsi="Times"/>
                          <w:i/>
                        </w:rPr>
                      </w:pPr>
                      <w:r w:rsidRPr="00CB6DEF">
                        <w:rPr>
                          <w:rFonts w:ascii="Times" w:hAnsi="Times"/>
                          <w:lang w:val="en-US"/>
                        </w:rPr>
                        <w:t>Eligible population</w:t>
                      </w:r>
                      <w:r>
                        <w:rPr>
                          <w:rFonts w:ascii="Times" w:hAnsi="Times"/>
                        </w:rPr>
                        <w:t xml:space="preserve"> </w:t>
                      </w:r>
                      <w:r>
                        <w:rPr>
                          <w:rFonts w:ascii="Times" w:hAnsi="Times"/>
                          <w:i/>
                        </w:rPr>
                        <w:t>M80+</w:t>
                      </w:r>
                    </w:p>
                    <w:p w14:paraId="4AEEE8F1" w14:textId="48AC0A10" w:rsidR="000072F1" w:rsidRPr="0014405C" w:rsidRDefault="000072F1" w:rsidP="00F439CC">
                      <w:pPr>
                        <w:spacing w:line="360" w:lineRule="auto"/>
                        <w:jc w:val="center"/>
                        <w:rPr>
                          <w:rFonts w:ascii="Times" w:hAnsi="Times"/>
                          <w:lang w:val="en-US"/>
                        </w:rPr>
                      </w:pPr>
                      <w:r w:rsidRPr="0014405C">
                        <w:rPr>
                          <w:rFonts w:ascii="Times" w:hAnsi="Times"/>
                          <w:lang w:val="en-US"/>
                        </w:rPr>
                        <w:t xml:space="preserve">alive at first interview </w:t>
                      </w:r>
                    </w:p>
                    <w:p w14:paraId="4A6B3E57" w14:textId="48EEDBA5" w:rsidR="000072F1" w:rsidRPr="004E2F71" w:rsidRDefault="000072F1" w:rsidP="00F439CC">
                      <w:pPr>
                        <w:spacing w:line="360" w:lineRule="auto"/>
                        <w:jc w:val="center"/>
                        <w:rPr>
                          <w:rFonts w:ascii="Times" w:hAnsi="Times"/>
                          <w:b/>
                        </w:rPr>
                      </w:pPr>
                      <w:r w:rsidRPr="004E2F71">
                        <w:rPr>
                          <w:rFonts w:ascii="Times" w:hAnsi="Times"/>
                          <w:b/>
                        </w:rPr>
                        <w:t xml:space="preserve">N = </w:t>
                      </w:r>
                      <w:r>
                        <w:rPr>
                          <w:rFonts w:ascii="Times" w:hAnsi="Times"/>
                          <w:b/>
                        </w:rPr>
                        <w:t>2,039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828EE"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2EBA64B" wp14:editId="35577DAA">
                <wp:simplePos x="0" y="0"/>
                <wp:positionH relativeFrom="column">
                  <wp:posOffset>1485900</wp:posOffset>
                </wp:positionH>
                <wp:positionV relativeFrom="paragraph">
                  <wp:posOffset>2045335</wp:posOffset>
                </wp:positionV>
                <wp:extent cx="685800" cy="571500"/>
                <wp:effectExtent l="50800" t="0" r="25400" b="63500"/>
                <wp:wrapNone/>
                <wp:docPr id="1" name="Connettore 2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85800" cy="571500"/>
                        </a:xfrm>
                        <a:prstGeom prst="straightConnector1">
                          <a:avLst/>
                        </a:prstGeom>
                        <a:ln w="19050" cmpd="sng">
                          <a:solidFill>
                            <a:srgbClr val="000000"/>
                          </a:solidFill>
                          <a:headEnd type="none"/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F9CF5B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ttore 2 1" o:spid="_x0000_s1026" type="#_x0000_t32" style="position:absolute;margin-left:117pt;margin-top:161.05pt;width:54pt;height:4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I/HDQIAAG4EAAAOAAAAZHJzL2Uyb0RvYy54bWysVNuO0zAQfUfiH6y806SVupSo6T50WXhA&#10;ULHwAa4zTiz5prFp2r9n7KTpchMSIg+W7Zkzc+bMONv7s9HsBBiUs02xXFQFAytcq2zXFF+/PL7a&#10;FCxEbluunYWmuEAo7ncvX2wHX8PK9U63gIyC2FAPvin6GH1dlkH0YHhYOA+WjNKh4ZGO2JUt8oGi&#10;G12uququHBy2Hp2AEOj2YTQWuxxfShDxk5QBItNNQdxiXjGvx7SWuy2vO+S+V2Kiwf+BheHKUtI5&#10;1AOPnH1D9UsoowS64GRcCGdKJ6USkGugapbVT9U89dxDroXECX6WKfy/sOLj6YBMtdS7glluqEV7&#10;Zy3E6BDYii2TQoMPNTnu7QGnU/AHTOWeJRomtfLvU4B0QyWxc9b3MusL58gEXd5t1puKuiDItH69&#10;XNOe4pVjmAT2GOI7cIalTVOEiFx1fcyMBDEaU/DThxBH4BWQwNqygVi8qdYphfFUU7BdJhWcVu2j&#10;0jr5BeyOe43sxNNM5G+i8YNbD7x9a1sWL55EsTS9yYvXkSt9u+eIbpjg2iY75KmbGCblRq3yLl40&#10;jFQ/gyTVSZPVSDDNO8ysuBBgY9ae1NGWvBNMUgUzsPo7cPK/sZrBo5D5lf0p61jHNbOzcQYbZR3+&#10;Lns8XynL0Z+a+6zutD269pKnKBtoqHP/pweYXs3zc4bffhO77wAAAP//AwBQSwMEFAAGAAgAAAAh&#10;ALWujf7eAAAACwEAAA8AAABkcnMvZG93bnJldi54bWxMj81OwzAQhO9IvIO1SFwQdeJEFQpxqgqp&#10;vSJKEVfXNknUeB3Zzg9vz3KC486OZr6pd6sb2GxD7D1KyDcZMIvamx5bCef3w+MTsJgUGjV4tBK+&#10;bYRdc3tTq8r4Bd/sfEotoxCMlZLQpTRWnEfdWafixo8W6fflg1OJztByE9RC4W7gIsu23KkeqaFT&#10;o33prL6eJidhP+pinQ95OPLlqK/bz4fw8TpJeX+37p+BJbumPzP84hM6NMR08ROayAYJoihpS5JQ&#10;CJEDI0dRClIuEsqcFN7U/P+G5gcAAP//AwBQSwECLQAUAAYACAAAACEAtoM4kv4AAADhAQAAEwAA&#10;AAAAAAAAAAAAAAAAAAAAW0NvbnRlbnRfVHlwZXNdLnhtbFBLAQItABQABgAIAAAAIQA4/SH/1gAA&#10;AJQBAAALAAAAAAAAAAAAAAAAAC8BAABfcmVscy8ucmVsc1BLAQItABQABgAIAAAAIQAjrI/HDQIA&#10;AG4EAAAOAAAAAAAAAAAAAAAAAC4CAABkcnMvZTJvRG9jLnhtbFBLAQItABQABgAIAAAAIQC1ro3+&#10;3gAAAAsBAAAPAAAAAAAAAAAAAAAAAGcEAABkcnMvZG93bnJldi54bWxQSwUGAAAAAAQABADzAAAA&#10;cgUAAAAA&#10;" strokeweight="1.5pt">
                <v:stroke endarrow="open"/>
              </v:shape>
            </w:pict>
          </mc:Fallback>
        </mc:AlternateContent>
      </w:r>
      <w:r w:rsidR="00B828EE"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7CA43E" wp14:editId="60B5D548">
                <wp:simplePos x="0" y="0"/>
                <wp:positionH relativeFrom="column">
                  <wp:posOffset>2171700</wp:posOffset>
                </wp:positionH>
                <wp:positionV relativeFrom="paragraph">
                  <wp:posOffset>2045335</wp:posOffset>
                </wp:positionV>
                <wp:extent cx="685800" cy="571500"/>
                <wp:effectExtent l="0" t="0" r="101600" b="63500"/>
                <wp:wrapNone/>
                <wp:docPr id="7" name="Connettore 2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5800" cy="571500"/>
                        </a:xfrm>
                        <a:prstGeom prst="straightConnector1">
                          <a:avLst/>
                        </a:prstGeom>
                        <a:ln w="19050" cmpd="sng">
                          <a:solidFill>
                            <a:srgbClr val="000000"/>
                          </a:solidFill>
                          <a:headEnd type="none"/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E4A18E" id="Connettore 2 7" o:spid="_x0000_s1026" type="#_x0000_t32" style="position:absolute;margin-left:171pt;margin-top:161.05pt;width:54pt;height: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F7TBAIAAGQEAAAOAAAAZHJzL2Uyb0RvYy54bWysVNuO0zAQfUfiHyy/06SVui1R033osrwg&#10;qGD5ANeZJJZ809g07d8zdrLpchMSog+uL3NmzjkeZ3d/MZqdAYNytubLRckZWOkaZbuaf316fLPl&#10;LERhG6GdhZpfIfD7/etXu8FXsHK90w0goyQ2VIOveR+jr4oiyB6MCAvnwdJh69CISEvsigbFQNmN&#10;LlZleVcMDhuPTkIItPswHvJ9zt+2IOOntg0Qma45cYt5xDye0ljsd6LqUPheyYmG+AcWRihLRedU&#10;DyIK9g3VL6mMkuiCa+NCOlO4tlUSsgZSsyx/UvOlFx6yFjIn+Nmm8P/Syo/nIzLV1HzDmRWGrujg&#10;rIUYHQJbsU1yaPChosCDPeK0Cv6ISe6lRZP+SQi7ZFevs6twiUzS5t12vS3Je0lH681yTXPKUtzA&#10;HkN8D86wNKl5iChU18fMQxKPZXZWnD+EOAKfAamytmygxntbrlMJ40lJsF1GBKdV86i0TnEBu9NB&#10;IzuL1An5N9H4IawH0byzDYtXT1ZY6tkUJaoolL7tC0Q3THBt0znkXpsYJr9Gh/IsXjWMVD9DS16T&#10;J6uRYOpymFkJKcHG5ZyXohOsJQUzsPw7cIq/sZrBo5H5bf2p6qjjubKzcQYbZR3+rnq8PFNux3i6&#10;3Be60/TkmmvunXxArZzvf3p26a28XGf47eOw/w4AAP//AwBQSwMEFAAGAAgAAAAhADDa9iffAAAA&#10;CwEAAA8AAABkcnMvZG93bnJldi54bWxMT8tOwzAQvCPxD9Yicala51FQG+JUpQi4AFILH+DESxI1&#10;Xkexm4a/ZzmV2+zMaHYm30y2EyMOvnWkIF5EIJAqZ1qqFXx9Ps9XIHzQZHTnCBX8oIdNcX2V68y4&#10;M+1xPIRacAj5TCtoQugzKX3VoNV+4Xok1r7dYHXgc6ilGfSZw20nkyi6l1a3xB8a3eOuwep4OFkF&#10;+3S0H+VbtU7f05ld755eH18MKXV7M20fQAScwsUMf/W5OhTcqXQnMl50CtJlwlsCgySJQbBjeRcx&#10;UzKImZFFLv9vKH4BAAD//wMAUEsBAi0AFAAGAAgAAAAhALaDOJL+AAAA4QEAABMAAAAAAAAAAAAA&#10;AAAAAAAAAFtDb250ZW50X1R5cGVzXS54bWxQSwECLQAUAAYACAAAACEAOP0h/9YAAACUAQAACwAA&#10;AAAAAAAAAAAAAAAvAQAAX3JlbHMvLnJlbHNQSwECLQAUAAYACAAAACEANAhe0wQCAABkBAAADgAA&#10;AAAAAAAAAAAAAAAuAgAAZHJzL2Uyb0RvYy54bWxQSwECLQAUAAYACAAAACEAMNr2J98AAAALAQAA&#10;DwAAAAAAAAAAAAAAAABeBAAAZHJzL2Rvd25yZXYueG1sUEsFBgAAAAAEAAQA8wAAAGoFAAAAAA==&#10;" strokeweight="1.5pt">
                <v:stroke endarrow="open"/>
              </v:shape>
            </w:pict>
          </mc:Fallback>
        </mc:AlternateContent>
      </w:r>
      <w:r w:rsidR="00B828EE"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C4279D" wp14:editId="12308090">
                <wp:simplePos x="0" y="0"/>
                <wp:positionH relativeFrom="column">
                  <wp:posOffset>1270000</wp:posOffset>
                </wp:positionH>
                <wp:positionV relativeFrom="paragraph">
                  <wp:posOffset>1473200</wp:posOffset>
                </wp:positionV>
                <wp:extent cx="1828800" cy="571500"/>
                <wp:effectExtent l="0" t="0" r="25400" b="38100"/>
                <wp:wrapThrough wrapText="bothSides">
                  <wp:wrapPolygon edited="0">
                    <wp:start x="0" y="0"/>
                    <wp:lineTo x="0" y="22080"/>
                    <wp:lineTo x="21600" y="22080"/>
                    <wp:lineTo x="21600" y="0"/>
                    <wp:lineTo x="0" y="0"/>
                  </wp:wrapPolygon>
                </wp:wrapThrough>
                <wp:docPr id="8" name="Casella di tes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571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112D9F" w14:textId="77777777" w:rsidR="000072F1" w:rsidRPr="00EF3E04" w:rsidRDefault="000072F1" w:rsidP="00B828EE">
                            <w:pPr>
                              <w:spacing w:line="360" w:lineRule="auto"/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CB6DEF">
                              <w:rPr>
                                <w:rFonts w:ascii="Times" w:hAnsi="Times"/>
                                <w:lang w:val="en-US"/>
                              </w:rPr>
                              <w:t>Participants</w:t>
                            </w:r>
                            <w:r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>
                              <w:rPr>
                                <w:rFonts w:ascii="Times" w:hAnsi="Times"/>
                                <w:i/>
                              </w:rPr>
                              <w:t>H</w:t>
                            </w:r>
                            <w:r w:rsidRPr="007C11BE">
                              <w:rPr>
                                <w:rFonts w:ascii="Times" w:hAnsi="Times"/>
                                <w:i/>
                              </w:rPr>
                              <w:t>&amp;A</w:t>
                            </w:r>
                          </w:p>
                          <w:p w14:paraId="7C0FFBE2" w14:textId="0E6D1B5E" w:rsidR="000072F1" w:rsidRPr="00EF3E04" w:rsidRDefault="000072F1" w:rsidP="00B828EE">
                            <w:pPr>
                              <w:spacing w:line="360" w:lineRule="auto"/>
                              <w:jc w:val="center"/>
                              <w:rPr>
                                <w:rFonts w:ascii="Times" w:hAnsi="Times"/>
                                <w:b/>
                              </w:rPr>
                            </w:pPr>
                            <w:r w:rsidRPr="00EF3E04">
                              <w:rPr>
                                <w:rFonts w:ascii="Times" w:hAnsi="Times"/>
                                <w:b/>
                              </w:rPr>
                              <w:t>N = 5</w:t>
                            </w:r>
                            <w:r>
                              <w:rPr>
                                <w:rFonts w:ascii="Times" w:hAnsi="Times"/>
                                <w:b/>
                              </w:rPr>
                              <w:t>,</w:t>
                            </w:r>
                            <w:r w:rsidRPr="00EF3E04">
                              <w:rPr>
                                <w:rFonts w:ascii="Times" w:hAnsi="Times"/>
                                <w:b/>
                              </w:rPr>
                              <w:t>221</w:t>
                            </w:r>
                          </w:p>
                          <w:p w14:paraId="1BFCE8C3" w14:textId="77777777" w:rsidR="000072F1" w:rsidRDefault="000072F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C4279D" id="Casella di testo 8" o:spid="_x0000_s1027" type="#_x0000_t202" style="position:absolute;margin-left:100pt;margin-top:116pt;width:2in;height: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H5MkwIAAJkFAAAOAAAAZHJzL2Uyb0RvYy54bWysVE1v2zAMvQ/YfxB0X51kTZsFdYosRYcB&#10;RVusHXpWZKkRJouaxCTOfn0p2U6CrpcOu9iU+EiKjx8Xl01t2UaFaMCVfHgy4Ew5CZVxzyX/+Xj9&#10;acJZROEqYcGpku9U5Jezjx8utn6qRrACW6nAyImL060v+QrRT4siypWqRTwBrxwpNYRaIB3Dc1EF&#10;sSXvtS1Gg8FZsYVQ+QBSxUi3V62Sz7J/rZXEO62jQmZLTm/D/A35u0zfYnYhps9B+JWR3TPEP7yi&#10;FsZR0L2rK4GCrYP5y1VtZIAIGk8k1AVobaTKOVA2w8GrbB5WwqucC5ET/Z6m+P/cytvNfWCmKjkV&#10;yomaSrQQUVkrWGUYqojAJomlrY9TAj94gmPzFRqqdn8f6TIl3+hQpz+lxUhPfO/2HKsGmUxGk9Fk&#10;MiCVJN34fDgmmdwXB2sfIn5TULMklDxQDTO1YnMTsYX2kBTMwbWxNtfROrYt+dnn8SAbRLCmSsoE&#10;yx2lFjawjaBewCa/nsIeoehkXQKr3DlduJR5m2GWcGdVwlj3Q2liLif6RgQhpXLYR8nohNL0nvcY&#10;dvjDq95j3OZBFjkyONwb18ZBaFlKo3YgpvrVP1m3eKrNUd5JxGbZ5JbZN8ASqh31RYB2vqKX14aK&#10;dyMi3otAA0X1piWBd/TRFqhI0EmcrSD8ees+4anPScvZlga05PH3WgTFmf3uaAK+DE9P00Tnw+n4&#10;fESHcKxZHmvcul4A1X1I68jLLCY82l7UAeon2iXzFJVUwkmKTY3Siwts1wbtIqnm8wyiGfYCb9yD&#10;l8l1Yjm15mPzJILv+hep82+hH2UxfdXGLTZZOpivEbTJPZ54blnt+Kf5z1PS7aq0YI7PGXXYqLMX&#10;AAAA//8DAFBLAwQUAAYACAAAACEArcfrv94AAAALAQAADwAAAGRycy9kb3ducmV2LnhtbEyPQU/D&#10;MAyF70j8h8hI3FhKN01VaTpBJRAS2qEdF25ZY9pqiVM12Vb+Pd5pu322n57fKzazs+KEUxg8KXhe&#10;JCCQWm8G6hR8796fMhAhajLaekIFfxhgU97fFTo3/kw1nprYCTahkGsFfYxjLmVoe3Q6LPyIxLdf&#10;PzkdeZw6aSZ9ZnNnZZoka+n0QPyh1yNWPbaH5ugUVAfzJj/qrPmqqxUau/3Z7j5HpR4f5tcXEBHn&#10;eBXDJT5Hh5Iz7f2RTBBWAbtzl8iwTBlYscoyhr2CZcobWRbytkP5DwAA//8DAFBLAQItABQABgAI&#10;AAAAIQC2gziS/gAAAOEBAAATAAAAAAAAAAAAAAAAAAAAAABbQ29udGVudF9UeXBlc10ueG1sUEsB&#10;Ai0AFAAGAAgAAAAhADj9If/WAAAAlAEAAAsAAAAAAAAAAAAAAAAALwEAAF9yZWxzLy5yZWxzUEsB&#10;Ai0AFAAGAAgAAAAhAHmYfkyTAgAAmQUAAA4AAAAAAAAAAAAAAAAALgIAAGRycy9lMm9Eb2MueG1s&#10;UEsBAi0AFAAGAAgAAAAhAK3H67/eAAAACwEAAA8AAAAAAAAAAAAAAAAA7QQAAGRycy9kb3ducmV2&#10;LnhtbFBLBQYAAAAABAAEAPMAAAD4BQAAAAA=&#10;" filled="f" strokecolor="black [3213]" strokeweight=".5pt">
                <v:textbox>
                  <w:txbxContent>
                    <w:p w14:paraId="26112D9F" w14:textId="77777777" w:rsidR="000072F1" w:rsidRPr="00EF3E04" w:rsidRDefault="000072F1" w:rsidP="00B828EE">
                      <w:pPr>
                        <w:spacing w:line="360" w:lineRule="auto"/>
                        <w:jc w:val="center"/>
                        <w:rPr>
                          <w:rFonts w:ascii="Times" w:hAnsi="Times"/>
                        </w:rPr>
                      </w:pPr>
                      <w:r w:rsidRPr="00CB6DEF">
                        <w:rPr>
                          <w:rFonts w:ascii="Times" w:hAnsi="Times"/>
                          <w:lang w:val="en-US"/>
                        </w:rPr>
                        <w:t>Participants</w:t>
                      </w:r>
                      <w:r>
                        <w:rPr>
                          <w:rFonts w:ascii="Times" w:hAnsi="Times"/>
                        </w:rPr>
                        <w:t xml:space="preserve"> </w:t>
                      </w:r>
                      <w:r>
                        <w:rPr>
                          <w:rFonts w:ascii="Times" w:hAnsi="Times"/>
                          <w:i/>
                        </w:rPr>
                        <w:t>H</w:t>
                      </w:r>
                      <w:r w:rsidRPr="007C11BE">
                        <w:rPr>
                          <w:rFonts w:ascii="Times" w:hAnsi="Times"/>
                          <w:i/>
                        </w:rPr>
                        <w:t>&amp;A</w:t>
                      </w:r>
                    </w:p>
                    <w:p w14:paraId="7C0FFBE2" w14:textId="0E6D1B5E" w:rsidR="000072F1" w:rsidRPr="00EF3E04" w:rsidRDefault="000072F1" w:rsidP="00B828EE">
                      <w:pPr>
                        <w:spacing w:line="360" w:lineRule="auto"/>
                        <w:jc w:val="center"/>
                        <w:rPr>
                          <w:rFonts w:ascii="Times" w:hAnsi="Times"/>
                          <w:b/>
                        </w:rPr>
                      </w:pPr>
                      <w:r w:rsidRPr="00EF3E04">
                        <w:rPr>
                          <w:rFonts w:ascii="Times" w:hAnsi="Times"/>
                          <w:b/>
                        </w:rPr>
                        <w:t>N = 5</w:t>
                      </w:r>
                      <w:r>
                        <w:rPr>
                          <w:rFonts w:ascii="Times" w:hAnsi="Times"/>
                          <w:b/>
                        </w:rPr>
                        <w:t>,</w:t>
                      </w:r>
                      <w:r w:rsidRPr="00EF3E04">
                        <w:rPr>
                          <w:rFonts w:ascii="Times" w:hAnsi="Times"/>
                          <w:b/>
                        </w:rPr>
                        <w:t>221</w:t>
                      </w:r>
                    </w:p>
                    <w:p w14:paraId="1BFCE8C3" w14:textId="77777777" w:rsidR="000072F1" w:rsidRDefault="000072F1"/>
                  </w:txbxContent>
                </v:textbox>
                <w10:wrap type="through"/>
              </v:shape>
            </w:pict>
          </mc:Fallback>
        </mc:AlternateContent>
      </w:r>
      <w:r w:rsidR="00B828EE"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C0D593" wp14:editId="25CE4A43">
                <wp:simplePos x="0" y="0"/>
                <wp:positionH relativeFrom="column">
                  <wp:posOffset>-457200</wp:posOffset>
                </wp:positionH>
                <wp:positionV relativeFrom="paragraph">
                  <wp:posOffset>762635</wp:posOffset>
                </wp:positionV>
                <wp:extent cx="1714500" cy="571500"/>
                <wp:effectExtent l="0" t="0" r="38100" b="38100"/>
                <wp:wrapThrough wrapText="bothSides">
                  <wp:wrapPolygon edited="0">
                    <wp:start x="0" y="0"/>
                    <wp:lineTo x="0" y="22080"/>
                    <wp:lineTo x="21760" y="22080"/>
                    <wp:lineTo x="21760" y="0"/>
                    <wp:lineTo x="0" y="0"/>
                  </wp:wrapPolygon>
                </wp:wrapThrough>
                <wp:docPr id="9" name="Casella di tes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DA477F" w14:textId="722F90BA" w:rsidR="000072F1" w:rsidRPr="00BB6617" w:rsidRDefault="000072F1" w:rsidP="00B828EE">
                            <w:pPr>
                              <w:spacing w:line="360" w:lineRule="auto"/>
                              <w:jc w:val="center"/>
                              <w:rPr>
                                <w:rFonts w:ascii="Times" w:hAnsi="Times"/>
                                <w:lang w:val="en-US"/>
                              </w:rPr>
                            </w:pPr>
                            <w:r>
                              <w:rPr>
                                <w:rFonts w:ascii="Times" w:hAnsi="Times"/>
                                <w:lang w:val="en-US"/>
                              </w:rPr>
                              <w:t>Deceased, not found, and r</w:t>
                            </w:r>
                            <w:r w:rsidRPr="00CB6DEF">
                              <w:rPr>
                                <w:rFonts w:ascii="Times" w:hAnsi="Times"/>
                                <w:lang w:val="en-US"/>
                              </w:rPr>
                              <w:t>efusals</w:t>
                            </w:r>
                            <w:r>
                              <w:rPr>
                                <w:rFonts w:ascii="Times" w:hAnsi="Times"/>
                                <w:lang w:val="en-US"/>
                              </w:rPr>
                              <w:t xml:space="preserve"> </w:t>
                            </w:r>
                            <w:r w:rsidRPr="00154982">
                              <w:rPr>
                                <w:rFonts w:ascii="Times" w:hAnsi="Times"/>
                                <w:b/>
                                <w:lang w:val="en-US"/>
                              </w:rPr>
                              <w:t>N = 4</w:t>
                            </w:r>
                            <w:r>
                              <w:rPr>
                                <w:rFonts w:ascii="Times" w:hAnsi="Times"/>
                                <w:b/>
                                <w:lang w:val="en-US"/>
                              </w:rPr>
                              <w:t>,</w:t>
                            </w:r>
                            <w:r w:rsidRPr="00154982">
                              <w:rPr>
                                <w:rFonts w:ascii="Times" w:hAnsi="Times"/>
                                <w:b/>
                                <w:lang w:val="en-US"/>
                              </w:rPr>
                              <w:t>8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C0D593" id="Casella di testo 9" o:spid="_x0000_s1028" type="#_x0000_t202" style="position:absolute;margin-left:-36pt;margin-top:60.05pt;width:135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QFDkwIAAJkFAAAOAAAAZHJzL2Uyb0RvYy54bWysVFFPGzEMfp+0/xDlfVzbtTAqrqgrYpqE&#10;AA0mntNcQqPl4ixx2+t+PU7urq0YL0x7uXPiz3Zsf/bFZVNbtlEhGnAlH54MOFNOQmXcc8l/Pl5/&#10;+sJZROEqYcGpku9U5Jezjx8utn6qRrACW6nAyImL060v+QrRT4siypWqRTwBrxwpNYRaIB3Dc1EF&#10;sSXvtS1Gg8FpsYVQ+QBSxUi3V62Sz7J/rZXEO62jQmZLTm/D/A35u0zfYnYhps9B+JWR3TPEP7yi&#10;FsZR0L2rK4GCrYP5y1VtZIAIGk8k1AVobaTKOVA2w8GrbB5WwqucCxUn+n2Z4v9zK28394GZquTn&#10;nDlRU4sWIiprBasMQxUR2Hmq0tbHKYEfPMGx+QoNdbu/j3SZkm90qNOf0mKkp3rv9jVWDTKZjM6G&#10;48mAVJJ0k7Nhksl9cbD2IeI3BTVLQskD9TCXVmxuIrbQHpKCObg21uY+Wse2JT/9PBlkgwjWVEmZ&#10;YJlRamED2wjiAjb59RT2CEUn6xJYZeZ04VLmbYZZwp1VCWPdD6WpcjnRNyIIKZXDPkpGJ5Sm97zH&#10;sMMfXvUe4zYPssiRweHeuDYOQlulNGqHwlS/+ifrFk+9Oco7idgsm0yZUU+AJVQ74kWAdr6il9eG&#10;mncjIt6LQANF/aYlgXf00RaoSdBJnK0g/HnrPuGJ56TlbEsDWvL4ey2C4sx+dzQB58PxOE10Pown&#10;ZyM6hGPN8ljj1vUCqO9DWkdeZjHh0faiDlA/0S6Zp6ikEk5SbCJKLy6wXRu0i6SazzOIZtgLvHEP&#10;XibXqcqJmo/Nkwi+4y8S82+hH2UxfUXjFpssHczXCNpkjqc6t1Xt6k/zn6ek21VpwRyfM+qwUWcv&#10;AAAA//8DAFBLAwQUAAYACAAAACEAOs6Zot8AAAALAQAADwAAAGRycy9kb3ducmV2LnhtbEyPwU7D&#10;MBBE70j8g7VI3FonEYIQ4lQQCYSEekjKhZsbL0lUex3Fbhv+nu0Jjjszmn1TbhZnxQnnMHpSkK4T&#10;EEidNyP1Cj53r6scRIiajLaeUMEPBthU11elLow/U4OnNvaCSygUWsEQ41RIGboBnQ5rPyGx9+1n&#10;pyOfcy/NrM9c7qzMkuReOj0Sfxj0hPWA3aE9OgX1wbzItyZvP5r6Do3dfm1375NStzfL8xOIiEv8&#10;C8MFn9GhYqa9P5IJwipYPWS8JbKRJSmIS+IxZ2WvIEtZkVUp/2+ofgEAAP//AwBQSwECLQAUAAYA&#10;CAAAACEAtoM4kv4AAADhAQAAEwAAAAAAAAAAAAAAAAAAAAAAW0NvbnRlbnRfVHlwZXNdLnhtbFBL&#10;AQItABQABgAIAAAAIQA4/SH/1gAAAJQBAAALAAAAAAAAAAAAAAAAAC8BAABfcmVscy8ucmVsc1BL&#10;AQItABQABgAIAAAAIQAX+QFDkwIAAJkFAAAOAAAAAAAAAAAAAAAAAC4CAABkcnMvZTJvRG9jLnht&#10;bFBLAQItABQABgAIAAAAIQA6zpmi3wAAAAsBAAAPAAAAAAAAAAAAAAAAAO0EAABkcnMvZG93bnJl&#10;di54bWxQSwUGAAAAAAQABADzAAAA+QUAAAAA&#10;" filled="f" strokecolor="black [3213]" strokeweight=".5pt">
                <v:textbox>
                  <w:txbxContent>
                    <w:p w14:paraId="68DA477F" w14:textId="722F90BA" w:rsidR="000072F1" w:rsidRPr="00BB6617" w:rsidRDefault="000072F1" w:rsidP="00B828EE">
                      <w:pPr>
                        <w:spacing w:line="360" w:lineRule="auto"/>
                        <w:jc w:val="center"/>
                        <w:rPr>
                          <w:rFonts w:ascii="Times" w:hAnsi="Times"/>
                          <w:lang w:val="en-US"/>
                        </w:rPr>
                      </w:pPr>
                      <w:r>
                        <w:rPr>
                          <w:rFonts w:ascii="Times" w:hAnsi="Times"/>
                          <w:lang w:val="en-US"/>
                        </w:rPr>
                        <w:t>Deceased, not found, and r</w:t>
                      </w:r>
                      <w:r w:rsidRPr="00CB6DEF">
                        <w:rPr>
                          <w:rFonts w:ascii="Times" w:hAnsi="Times"/>
                          <w:lang w:val="en-US"/>
                        </w:rPr>
                        <w:t>efusals</w:t>
                      </w:r>
                      <w:r>
                        <w:rPr>
                          <w:rFonts w:ascii="Times" w:hAnsi="Times"/>
                          <w:lang w:val="en-US"/>
                        </w:rPr>
                        <w:t xml:space="preserve"> </w:t>
                      </w:r>
                      <w:r w:rsidRPr="00154982">
                        <w:rPr>
                          <w:rFonts w:ascii="Times" w:hAnsi="Times"/>
                          <w:b/>
                          <w:lang w:val="en-US"/>
                        </w:rPr>
                        <w:t>N = 4</w:t>
                      </w:r>
                      <w:r>
                        <w:rPr>
                          <w:rFonts w:ascii="Times" w:hAnsi="Times"/>
                          <w:b/>
                          <w:lang w:val="en-US"/>
                        </w:rPr>
                        <w:t>,</w:t>
                      </w:r>
                      <w:r w:rsidRPr="00154982">
                        <w:rPr>
                          <w:rFonts w:ascii="Times" w:hAnsi="Times"/>
                          <w:b/>
                          <w:lang w:val="en-US"/>
                        </w:rPr>
                        <w:t>871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828EE"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03A85B" wp14:editId="055E97DC">
                <wp:simplePos x="0" y="0"/>
                <wp:positionH relativeFrom="column">
                  <wp:posOffset>2171700</wp:posOffset>
                </wp:positionH>
                <wp:positionV relativeFrom="paragraph">
                  <wp:posOffset>673100</wp:posOffset>
                </wp:positionV>
                <wp:extent cx="0" cy="800100"/>
                <wp:effectExtent l="101600" t="0" r="76200" b="63500"/>
                <wp:wrapNone/>
                <wp:docPr id="10" name="Connettore 2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0100"/>
                        </a:xfrm>
                        <a:prstGeom prst="straightConnector1">
                          <a:avLst/>
                        </a:prstGeom>
                        <a:ln w="19050" cmpd="sng">
                          <a:solidFill>
                            <a:srgbClr val="000000"/>
                          </a:solidFill>
                          <a:headEnd type="none"/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013532" id="Connettore 2 10" o:spid="_x0000_s1026" type="#_x0000_t32" style="position:absolute;margin-left:171pt;margin-top:53pt;width:0;height:63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SFB/gEAAGEEAAAOAAAAZHJzL2Uyb0RvYy54bWysVNuO0zAQfUfiH6y806SVQEvVdB+6LC8I&#10;KmA/wHXGiSXfNB6a9u8ZO2263ISEyIPjy5yZc07G2dyfnBVHwGSCb6vloqkEeBU64/u2evr6+Oqu&#10;Eomk76QNHtrqDKm63758sRnjGlZhCLYDFJzEp/UY22ogiuu6TmoAJ9MiRPB8qAM6SbzEvu5Qjpzd&#10;2XrVNG/qMWAXMShIiXcfpsNqW/JrDYo+aZ2AhG0r5kZlxDIe8lhvN3Ldo4yDURca8h9YOGk8F51T&#10;PUiS4huaX1I5ozCkoGmhgquD1kZB0cBqls1Par4MMkLRwuakONuU/l9a9fG4R2E6/nZsj5eOv9Eu&#10;eA9EAUGsBG+zR2NMaw7d+T1eVinuMQs+aXT5zVLEqfh6nn2FEwk1bSrevWtYYklX33ARE72H4ESe&#10;tFUilKYfqHBQzGFZbJXHD4m4MgOvgFzUejEy87fNayavXGQZyfcFkYI13aOxNscl7A87i+IocxuU&#10;J6vibD+EDSC7d74TdI5sg+eGnfqDpLG3fYkYxgvc+pweSqNdGGarJnPKjM4WJqqfQbPRbMdqIphb&#10;HGZWUinwtJzzcnSGaVYwA5u/Ay/xN1YzeDKyXKw/VZ10XCsHTzPYGR/wd9XpdKWsp3h29ZnuPD2E&#10;7lzaphxwHxfjL3cuX5Tn6wK//Rm23wEAAP//AwBQSwMEFAAGAAgAAAAhACsVU3feAAAACwEAAA8A&#10;AABkcnMvZG93bnJldi54bWxMj8FOwzAQRO9I/IO1lbgg6hCjioY4FRQBlxaphQ9w4m0SEa+j2E3D&#10;37OIA73t7hvNzuSryXVixCG0njTczhMQSJW3LdUaPj9ebu5BhGjIms4TavjGAKvi8iI3mfUn2uG4&#10;j7VgEwqZ0dDE2GdShqpBZ8Lc90jMDn5wJvI61NIO5sTmrpNpkiykMy3xh8b0uG6w+tofnYadGt17&#10;uamWaquu3XL9/Pb0aknrq9n0+AAi4hT/xfAbn6NDwZlKfyQbRKdB3aXcJTJIFjyw4u9SakgVI1nk&#10;8rxD8QMAAP//AwBQSwECLQAUAAYACAAAACEAtoM4kv4AAADhAQAAEwAAAAAAAAAAAAAAAAAAAAAA&#10;W0NvbnRlbnRfVHlwZXNdLnhtbFBLAQItABQABgAIAAAAIQA4/SH/1gAAAJQBAAALAAAAAAAAAAAA&#10;AAAAAC8BAABfcmVscy8ucmVsc1BLAQItABQABgAIAAAAIQAyMSFB/gEAAGEEAAAOAAAAAAAAAAAA&#10;AAAAAC4CAABkcnMvZTJvRG9jLnhtbFBLAQItABQABgAIAAAAIQArFVN33gAAAAsBAAAPAAAAAAAA&#10;AAAAAAAAAFgEAABkcnMvZG93bnJldi54bWxQSwUGAAAAAAQABADzAAAAYwUAAAAA&#10;" strokeweight="1.5pt">
                <v:stroke endarrow="open"/>
              </v:shape>
            </w:pict>
          </mc:Fallback>
        </mc:AlternateContent>
      </w:r>
      <w:r w:rsidR="00B828EE" w:rsidRPr="00CB6DEF">
        <w:rPr>
          <w:rFonts w:ascii="Times" w:hAnsi="Times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F47C83" wp14:editId="0DE3A003">
                <wp:simplePos x="0" y="0"/>
                <wp:positionH relativeFrom="column">
                  <wp:posOffset>1257300</wp:posOffset>
                </wp:positionH>
                <wp:positionV relativeFrom="paragraph">
                  <wp:posOffset>101600</wp:posOffset>
                </wp:positionV>
                <wp:extent cx="1828800" cy="571500"/>
                <wp:effectExtent l="0" t="0" r="25400" b="38100"/>
                <wp:wrapThrough wrapText="bothSides">
                  <wp:wrapPolygon edited="0">
                    <wp:start x="0" y="0"/>
                    <wp:lineTo x="0" y="22080"/>
                    <wp:lineTo x="21600" y="22080"/>
                    <wp:lineTo x="21600" y="0"/>
                    <wp:lineTo x="0" y="0"/>
                  </wp:wrapPolygon>
                </wp:wrapThrough>
                <wp:docPr id="36" name="Casella di testo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571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BFC48D" w14:textId="77777777" w:rsidR="000072F1" w:rsidRPr="00154982" w:rsidRDefault="000072F1" w:rsidP="00B828EE">
                            <w:pPr>
                              <w:spacing w:line="360" w:lineRule="auto"/>
                              <w:jc w:val="center"/>
                              <w:rPr>
                                <w:rFonts w:ascii="Times" w:hAnsi="Times"/>
                                <w:lang w:val="en-US"/>
                              </w:rPr>
                            </w:pPr>
                            <w:r w:rsidRPr="00CB6DEF">
                              <w:rPr>
                                <w:rFonts w:ascii="Times" w:hAnsi="Times"/>
                                <w:lang w:val="en-US"/>
                              </w:rPr>
                              <w:t>Eligible population</w:t>
                            </w:r>
                            <w:r w:rsidRPr="00154982">
                              <w:rPr>
                                <w:rFonts w:ascii="Times" w:hAnsi="Times"/>
                                <w:lang w:val="en-US"/>
                              </w:rPr>
                              <w:t xml:space="preserve"> </w:t>
                            </w:r>
                            <w:r w:rsidRPr="00154982">
                              <w:rPr>
                                <w:rFonts w:ascii="Times" w:hAnsi="Times"/>
                                <w:i/>
                                <w:lang w:val="en-US"/>
                              </w:rPr>
                              <w:t>H&amp;A</w:t>
                            </w:r>
                          </w:p>
                          <w:p w14:paraId="25E41A29" w14:textId="0ABF9123" w:rsidR="000072F1" w:rsidRPr="00154982" w:rsidRDefault="000072F1" w:rsidP="00B828EE">
                            <w:pPr>
                              <w:spacing w:line="360" w:lineRule="auto"/>
                              <w:jc w:val="center"/>
                              <w:rPr>
                                <w:rFonts w:ascii="Times" w:hAnsi="Times"/>
                                <w:b/>
                                <w:lang w:val="en-US"/>
                              </w:rPr>
                            </w:pPr>
                            <w:r w:rsidRPr="00154982">
                              <w:rPr>
                                <w:rFonts w:ascii="Times" w:hAnsi="Times"/>
                                <w:b/>
                                <w:lang w:val="en-US"/>
                              </w:rPr>
                              <w:t>N = 10</w:t>
                            </w:r>
                            <w:r>
                              <w:rPr>
                                <w:rFonts w:ascii="Times" w:hAnsi="Times"/>
                                <w:b/>
                                <w:lang w:val="en-US"/>
                              </w:rPr>
                              <w:t>,</w:t>
                            </w:r>
                            <w:r w:rsidRPr="00154982">
                              <w:rPr>
                                <w:rFonts w:ascii="Times" w:hAnsi="Times"/>
                                <w:b/>
                                <w:lang w:val="en-US"/>
                              </w:rPr>
                              <w:t>0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F47C83" id="Casella di testo 36" o:spid="_x0000_s1029" type="#_x0000_t202" style="position:absolute;margin-left:99pt;margin-top:8pt;width:2in;height: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g4mlAIAAJsFAAAOAAAAZHJzL2Uyb0RvYy54bWysVFFPGzEMfp+0/xDlfVxbKHQVV9QVMU1C&#10;gAYTz2kuodFycZa47XW/fk7urq0YL0x7uXPiz3Zsf/blVVNbtlEhGnAlH54MOFNOQmXcS8l/PN18&#10;mnAWUbhKWHCq5DsV+dXs44fLrZ+qEazAViowcuLidOtLvkL006KIcqVqEU/AK0dKDaEWSMfwUlRB&#10;bMl7bYvRYHBebCFUPoBUMdLtdavks+xfayXxXuuokNmS09swf0P+LtO3mF2K6UsQfmVk9wzxD6+o&#10;hXEUdO/qWqBg62D+clUbGSCCxhMJdQFaG6lyDpTNcPAqm8eV8CrnQsWJfl+m+P/cyrvNQ2CmKvnp&#10;OWdO1NSjhYjKWsEqw1BFBEYqqtPWxynBHz0ZYPMFGup3fx/pMqXf6FCnPyXGSE8V3+2rrBpkMhlN&#10;RpPJgFSSdOOL4Zhkcl8crH2I+FVBzZJQ8kBdzMUVm9uILbSHpGAOboy1uZPWsW3Jz0/Hg2wQwZoq&#10;KRMsc0otbGAbQWzAJr+ewh6h6GRdAqvMnS5cyrzNMEu4syphrPuuNNUuJ/pGBCGlcthHyeiE0vSe&#10;9xh2+MOr3mPc5kEWOTI43BvXxkFoq5SG7VCY6mf/ZN3iqTdHeScRm2XTkqYnwBKqHfEiQDth0csb&#10;Q827FREfRKCRon7TmsB7+mgL1CToJM5WEH6/dZ/wxHTScralES15/LUWQXFmvzmagc/Ds7M00/lw&#10;Nr4Y0SEca5bHGreuF0B9H9JC8jKLCY+2F3WA+pm2yTxFJZVwkmITUXpxge3ioG0k1XyeQTTFXuCt&#10;e/QyuU5VTtR8ap5F8B1/kZh/B/0wi+krGrfYZOlgvkbQJnM81bmtald/2gB5SrptlVbM8TmjDjt1&#10;9gcAAP//AwBQSwMEFAAGAAgAAAAhAGhjatHcAAAACgEAAA8AAABkcnMvZG93bnJldi54bWxMT0Fu&#10;wjAQvFfiD9ZW6q04rRBK0zgIIrWqVHFI6KU3Ey9JhL2OYgPp77uc4LQzu6PZmXw1OSvOOIbek4KX&#10;eQICqfGmp1bBz+7jOQURoiajrSdU8IcBVsXsIdeZ8Req8FzHVrAJhUwr6GIcMilD06HTYe4HJL4d&#10;/Oh0ZDq20oz6wubOytckWUqne+IPnR6w7LA51ienoDyajfys0vq7Khdo7PZ3u/salHp6nNbvICJO&#10;8SaGa3yODgVn2vsTmSAs87eUu0QGS54sWKRXsOdFwkAWubyvUPwDAAD//wMAUEsBAi0AFAAGAAgA&#10;AAAhALaDOJL+AAAA4QEAABMAAAAAAAAAAAAAAAAAAAAAAFtDb250ZW50X1R5cGVzXS54bWxQSwEC&#10;LQAUAAYACAAAACEAOP0h/9YAAACUAQAACwAAAAAAAAAAAAAAAAAvAQAAX3JlbHMvLnJlbHNQSwEC&#10;LQAUAAYACAAAACEAwkoOJpQCAACbBQAADgAAAAAAAAAAAAAAAAAuAgAAZHJzL2Uyb0RvYy54bWxQ&#10;SwECLQAUAAYACAAAACEAaGNq0dwAAAAKAQAADwAAAAAAAAAAAAAAAADuBAAAZHJzL2Rvd25yZXYu&#10;eG1sUEsFBgAAAAAEAAQA8wAAAPcFAAAAAA==&#10;" filled="f" strokecolor="black [3213]" strokeweight=".5pt">
                <v:textbox>
                  <w:txbxContent>
                    <w:p w14:paraId="26BFC48D" w14:textId="77777777" w:rsidR="000072F1" w:rsidRPr="00154982" w:rsidRDefault="000072F1" w:rsidP="00B828EE">
                      <w:pPr>
                        <w:spacing w:line="360" w:lineRule="auto"/>
                        <w:jc w:val="center"/>
                        <w:rPr>
                          <w:rFonts w:ascii="Times" w:hAnsi="Times"/>
                          <w:lang w:val="en-US"/>
                        </w:rPr>
                      </w:pPr>
                      <w:r w:rsidRPr="00CB6DEF">
                        <w:rPr>
                          <w:rFonts w:ascii="Times" w:hAnsi="Times"/>
                          <w:lang w:val="en-US"/>
                        </w:rPr>
                        <w:t>Eligible population</w:t>
                      </w:r>
                      <w:r w:rsidRPr="00154982">
                        <w:rPr>
                          <w:rFonts w:ascii="Times" w:hAnsi="Times"/>
                          <w:lang w:val="en-US"/>
                        </w:rPr>
                        <w:t xml:space="preserve"> </w:t>
                      </w:r>
                      <w:r w:rsidRPr="00154982">
                        <w:rPr>
                          <w:rFonts w:ascii="Times" w:hAnsi="Times"/>
                          <w:i/>
                          <w:lang w:val="en-US"/>
                        </w:rPr>
                        <w:t>H&amp;A</w:t>
                      </w:r>
                    </w:p>
                    <w:p w14:paraId="25E41A29" w14:textId="0ABF9123" w:rsidR="000072F1" w:rsidRPr="00154982" w:rsidRDefault="000072F1" w:rsidP="00B828EE">
                      <w:pPr>
                        <w:spacing w:line="360" w:lineRule="auto"/>
                        <w:jc w:val="center"/>
                        <w:rPr>
                          <w:rFonts w:ascii="Times" w:hAnsi="Times"/>
                          <w:b/>
                          <w:lang w:val="en-US"/>
                        </w:rPr>
                      </w:pPr>
                      <w:r w:rsidRPr="00154982">
                        <w:rPr>
                          <w:rFonts w:ascii="Times" w:hAnsi="Times"/>
                          <w:b/>
                          <w:lang w:val="en-US"/>
                        </w:rPr>
                        <w:t>N = 10</w:t>
                      </w:r>
                      <w:r>
                        <w:rPr>
                          <w:rFonts w:ascii="Times" w:hAnsi="Times"/>
                          <w:b/>
                          <w:lang w:val="en-US"/>
                        </w:rPr>
                        <w:t>,</w:t>
                      </w:r>
                      <w:r w:rsidRPr="00154982">
                        <w:rPr>
                          <w:rFonts w:ascii="Times" w:hAnsi="Times"/>
                          <w:b/>
                          <w:lang w:val="en-US"/>
                        </w:rPr>
                        <w:t>092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3842D416" w14:textId="2AD07620" w:rsidR="00B828EE" w:rsidRPr="00CB6DEF" w:rsidRDefault="00B828EE" w:rsidP="00B828EE">
      <w:pPr>
        <w:rPr>
          <w:rFonts w:ascii="Times" w:hAnsi="Times"/>
          <w:b/>
          <w:lang w:val="en-US"/>
        </w:rPr>
      </w:pPr>
    </w:p>
    <w:p w14:paraId="76CF148C" w14:textId="52067193" w:rsidR="00B828EE" w:rsidRPr="00CB6DEF" w:rsidRDefault="00B828EE" w:rsidP="00B828EE">
      <w:pPr>
        <w:rPr>
          <w:rFonts w:ascii="Times" w:hAnsi="Times"/>
          <w:lang w:val="en-US"/>
        </w:rPr>
      </w:pPr>
    </w:p>
    <w:p w14:paraId="015446C9" w14:textId="0DD20285" w:rsidR="00B828EE" w:rsidRPr="00CB6DEF" w:rsidRDefault="00B828EE" w:rsidP="00B828EE">
      <w:pPr>
        <w:rPr>
          <w:rFonts w:ascii="Times" w:hAnsi="Times"/>
          <w:lang w:val="en-US"/>
        </w:rPr>
      </w:pPr>
    </w:p>
    <w:p w14:paraId="192C2D51" w14:textId="52926FC6" w:rsidR="00B828EE" w:rsidRPr="00CB6DEF" w:rsidRDefault="00ED6A14" w:rsidP="00B828EE">
      <w:pPr>
        <w:rPr>
          <w:rFonts w:ascii="Times" w:hAnsi="Times"/>
          <w:lang w:val="en-US"/>
        </w:rPr>
      </w:pPr>
      <w:r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6DCE523" wp14:editId="35C50DE4">
                <wp:simplePos x="0" y="0"/>
                <wp:positionH relativeFrom="column">
                  <wp:posOffset>5012478</wp:posOffset>
                </wp:positionH>
                <wp:positionV relativeFrom="paragraph">
                  <wp:posOffset>175260</wp:posOffset>
                </wp:positionV>
                <wp:extent cx="45719" cy="1761913"/>
                <wp:effectExtent l="50800" t="12700" r="43815" b="29210"/>
                <wp:wrapNone/>
                <wp:docPr id="38" name="Connettore 2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1761913"/>
                        </a:xfrm>
                        <a:prstGeom prst="straightConnector1">
                          <a:avLst/>
                        </a:prstGeom>
                        <a:ln w="19050" cmpd="sng">
                          <a:solidFill>
                            <a:srgbClr val="000000"/>
                          </a:solidFill>
                          <a:headEnd type="none"/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25D86F" id="Connettore 2 38" o:spid="_x0000_s1026" type="#_x0000_t32" style="position:absolute;margin-left:394.7pt;margin-top:13.8pt;width:3.6pt;height:138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8r/CAIAAGYEAAAOAAAAZHJzL2Uyb0RvYy54bWysVMmO2zAMvRfoPwi6N7YznZnGiDOHTKeX&#10;og26fIAiS7YAbaDU2Pn7UrLjTDcUKJqDIol85OMj5e3DaDQ5CQjK2YZWq5ISYblrle0a+vXL06s3&#10;lITIbMu0s6KhZxHow+7li+3ga7F2vdOtAIJBbKgH39A+Rl8XReC9MCysnBcWjdKBYRGP0BUtsAGj&#10;G12sy/KuGBy0HhwXIeDt42SkuxxfSsHjRymDiEQ3FLnFvEJej2ktdltWd8B8r/hMg/0DC8OUxaRL&#10;qEcWGfkG6pdQRnFwwcm44s4UTkrFRa4Bq6nKn6r53DMvci0oTvCLTOH/heUfTgcgqm3oDXbKMoM9&#10;2jtrRYwOBFkTvEaNBh9qdN3bA8yn4A+QCh4lmPSPpZAx63pedBVjJBwvX9/eVxtKOFqq+7tqU92k&#10;mMUV7CHEd8IZkjYNDRGY6vqYiXAkUmVt2el9iBPwAkiZtSUDBt6Ut9hgbjzWEmyXEcFp1T4prZNf&#10;gO6410BOLM1C/s00fnDrBWvf2pbEs0ctLE5t8mJ1ZEpf7xmAG2a4tsku8rTNDJNek0J5F89aTFQ/&#10;CYlqoybriWCac7GwYpwLG6slLnonmMQKFmD5d+Dsf2W1gCch8+v6U9apjktmZ+MCNso6+F32OF4o&#10;y8kfm/us7rQ9uvacZycbcJhz/+eHl17L83OGXz8Pu+8AAAD//wMAUEsDBBQABgAIAAAAIQAkZXak&#10;4QAAAAoBAAAPAAAAZHJzL2Rvd25yZXYueG1sTI/BToNAEIbvJr7DZky8GLu0KBRkabTGelGTVh9g&#10;YUcgsrOE3VJ8e8eT3mYyX/75/mIz215MOPrOkYLlIgKBVDvTUaPg4/3peg3CB01G945QwTd62JTn&#10;Z4XOjTvRHqdDaASHkM+1gjaEIZfS1y1a7RduQOLbpxutDryOjTSjPnG47eUqihJpdUf8odUDblus&#10;vw5Hq2AfT/ateqmz+DW+stn28flhZ0ipy4v5/g5EwDn8wfCrz+pQslPljmS86BWk6+yGUQWrNAHB&#10;QJolPFQK4uh2CbIs5P8K5Q8AAAD//wMAUEsBAi0AFAAGAAgAAAAhALaDOJL+AAAA4QEAABMAAAAA&#10;AAAAAAAAAAAAAAAAAFtDb250ZW50X1R5cGVzXS54bWxQSwECLQAUAAYACAAAACEAOP0h/9YAAACU&#10;AQAACwAAAAAAAAAAAAAAAAAvAQAAX3JlbHMvLnJlbHNQSwECLQAUAAYACAAAACEAeB/K/wgCAABm&#10;BAAADgAAAAAAAAAAAAAAAAAuAgAAZHJzL2Uyb0RvYy54bWxQSwECLQAUAAYACAAAACEAJGV2pOEA&#10;AAAKAQAADwAAAAAAAAAAAAAAAABiBAAAZHJzL2Rvd25yZXYueG1sUEsFBgAAAAAEAAQA8wAAAHAF&#10;AAAAAA==&#10;" strokeweight="1.5pt">
                <v:stroke endarrow="open"/>
              </v:shape>
            </w:pict>
          </mc:Fallback>
        </mc:AlternateContent>
      </w:r>
    </w:p>
    <w:p w14:paraId="4ED33AEB" w14:textId="0D325920" w:rsidR="00B828EE" w:rsidRPr="00CB6DEF" w:rsidRDefault="00B828EE" w:rsidP="00B828EE">
      <w:pPr>
        <w:rPr>
          <w:rFonts w:ascii="Times" w:hAnsi="Times"/>
          <w:lang w:val="en-US"/>
        </w:rPr>
      </w:pPr>
      <w:r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07E4405" wp14:editId="5F91EBDA">
                <wp:simplePos x="0" y="0"/>
                <wp:positionH relativeFrom="column">
                  <wp:posOffset>-127000</wp:posOffset>
                </wp:positionH>
                <wp:positionV relativeFrom="paragraph">
                  <wp:posOffset>154305</wp:posOffset>
                </wp:positionV>
                <wp:extent cx="914400" cy="0"/>
                <wp:effectExtent l="50800" t="101600" r="0" b="127000"/>
                <wp:wrapNone/>
                <wp:docPr id="39" name="Connettore 2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0" cy="0"/>
                        </a:xfrm>
                        <a:prstGeom prst="straightConnector1">
                          <a:avLst/>
                        </a:prstGeom>
                        <a:ln w="19050" cmpd="sng">
                          <a:solidFill>
                            <a:srgbClr val="000000"/>
                          </a:solidFill>
                          <a:headEnd type="none"/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67BABE" id="Connettore 2 39" o:spid="_x0000_s1026" type="#_x0000_t32" style="position:absolute;margin-left:-10pt;margin-top:12.15pt;width:1in;height:0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zE9CAIAAGsEAAAOAAAAZHJzL2Uyb0RvYy54bWysVNuO0zAUfEfiHyy/06RlQbRqug9dFh4Q&#10;rBb4ANc5Tiz5pmPTtH/PsZOmy01IiD5YsX1mPDM+7vb2ZA07AkbtXcOXi5ozcNK32nUN//rl/sUb&#10;zmISrhXGO2j4GSK/3T1/th3CBla+96YFZETi4mYIDe9TCpuqirIHK+LCB3C0qTxakWiKXdWiGIjd&#10;mmpV16+rwWMb0EuIkVbvxk2+K/xKgUyflIqQmGk4aUtlxDIe8ljttmLToQi9lpMM8Q8qrNCODp2p&#10;7kQS7BvqX6isluijV2khva28UlpC8UBulvVPbj73IkDxQuHEMMcU/x+t/Hh8QKbbhr9cc+aEpTva&#10;e+cgJY/AVoyWKaMhxA2V7t0DTrMYHjAbPim0TBkd3tP1lwjIFDuVhM9zwnBKTNLienlzU9M9yMtW&#10;NTJkpoAxvQNvWf5oeEwodNenokaSmpFdHD/ERBoIeAFksHFsIAHr+lVmt4EMRdcVPdEb3d5rY3Jd&#10;xO6wN8iOIjdE+WV/xPZDWQ+ifetals6BAnHUumOnJKHNdV0g+mGCG5fpobTcpDCHNsZUvtLZwCj1&#10;ERRFTnGsRoG52WFWJaQEl5YzL1VnmCIHM7D+O3Cqv6qawWOQ5Yn96dTRx+Vk79IMttp5/N3p6XSR&#10;rMZ6SvWJ7/x58O25NFDZoI4uwU+vLz+Zp/MCv/5H7L4DAAD//wMAUEsDBBQABgAIAAAAIQBwUaBd&#10;2wAAAAkBAAAPAAAAZHJzL2Rvd25yZXYueG1sTI9NT8MwDIbvSPyHyEhc0JaumyZUmk4T0nZFDBDX&#10;LDFttcapkvSDf48nDnD061ePH5e72XVixBBbTwpWywwEkvG2pVrB+9th8QgiJk1Wd55QwTdG2FW3&#10;N6UurJ/oFcdTqgVDKBZaQZNSX0gZTYNOx6XvkXj35YPTicdQSxv0xHDXyTzLttLplvhCo3t8btBc&#10;ToNTsO/Neh4Pq3CU09Fctp8P4eNlUOr+bt4/gUg4p78yXPVZHSp2OvuBbBSdggXjuaog36xBXAv5&#10;hoPzbyCrUv7/oPoBAAD//wMAUEsBAi0AFAAGAAgAAAAhALaDOJL+AAAA4QEAABMAAAAAAAAAAAAA&#10;AAAAAAAAAFtDb250ZW50X1R5cGVzXS54bWxQSwECLQAUAAYACAAAACEAOP0h/9YAAACUAQAACwAA&#10;AAAAAAAAAAAAAAAvAQAAX3JlbHMvLnJlbHNQSwECLQAUAAYACAAAACEA8v8xPQgCAABrBAAADgAA&#10;AAAAAAAAAAAAAAAuAgAAZHJzL2Uyb0RvYy54bWxQSwECLQAUAAYACAAAACEAcFGgXdsAAAAJAQAA&#10;DwAAAAAAAAAAAAAAAABiBAAAZHJzL2Rvd25yZXYueG1sUEsFBgAAAAAEAAQA8wAAAGoFAAAAAA==&#10;" strokeweight="1.5pt">
                <v:stroke endarrow="open"/>
              </v:shape>
            </w:pict>
          </mc:Fallback>
        </mc:AlternateContent>
      </w:r>
    </w:p>
    <w:p w14:paraId="18881B15" w14:textId="767DCDEF" w:rsidR="00B828EE" w:rsidRPr="00CB6DEF" w:rsidRDefault="00B828EE" w:rsidP="00B828EE">
      <w:pPr>
        <w:rPr>
          <w:rFonts w:ascii="Times" w:hAnsi="Times"/>
          <w:lang w:val="en-US"/>
        </w:rPr>
      </w:pPr>
    </w:p>
    <w:p w14:paraId="3883BE5C" w14:textId="2C4F091D" w:rsidR="00B828EE" w:rsidRPr="00CB6DEF" w:rsidRDefault="00B828EE" w:rsidP="00B828EE">
      <w:pPr>
        <w:rPr>
          <w:rFonts w:ascii="Times" w:hAnsi="Times"/>
          <w:lang w:val="en-US"/>
        </w:rPr>
      </w:pPr>
      <w:r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ED6EAC" wp14:editId="0102A145">
                <wp:simplePos x="0" y="0"/>
                <wp:positionH relativeFrom="column">
                  <wp:posOffset>6172200</wp:posOffset>
                </wp:positionH>
                <wp:positionV relativeFrom="paragraph">
                  <wp:posOffset>101600</wp:posOffset>
                </wp:positionV>
                <wp:extent cx="1701800" cy="571500"/>
                <wp:effectExtent l="0" t="0" r="25400" b="38100"/>
                <wp:wrapThrough wrapText="bothSides">
                  <wp:wrapPolygon edited="0">
                    <wp:start x="0" y="0"/>
                    <wp:lineTo x="0" y="22080"/>
                    <wp:lineTo x="21600" y="22080"/>
                    <wp:lineTo x="21600" y="0"/>
                    <wp:lineTo x="0" y="0"/>
                  </wp:wrapPolygon>
                </wp:wrapThrough>
                <wp:docPr id="43" name="Casella di testo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1800" cy="5715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985BEC" w14:textId="77777777" w:rsidR="000072F1" w:rsidRPr="00CB6DEF" w:rsidRDefault="000072F1" w:rsidP="00B828EE">
                            <w:pPr>
                              <w:spacing w:line="360" w:lineRule="auto"/>
                              <w:jc w:val="center"/>
                              <w:rPr>
                                <w:rFonts w:ascii="Times" w:hAnsi="Times"/>
                                <w:lang w:val="en-US"/>
                              </w:rPr>
                            </w:pPr>
                            <w:r w:rsidRPr="00CB6DEF">
                              <w:rPr>
                                <w:rFonts w:ascii="Times" w:hAnsi="Times"/>
                                <w:lang w:val="en-US"/>
                              </w:rPr>
                              <w:t xml:space="preserve">Refused laboratory tests </w:t>
                            </w:r>
                          </w:p>
                          <w:p w14:paraId="550B35B7" w14:textId="77777777" w:rsidR="000072F1" w:rsidRPr="004E2F71" w:rsidRDefault="000072F1" w:rsidP="00B828EE">
                            <w:pPr>
                              <w:spacing w:line="360" w:lineRule="auto"/>
                              <w:jc w:val="center"/>
                              <w:rPr>
                                <w:rFonts w:ascii="Times" w:hAnsi="Times"/>
                                <w:b/>
                              </w:rPr>
                            </w:pPr>
                            <w:r w:rsidRPr="004E2F71">
                              <w:rPr>
                                <w:rFonts w:ascii="Times" w:hAnsi="Times"/>
                                <w:b/>
                              </w:rPr>
                              <w:t>N</w:t>
                            </w:r>
                            <w:r>
                              <w:rPr>
                                <w:rFonts w:ascii="Times" w:hAnsi="Times"/>
                                <w:b/>
                              </w:rPr>
                              <w:t xml:space="preserve"> </w:t>
                            </w:r>
                            <w:r w:rsidRPr="004E2F71">
                              <w:rPr>
                                <w:rFonts w:ascii="Times" w:hAnsi="Times"/>
                                <w:b/>
                              </w:rPr>
                              <w:t>=</w:t>
                            </w:r>
                            <w:r>
                              <w:rPr>
                                <w:rFonts w:ascii="Times" w:hAnsi="Times"/>
                                <w:b/>
                              </w:rPr>
                              <w:t xml:space="preserve"> 9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DED6EAC" id="Casella di testo 43" o:spid="_x0000_s1030" type="#_x0000_t202" style="position:absolute;margin-left:486pt;margin-top:8pt;width:134pt;height:4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s4llAIAAJsFAAAOAAAAZHJzL2Uyb0RvYy54bWysVMFu2zAMvQ/YPwi6r3bapO2COkWWosOA&#10;oi2WDj0rstQIk0RNUmJnXz9KtpOg66XDLjYlPpIi+cir69ZoshU+KLAVHZ2UlAjLoVb2paI/nm4/&#10;XVISIrM102BFRXci0OvZxw9XjZuKU1iDroUn6MSGaeMquo7RTYsi8LUwLJyAExaVErxhEY/+pag9&#10;a9C70cVpWZ4XDfjaeeAiBLy96ZR0lv1LKXh8kDKISHRF8W0xf33+rtK3mF2x6Ytnbq14/wz2D68w&#10;TFkMund1wyIjG6/+cmUU9xBAxhMOpgApFRc5B8xmVL7KZrlmTuRcsDjB7csU/p9bfr999ETVFR2f&#10;UWKZwR4tWBBaM1IrEkWIQFCFdWpcmCJ86dAgtl+gxX4P9wEvU/qt9Cb9MTGCeqz4bl9l0UbCk9FF&#10;ObosUcVRN7kYTVBG98XB2vkQvwowJAkV9djFXFy2vQuxgw6QFMzCrdI6d1Jb0lT0/GxSZoMAWtVJ&#10;mWCZU2KhPdkyZENs8+sx7BEKT9omsMjc6cOlzLsMsxR3WiSMtt+FxNrlRN+IwDgXNg5RMjqhJL7n&#10;PYY9/vCq9xh3eaBFjgw27o2NsuC7KqVhOxSm/jk8WXZ47M1R3kmM7artSDMQYAX1DnnhoZuw4Pit&#10;wubdsRAfmceRwn7jmogP+JEasEnQS5Sswf9+6z7hkemopaTBEa1o+LVhXlCiv1mcgc+j8TjNdD6M&#10;JxenePDHmtWxxm7MArDvI1xIjmcx4aMeROnBPOM2maeoqGKWY2wkyiAuYrc4cBtxMZ9nEE6xY/HO&#10;Lh1PrlOVEzWf2mfmXc/fiMy/h2GY2fQVjTtssrQw30SQKnM81bmral9/3AB5SvptlVbM8TmjDjt1&#10;9gcAAP//AwBQSwMEFAAGAAgAAAAhANzM4WfeAAAACwEAAA8AAABkcnMvZG93bnJldi54bWxMT0FO&#10;wzAQvCPxB2uRuFGbqColxKkgEggJ9ZCUCzc3XpKo9jqK3Tb8nu0JTju7M5qdKTazd+KEUxwCabhf&#10;KBBIbbADdRo+d693axAxGbLGBUINPxhhU15fFSa34Uw1nprUCTahmBsNfUpjLmVse/QmLsKIxNx3&#10;mLxJvE6dtJM5s7l3MlNqJb0ZiD/0ZsSqx/bQHL2G6mBf5Fu9bj7qaonWbb+2u/dR69ub+fkJRMI5&#10;/YnhEp+jQ8mZ9uFINgqn4fEh4y6JiRXPiyBbKkZ7RopPsizk/w7lLwAAAP//AwBQSwECLQAUAAYA&#10;CAAAACEAtoM4kv4AAADhAQAAEwAAAAAAAAAAAAAAAAAAAAAAW0NvbnRlbnRfVHlwZXNdLnhtbFBL&#10;AQItABQABgAIAAAAIQA4/SH/1gAAAJQBAAALAAAAAAAAAAAAAAAAAC8BAABfcmVscy8ucmVsc1BL&#10;AQItABQABgAIAAAAIQBUes4llAIAAJsFAAAOAAAAAAAAAAAAAAAAAC4CAABkcnMvZTJvRG9jLnht&#10;bFBLAQItABQABgAIAAAAIQDczOFn3gAAAAsBAAAPAAAAAAAAAAAAAAAAAO4EAABkcnMvZG93bnJl&#10;di54bWxQSwUGAAAAAAQABADzAAAA+QUAAAAA&#10;" filled="f" strokecolor="black [3213]" strokeweight=".5pt">
                <v:textbox>
                  <w:txbxContent>
                    <w:p w14:paraId="29985BEC" w14:textId="77777777" w:rsidR="000072F1" w:rsidRPr="00CB6DEF" w:rsidRDefault="000072F1" w:rsidP="00B828EE">
                      <w:pPr>
                        <w:spacing w:line="360" w:lineRule="auto"/>
                        <w:jc w:val="center"/>
                        <w:rPr>
                          <w:rFonts w:ascii="Times" w:hAnsi="Times"/>
                          <w:lang w:val="en-US"/>
                        </w:rPr>
                      </w:pPr>
                      <w:r w:rsidRPr="00CB6DEF">
                        <w:rPr>
                          <w:rFonts w:ascii="Times" w:hAnsi="Times"/>
                          <w:lang w:val="en-US"/>
                        </w:rPr>
                        <w:t xml:space="preserve">Refused laboratory tests </w:t>
                      </w:r>
                    </w:p>
                    <w:p w14:paraId="550B35B7" w14:textId="77777777" w:rsidR="000072F1" w:rsidRPr="004E2F71" w:rsidRDefault="000072F1" w:rsidP="00B828EE">
                      <w:pPr>
                        <w:spacing w:line="360" w:lineRule="auto"/>
                        <w:jc w:val="center"/>
                        <w:rPr>
                          <w:rFonts w:ascii="Times" w:hAnsi="Times"/>
                          <w:b/>
                        </w:rPr>
                      </w:pPr>
                      <w:r w:rsidRPr="004E2F71">
                        <w:rPr>
                          <w:rFonts w:ascii="Times" w:hAnsi="Times"/>
                          <w:b/>
                        </w:rPr>
                        <w:t>N</w:t>
                      </w:r>
                      <w:r>
                        <w:rPr>
                          <w:rFonts w:ascii="Times" w:hAnsi="Times"/>
                          <w:b/>
                        </w:rPr>
                        <w:t xml:space="preserve"> </w:t>
                      </w:r>
                      <w:r w:rsidRPr="004E2F71">
                        <w:rPr>
                          <w:rFonts w:ascii="Times" w:hAnsi="Times"/>
                          <w:b/>
                        </w:rPr>
                        <w:t>=</w:t>
                      </w:r>
                      <w:r>
                        <w:rPr>
                          <w:rFonts w:ascii="Times" w:hAnsi="Times"/>
                          <w:b/>
                        </w:rPr>
                        <w:t xml:space="preserve"> 924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312A9F12" w14:textId="77777777" w:rsidR="00B828EE" w:rsidRPr="00CB6DEF" w:rsidRDefault="00B828EE" w:rsidP="00B828EE">
      <w:pPr>
        <w:rPr>
          <w:rFonts w:ascii="Times" w:hAnsi="Times"/>
          <w:lang w:val="en-US"/>
        </w:rPr>
      </w:pPr>
      <w:r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4E3A206" wp14:editId="47B744E1">
                <wp:simplePos x="0" y="0"/>
                <wp:positionH relativeFrom="column">
                  <wp:posOffset>6409055</wp:posOffset>
                </wp:positionH>
                <wp:positionV relativeFrom="paragraph">
                  <wp:posOffset>102658</wp:posOffset>
                </wp:positionV>
                <wp:extent cx="1143000" cy="0"/>
                <wp:effectExtent l="0" t="88900" r="0" b="88900"/>
                <wp:wrapNone/>
                <wp:docPr id="45" name="Connettore 2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straightConnector1">
                          <a:avLst/>
                        </a:prstGeom>
                        <a:ln w="19050" cmpd="sng">
                          <a:solidFill>
                            <a:srgbClr val="000000"/>
                          </a:solidFill>
                          <a:headEnd type="none"/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BA485" id="Connettore 2 45" o:spid="_x0000_s1026" type="#_x0000_t32" style="position:absolute;margin-left:504.65pt;margin-top:8.1pt;width:90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GikAAIAAGIEAAAOAAAAZHJzL2Uyb0RvYy54bWysVMuO0zAU3SPxD5b3NEmZQVA1nUWHYYNg&#10;xOMDXOc6seSXrk3T/j3XTpoOLyEhunD9Oueec3rd7d3JGnYEjNq7ljermjNw0nfa9S3/+uXhxWvO&#10;YhKuE8Y7aPkZIr/bPX+2HcMG1n7wpgNkROLiZgwtH1IKm6qKcgAr4soHcHSoPFqRaIl91aEYid2a&#10;al3Xr6rRYxfQS4iRdu+nQ74r/EqBTB+VipCYaTlpS2XEMh7yWO22YtOjCIOWswzxDyqs0I6KLlT3&#10;Ign2DfUvVFZL9NGrtJLeVl4pLaF4IDdN/ZObz4MIULxQODEsMcX/Rys/HB+R6a7lN7ecOWHpN9p7&#10;5yAlj8DWjLYpozHEDV3du0ecVzE8YjZ8UmjzN1lhp5LreckVTolJ2myam5d1TfHLy1l1BQaM6R14&#10;y/Kk5TGh0P2QighJIpqSqzi+j4lKE/ACyFWNYyPxv6lvM7sN5CO6viCiN7p70MbkexH7w94gO4rc&#10;B+WTbRHbD9cGEN1b17F0DpSDo46dGiQJba77AtGPM9y4TA+l02aFOaspnTJLZwOT1E+gKGnKYz0J&#10;zD0OiyohJbjULLx0O8MUOViA9d+B8/2rqgU8BVle1p+qTj4ulb1LC9hq5/F31dPpIllN9ynVJ77z&#10;9OC7c+mbckCNXIKfH11+KU/XBX79a9h9BwAA//8DAFBLAwQUAAYACAAAACEAkyr5690AAAALAQAA&#10;DwAAAGRycy9kb3ducmV2LnhtbEyPwU7DMBBE70j8g7VIXBC120hVE+JUUARcKFILH+DESxIRr6PY&#10;TcPfsxEHuO3Mjmbf5tvJdWLEIbSeNCwXCgRS5W1LtYaP96fbDYgQDVnTeUIN3xhgW1xe5Caz/kwH&#10;HI+xFlxCITMamhj7TMpQNehMWPgeiXeffnAmshxqaQdz5nLXyZVSa+lMS3yhMT3uGqy+jien4ZCM&#10;7q18rdJkn9y4dPf48vBsSevrq+n+DkTEKf6FYcZndCiYqfQnskF0rJVKE87ytF6BmBPLzeyUv44s&#10;cvn/h+IHAAD//wMAUEsBAi0AFAAGAAgAAAAhALaDOJL+AAAA4QEAABMAAAAAAAAAAAAAAAAAAAAA&#10;AFtDb250ZW50X1R5cGVzXS54bWxQSwECLQAUAAYACAAAACEAOP0h/9YAAACUAQAACwAAAAAAAAAA&#10;AAAAAAAvAQAAX3JlbHMvLnJlbHNQSwECLQAUAAYACAAAACEAs2BopAACAABiBAAADgAAAAAAAAAA&#10;AAAAAAAuAgAAZHJzL2Uyb0RvYy54bWxQSwECLQAUAAYACAAAACEAkyr5690AAAALAQAADwAAAAAA&#10;AAAAAAAAAABaBAAAZHJzL2Rvd25yZXYueG1sUEsFBgAAAAAEAAQA8wAAAGQFAAAAAA==&#10;" strokeweight="1.5pt">
                <v:stroke endarrow="open"/>
              </v:shape>
            </w:pict>
          </mc:Fallback>
        </mc:AlternateContent>
      </w:r>
    </w:p>
    <w:p w14:paraId="4B25529A" w14:textId="70EC13CA" w:rsidR="00B828EE" w:rsidRPr="00CB6DEF" w:rsidRDefault="00B828EE" w:rsidP="00B828EE">
      <w:pPr>
        <w:rPr>
          <w:rFonts w:ascii="Times" w:hAnsi="Times"/>
          <w:lang w:val="en-US"/>
        </w:rPr>
      </w:pPr>
    </w:p>
    <w:p w14:paraId="71DEA859" w14:textId="77777777" w:rsidR="00B828EE" w:rsidRPr="00CB6DEF" w:rsidRDefault="00B828EE" w:rsidP="00B828EE">
      <w:pPr>
        <w:rPr>
          <w:rFonts w:ascii="Times" w:hAnsi="Times"/>
          <w:lang w:val="en-US"/>
        </w:rPr>
      </w:pPr>
    </w:p>
    <w:p w14:paraId="05ED4656" w14:textId="77777777" w:rsidR="00B828EE" w:rsidRPr="00CB6DEF" w:rsidRDefault="00B828EE" w:rsidP="00B828EE">
      <w:pPr>
        <w:rPr>
          <w:rFonts w:ascii="Times" w:hAnsi="Times"/>
          <w:lang w:val="en-US"/>
        </w:rPr>
      </w:pPr>
    </w:p>
    <w:p w14:paraId="7AB00936" w14:textId="77777777" w:rsidR="00B828EE" w:rsidRPr="00CB6DEF" w:rsidRDefault="00B828EE" w:rsidP="00B828EE">
      <w:pPr>
        <w:rPr>
          <w:rFonts w:ascii="Times" w:hAnsi="Times"/>
          <w:lang w:val="en-US"/>
        </w:rPr>
      </w:pPr>
    </w:p>
    <w:p w14:paraId="4E5E50C1" w14:textId="38DD7D69" w:rsidR="00B828EE" w:rsidRPr="00CB6DEF" w:rsidRDefault="00B828EE" w:rsidP="00B828EE">
      <w:pPr>
        <w:rPr>
          <w:rFonts w:ascii="Times" w:hAnsi="Times"/>
          <w:lang w:val="en-US"/>
        </w:rPr>
      </w:pPr>
    </w:p>
    <w:p w14:paraId="134CEAEF" w14:textId="3756705B" w:rsidR="00B828EE" w:rsidRPr="00CB6DEF" w:rsidRDefault="00B828EE" w:rsidP="00B828EE">
      <w:pPr>
        <w:rPr>
          <w:rFonts w:ascii="Times" w:hAnsi="Times"/>
          <w:lang w:val="en-US"/>
        </w:rPr>
      </w:pPr>
      <w:r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207E821" wp14:editId="7202A383">
                <wp:simplePos x="0" y="0"/>
                <wp:positionH relativeFrom="column">
                  <wp:posOffset>5486400</wp:posOffset>
                </wp:positionH>
                <wp:positionV relativeFrom="paragraph">
                  <wp:posOffset>38523</wp:posOffset>
                </wp:positionV>
                <wp:extent cx="1828800" cy="626110"/>
                <wp:effectExtent l="0" t="0" r="25400" b="34290"/>
                <wp:wrapThrough wrapText="bothSides">
                  <wp:wrapPolygon edited="0">
                    <wp:start x="0" y="0"/>
                    <wp:lineTo x="0" y="21907"/>
                    <wp:lineTo x="21600" y="21907"/>
                    <wp:lineTo x="21600" y="0"/>
                    <wp:lineTo x="0" y="0"/>
                  </wp:wrapPolygon>
                </wp:wrapThrough>
                <wp:docPr id="46" name="Casella di testo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62611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936BE5" w14:textId="77777777" w:rsidR="000072F1" w:rsidRPr="004E2F71" w:rsidRDefault="000072F1" w:rsidP="00B828EE">
                            <w:pPr>
                              <w:spacing w:line="360" w:lineRule="auto"/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CB6DEF">
                              <w:rPr>
                                <w:rFonts w:ascii="Times" w:hAnsi="Times"/>
                                <w:lang w:val="en-US"/>
                              </w:rPr>
                              <w:t>Participants</w:t>
                            </w:r>
                            <w:r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>
                              <w:rPr>
                                <w:rFonts w:ascii="Times" w:hAnsi="Times"/>
                                <w:i/>
                              </w:rPr>
                              <w:t>M80+</w:t>
                            </w:r>
                            <w:r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</w:p>
                          <w:p w14:paraId="779EF6D9" w14:textId="4C1FE14B" w:rsidR="000072F1" w:rsidRPr="004E2F71" w:rsidRDefault="000072F1" w:rsidP="00B828EE">
                            <w:pPr>
                              <w:spacing w:line="360" w:lineRule="auto"/>
                              <w:jc w:val="center"/>
                              <w:rPr>
                                <w:rFonts w:ascii="Times" w:hAnsi="Times"/>
                                <w:b/>
                              </w:rPr>
                            </w:pPr>
                            <w:r w:rsidRPr="004E2F71">
                              <w:rPr>
                                <w:rFonts w:ascii="Times" w:hAnsi="Times"/>
                                <w:b/>
                              </w:rPr>
                              <w:t xml:space="preserve">N = </w:t>
                            </w:r>
                            <w:r>
                              <w:rPr>
                                <w:rFonts w:ascii="Times" w:hAnsi="Times"/>
                                <w:b/>
                              </w:rPr>
                              <w:t>1,1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07E821" id="Casella di testo 46" o:spid="_x0000_s1031" type="#_x0000_t202" style="position:absolute;margin-left:6in;margin-top:3.05pt;width:2in;height:49.3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DCelQIAAJsFAAAOAAAAZHJzL2Uyb0RvYy54bWysVEtvGjEQvlfqf7B8bxYooRRliShRqkpR&#10;EjWpcjZeO1j1elx7gKW/vmPvLqA0l1S97Nqeb17fPC4um9qyrQrRgCv58GzAmXISKuOeS/7j8frD&#10;lLOIwlXCglMl36vIL+fv313s/EyNYA22UoGRERdnO1/yNaKfFUWUa1WLeAZeORJqCLVAuobnogpi&#10;R9ZrW4wGg0mxg1D5AFLFSK9XrZDPs32tlcQ7raNCZktOsWH+hvxdpW8xvxCz5yD82sguDPEPUdTC&#10;OHJ6MHUlULBNMH+Zqo0MEEHjmYS6AK2NVDkHymY4eJHNw1p4lXMhcqI/0BT/n1l5u70PzFQlH084&#10;c6KmGi1FVNYKVhmGKiIwEhFPOx9nBH/wpIDNF2io3v17pMeUfqNDnf6UGCM5Mb4/sKwaZDIpTUfT&#10;6YBEkmST0WQ4zGUojto+RPyqoGbpUPJAVczkiu1NRIqEoD0kOXNwbazNlbSO7cjox/NBVohgTZWE&#10;CZZ7Si1tYFtB3YBNjp5snaDoZl0Cq9w7nbuUeZthPuHeqoSx7rvSxF1O9BUPQkrlsPeS0QmlKZ63&#10;KHb4Y1RvUW7zII3sGRwelGvjILQspWE7ElP97EPWLZ4IP8k7HbFZNblpzvsGWEG1p74I0E5Y9PLa&#10;UPFuRMR7EWikqN60JvCOPtoCFQm6E2drCL9fe0946nSScrajES15/LURQXFmvzmagc/D8TjNdL6M&#10;zz+N6BJOJatTidvUS6C6D2kheZmPCY+2P+oA9RNtk0XySiLhJPmmRumPS2wXB20jqRaLDKIp9gJv&#10;3IOXyXRiObXmY/Mkgu/6F6nzb6EfZjF70cYtNmk6WGwQtMk9nnhuWe34pw2QW7/bVmnFnN4z6rhT&#10;538AAAD//wMAUEsDBBQABgAIAAAAIQAPs55s4AAAAAoBAAAPAAAAZHJzL2Rvd25yZXYueG1sTI9B&#10;T4NAEIXvJv6HzZh4swsNIkGWRkk0JqYHqBdvW3YEUnaWsNsW/73Tk73NzHt5871is9hRnHD2gyMF&#10;8SoCgdQ6M1Cn4Gv39pCB8EGT0aMjVPCLHjbl7U2hc+POVOOpCZ3gEPK5VtCHMOVS+rZHq/3KTUis&#10;/bjZ6sDr3Ekz6zOH21GuoyiVVg/EH3o9YdVje2iOVkF1MK/yvc6az7pK0Izb7+3uY1Lq/m55eQYR&#10;cAn/ZrjgMzqUzLR3RzJejAqyNOEuQUEag7jo8eOaD3ueouQJZFnI6wrlHwAAAP//AwBQSwECLQAU&#10;AAYACAAAACEAtoM4kv4AAADhAQAAEwAAAAAAAAAAAAAAAAAAAAAAW0NvbnRlbnRfVHlwZXNdLnht&#10;bFBLAQItABQABgAIAAAAIQA4/SH/1gAAAJQBAAALAAAAAAAAAAAAAAAAAC8BAABfcmVscy8ucmVs&#10;c1BLAQItABQABgAIAAAAIQClFDCelQIAAJsFAAAOAAAAAAAAAAAAAAAAAC4CAABkcnMvZTJvRG9j&#10;LnhtbFBLAQItABQABgAIAAAAIQAPs55s4AAAAAoBAAAPAAAAAAAAAAAAAAAAAO8EAABkcnMvZG93&#10;bnJldi54bWxQSwUGAAAAAAQABADzAAAA/AUAAAAA&#10;" filled="f" strokecolor="black [3213]" strokeweight=".5pt">
                <v:textbox>
                  <w:txbxContent>
                    <w:p w14:paraId="09936BE5" w14:textId="77777777" w:rsidR="000072F1" w:rsidRPr="004E2F71" w:rsidRDefault="000072F1" w:rsidP="00B828EE">
                      <w:pPr>
                        <w:spacing w:line="360" w:lineRule="auto"/>
                        <w:jc w:val="center"/>
                        <w:rPr>
                          <w:rFonts w:ascii="Times" w:hAnsi="Times"/>
                        </w:rPr>
                      </w:pPr>
                      <w:r w:rsidRPr="00CB6DEF">
                        <w:rPr>
                          <w:rFonts w:ascii="Times" w:hAnsi="Times"/>
                          <w:lang w:val="en-US"/>
                        </w:rPr>
                        <w:t>Participants</w:t>
                      </w:r>
                      <w:r>
                        <w:rPr>
                          <w:rFonts w:ascii="Times" w:hAnsi="Times"/>
                        </w:rPr>
                        <w:t xml:space="preserve"> </w:t>
                      </w:r>
                      <w:r>
                        <w:rPr>
                          <w:rFonts w:ascii="Times" w:hAnsi="Times"/>
                          <w:i/>
                        </w:rPr>
                        <w:t>M80+</w:t>
                      </w:r>
                      <w:r>
                        <w:rPr>
                          <w:rFonts w:ascii="Times" w:hAnsi="Times"/>
                        </w:rPr>
                        <w:t xml:space="preserve"> </w:t>
                      </w:r>
                    </w:p>
                    <w:p w14:paraId="779EF6D9" w14:textId="4C1FE14B" w:rsidR="000072F1" w:rsidRPr="004E2F71" w:rsidRDefault="000072F1" w:rsidP="00B828EE">
                      <w:pPr>
                        <w:spacing w:line="360" w:lineRule="auto"/>
                        <w:jc w:val="center"/>
                        <w:rPr>
                          <w:rFonts w:ascii="Times" w:hAnsi="Times"/>
                          <w:b/>
                        </w:rPr>
                      </w:pPr>
                      <w:r w:rsidRPr="004E2F71">
                        <w:rPr>
                          <w:rFonts w:ascii="Times" w:hAnsi="Times"/>
                          <w:b/>
                        </w:rPr>
                        <w:t xml:space="preserve">N = </w:t>
                      </w:r>
                      <w:r>
                        <w:rPr>
                          <w:rFonts w:ascii="Times" w:hAnsi="Times"/>
                          <w:b/>
                        </w:rPr>
                        <w:t>1,115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6DF2C5" wp14:editId="4A073626">
                <wp:simplePos x="0" y="0"/>
                <wp:positionH relativeFrom="column">
                  <wp:posOffset>2286000</wp:posOffset>
                </wp:positionH>
                <wp:positionV relativeFrom="paragraph">
                  <wp:posOffset>12700</wp:posOffset>
                </wp:positionV>
                <wp:extent cx="1828800" cy="657860"/>
                <wp:effectExtent l="0" t="0" r="25400" b="27940"/>
                <wp:wrapThrough wrapText="bothSides">
                  <wp:wrapPolygon edited="0">
                    <wp:start x="0" y="0"/>
                    <wp:lineTo x="0" y="21683"/>
                    <wp:lineTo x="21600" y="21683"/>
                    <wp:lineTo x="21600" y="0"/>
                    <wp:lineTo x="0" y="0"/>
                  </wp:wrapPolygon>
                </wp:wrapThrough>
                <wp:docPr id="50" name="Casella di testo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65786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A9714C" w14:textId="77777777" w:rsidR="000072F1" w:rsidRPr="00EF3E04" w:rsidRDefault="000072F1" w:rsidP="00B828EE">
                            <w:pPr>
                              <w:spacing w:line="360" w:lineRule="auto"/>
                              <w:jc w:val="center"/>
                              <w:rPr>
                                <w:rFonts w:ascii="Times" w:hAnsi="Times"/>
                                <w:i/>
                              </w:rPr>
                            </w:pPr>
                            <w:r w:rsidRPr="00EF3E04">
                              <w:rPr>
                                <w:rFonts w:ascii="Times" w:hAnsi="Times"/>
                                <w:i/>
                              </w:rPr>
                              <w:t>H&amp;A 85+</w:t>
                            </w:r>
                          </w:p>
                          <w:p w14:paraId="446C3997" w14:textId="77777777" w:rsidR="000072F1" w:rsidRPr="0010728C" w:rsidRDefault="000072F1" w:rsidP="00B828EE">
                            <w:pPr>
                              <w:jc w:val="center"/>
                              <w:rPr>
                                <w:b/>
                                <w:i/>
                              </w:rPr>
                            </w:pPr>
                            <w:r w:rsidRPr="00EF3E04">
                              <w:rPr>
                                <w:rFonts w:ascii="Times" w:hAnsi="Times"/>
                                <w:b/>
                              </w:rPr>
                              <w:t>N = 7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DF2C5" id="Casella di testo 50" o:spid="_x0000_s1032" type="#_x0000_t202" style="position:absolute;margin-left:180pt;margin-top:1pt;width:2in;height:51.8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BiakgIAAJsFAAAOAAAAZHJzL2Uyb0RvYy54bWysVE1PGzEQvVfqf7B8L5ukENKIDUqDqCoh&#10;QIWKs+O1yapej2s7ydJf32dvNqSUC1Uvu2PPm+/nOTtvG8M2yoeabMmHRwPOlJVU1fax5N/vLz9M&#10;OAtR2EoYsqrkTyrw89n7d2dbN1UjWpGplGdwYsN060q+itFNiyLIlWpEOCKnLJSafCMijv6xqLzY&#10;wntjitFgMC625CvnSaoQcHvRKfks+9dayXijdVCRmZIjt5i/Pn+X6VvMzsT00Qu3quUuDfEPWTSi&#10;tgi6d3UhomBrX//lqqmlp0A6HklqCtK6lirXgGqGgxfV3K2EU7kWNCe4fZvC/3Mrrze3ntVVyU/Q&#10;HisazGghgjJGsKpmUYVIDCr0aevCFPA7B4PYfqYW8+7vAy5T+a32TfqjMAY9XD7tu6zayGQymowm&#10;kwFUErrxyelknN0Xz9bOh/hFUcOSUHKPKebmis1ViMgE0B6Sglm6rI3JkzSWbeH0IzJOmkCmrpIy&#10;HxKn1MJ4thFgQ2xz9vB1gMLJ2ARWmTu7cKnyrsIsxSejEsbYb0qjd7nQVyIIKZWNfZSMTiiNfN5i&#10;uMM/Z/UW464OWOTIZOPeuKkt+a5Lfzam+tGnrDs8Gn5QdxJju2wzacY9AZZUPYEXnroXFpy8rDG8&#10;KxHirfB4Upg31kS8wUcbwpBoJ3G2Iv/rtfuEB9Oh5WyLJ1ry8HMtvOLMfLV4A5+Gx8dwG/Ph+OR0&#10;hIM/1CwPNXbdLAhzH2IhOZnFhI+mF7Wn5gHbZJ6iQiWsRGwQpRcXsVsc2EZSzecZhFfsRLyyd04m&#10;16nLiZr37YPwbsffCOZfU/+YxfQFjTtssrQ0X0fSdeZ46nPX1V3/sQEy9XfbKq2Yw3NGPe/U2W8A&#10;AAD//wMAUEsDBBQABgAIAAAAIQDfbcuz3wAAAAkBAAAPAAAAZHJzL2Rvd25yZXYueG1sTI9BT8Mw&#10;DIXvSPyHyEjcWMIYVdU1naASCAnt0I4Lt6zx2mqNUzXZVv495sROtvWenr+Xb2Y3iDNOofek4XGh&#10;QCA13vbUavjavT2kIEI0ZM3gCTX8YIBNcXuTm8z6C1V4rmMrOIRCZjR0MY6ZlKHp0Jmw8CMSawc/&#10;ORP5nFppJ3PhcDfIpVKJdKYn/tCZEcsOm2N9chrKo32V71Vaf1blCu2w/d7uPkat7+/mlzWIiHP8&#10;N8MfPqNDwUx7fyIbxKDhKVHcJWpY8mA9WaW87NmonhOQRS6vGxS/AAAA//8DAFBLAQItABQABgAI&#10;AAAAIQC2gziS/gAAAOEBAAATAAAAAAAAAAAAAAAAAAAAAABbQ29udGVudF9UeXBlc10ueG1sUEsB&#10;Ai0AFAAGAAgAAAAhADj9If/WAAAAlAEAAAsAAAAAAAAAAAAAAAAALwEAAF9yZWxzLy5yZWxzUEsB&#10;Ai0AFAAGAAgAAAAhAOSIGJqSAgAAmwUAAA4AAAAAAAAAAAAAAAAALgIAAGRycy9lMm9Eb2MueG1s&#10;UEsBAi0AFAAGAAgAAAAhAN9ty7PfAAAACQEAAA8AAAAAAAAAAAAAAAAA7AQAAGRycy9kb3ducmV2&#10;LnhtbFBLBQYAAAAABAAEAPMAAAD4BQAAAAA=&#10;" filled="f" strokecolor="black [3213]" strokeweight=".5pt">
                <v:textbox>
                  <w:txbxContent>
                    <w:p w14:paraId="09A9714C" w14:textId="77777777" w:rsidR="000072F1" w:rsidRPr="00EF3E04" w:rsidRDefault="000072F1" w:rsidP="00B828EE">
                      <w:pPr>
                        <w:spacing w:line="360" w:lineRule="auto"/>
                        <w:jc w:val="center"/>
                        <w:rPr>
                          <w:rFonts w:ascii="Times" w:hAnsi="Times"/>
                          <w:i/>
                        </w:rPr>
                      </w:pPr>
                      <w:r w:rsidRPr="00EF3E04">
                        <w:rPr>
                          <w:rFonts w:ascii="Times" w:hAnsi="Times"/>
                          <w:i/>
                        </w:rPr>
                        <w:t>H&amp;A 85+</w:t>
                      </w:r>
                    </w:p>
                    <w:p w14:paraId="446C3997" w14:textId="77777777" w:rsidR="000072F1" w:rsidRPr="0010728C" w:rsidRDefault="000072F1" w:rsidP="00B828EE">
                      <w:pPr>
                        <w:jc w:val="center"/>
                        <w:rPr>
                          <w:b/>
                          <w:i/>
                        </w:rPr>
                      </w:pPr>
                      <w:r w:rsidRPr="00EF3E04">
                        <w:rPr>
                          <w:rFonts w:ascii="Times" w:hAnsi="Times"/>
                          <w:b/>
                        </w:rPr>
                        <w:t>N = 727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B52DB1" wp14:editId="6EA6A9A1">
                <wp:simplePos x="0" y="0"/>
                <wp:positionH relativeFrom="column">
                  <wp:posOffset>114300</wp:posOffset>
                </wp:positionH>
                <wp:positionV relativeFrom="paragraph">
                  <wp:posOffset>12700</wp:posOffset>
                </wp:positionV>
                <wp:extent cx="1828800" cy="6858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56" name="Casella di testo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685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227B9B" w14:textId="77777777" w:rsidR="000072F1" w:rsidRPr="00EF3E04" w:rsidRDefault="000072F1" w:rsidP="00B801FC">
                            <w:pPr>
                              <w:spacing w:line="360" w:lineRule="auto"/>
                              <w:jc w:val="center"/>
                              <w:rPr>
                                <w:rFonts w:ascii="Times" w:hAnsi="Times"/>
                                <w:i/>
                              </w:rPr>
                            </w:pPr>
                            <w:r w:rsidRPr="00EF3E04">
                              <w:rPr>
                                <w:rFonts w:ascii="Times" w:hAnsi="Times"/>
                                <w:i/>
                              </w:rPr>
                              <w:t>H&amp;A 65-84</w:t>
                            </w:r>
                          </w:p>
                          <w:p w14:paraId="212B0A3A" w14:textId="25D0256F" w:rsidR="000072F1" w:rsidRPr="004D0B70" w:rsidRDefault="000072F1" w:rsidP="00B828EE">
                            <w:pPr>
                              <w:spacing w:line="360" w:lineRule="auto"/>
                              <w:jc w:val="center"/>
                              <w:rPr>
                                <w:b/>
                              </w:rPr>
                            </w:pPr>
                            <w:r w:rsidRPr="00EF3E04">
                              <w:rPr>
                                <w:rFonts w:ascii="Times" w:hAnsi="Times"/>
                                <w:b/>
                              </w:rPr>
                              <w:t>N = 4</w:t>
                            </w:r>
                            <w:r>
                              <w:rPr>
                                <w:rFonts w:ascii="Times" w:hAnsi="Times"/>
                                <w:b/>
                              </w:rPr>
                              <w:t>,</w:t>
                            </w:r>
                            <w:r w:rsidRPr="00EF3E04">
                              <w:rPr>
                                <w:rFonts w:ascii="Times" w:hAnsi="Times"/>
                                <w:b/>
                              </w:rPr>
                              <w:t>49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B52DB1" id="Casella di testo 56" o:spid="_x0000_s1033" type="#_x0000_t202" style="position:absolute;margin-left:9pt;margin-top:1pt;width:2in;height:54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qtClAIAAJsFAAAOAAAAZHJzL2Uyb0RvYy54bWysVE1v2zAMvQ/YfxB0X51kTZsFdYosRYcB&#10;RVusHXpWZKkRJouaxCTOfn0p2U6CrpcOu9iU+EiKjx8Xl01t2UaFaMCVfHgy4Ew5CZVxzyX/+Xj9&#10;acJZROEqYcGpku9U5Jezjx8utn6qRrACW6nAyImL060v+QrRT4siypWqRTwBrxwpNYRaIB3Dc1EF&#10;sSXvtS1Gg8FZsYVQ+QBSxUi3V62Sz7J/rZXEO62jQmZLTm/D/A35u0zfYnYhps9B+JWR3TPEP7yi&#10;FsZR0L2rK4GCrYP5y1VtZIAIGk8k1AVobaTKOVA2w8GrbB5WwqucC5ET/Z6m+P/cytvNfWCmKvn4&#10;jDMnaqrRQkRlrWCVYagiAiMV8bT1cUrwB08G2HyFhurd30e6TOk3OtTpT4kx0hPjuz3LqkEmk9Fk&#10;NJkMSCVJdzYZJ5ncFwdrHyJ+U1CzJJQ8UBUzuWJzE7GF9pAUzMG1sTZX0jq2Jaefx4NsEMGaKikT&#10;LPeUWtjANoK6AZv8egp7hKKTdQmscu904VLmbYZZwp1VCWPdD6WJu5zoGxGElMphHyWjE0rTe95j&#10;2OEPr3qPcZsHWeTI4HBvXBsHoWUpDduBmOpX/2Td4qk2R3knEZtlk5vmvG+AJVQ76osA7YRFL68N&#10;Fe9GRLwXgUaK6k1rAu/ooy1QkaCTOFtB+PPWfcJTp5OWsy2NaMnj77UIijP73dEMfBmenqaZzofT&#10;8fmIDuFYszzWuHW9AKr7kBaSl1lMeLS9qAPUT7RN5ikqqYSTFJsapRcX2C4O2kZSzecZRFPsBd64&#10;By+T68Ryas3H5kkE3/UvUuffQj/MYvqqjVtssnQwXyNok3s88dyy2vFPGyBPSbet0oo5PmfUYafO&#10;XgAAAP//AwBQSwMEFAAGAAgAAAAhAISLK/jbAAAACAEAAA8AAABkcnMvZG93bnJldi54bWxMT01P&#10;wzAMvSPxHyJP4saSDTRVpek0KoGQ0A7tuHDLGtNWS5yqybby7zEnONnPz3ofxXb2TlxwikMgDaul&#10;AoHUBjtQp+Hj8HKfgYjJkDUuEGr4xgjb8vamMLkNV6rx0qROsAjF3GjoUxpzKWPbozdxGUYk5r7C&#10;5E1iOHXSTubK4t7JtVIb6c1A7NCbEase21Nz9hqqk32Wr3XWvNfVI1q3/9wf3kat7xbz7glEwjn9&#10;PcNvfI4OJWc6hjPZKBzjjKskDWseTD+oDS9Hvq+UAlkW8n+B8gcAAP//AwBQSwECLQAUAAYACAAA&#10;ACEAtoM4kv4AAADhAQAAEwAAAAAAAAAAAAAAAAAAAAAAW0NvbnRlbnRfVHlwZXNdLnhtbFBLAQIt&#10;ABQABgAIAAAAIQA4/SH/1gAAAJQBAAALAAAAAAAAAAAAAAAAAC8BAABfcmVscy8ucmVsc1BLAQIt&#10;ABQABgAIAAAAIQCFyqtClAIAAJsFAAAOAAAAAAAAAAAAAAAAAC4CAABkcnMvZTJvRG9jLnhtbFBL&#10;AQItABQABgAIAAAAIQCEiyv42wAAAAgBAAAPAAAAAAAAAAAAAAAAAO4EAABkcnMvZG93bnJldi54&#10;bWxQSwUGAAAAAAQABADzAAAA9gUAAAAA&#10;" filled="f" strokecolor="black [3213]" strokeweight=".5pt">
                <v:textbox>
                  <w:txbxContent>
                    <w:p w14:paraId="62227B9B" w14:textId="77777777" w:rsidR="000072F1" w:rsidRPr="00EF3E04" w:rsidRDefault="000072F1" w:rsidP="00B801FC">
                      <w:pPr>
                        <w:spacing w:line="360" w:lineRule="auto"/>
                        <w:jc w:val="center"/>
                        <w:rPr>
                          <w:rFonts w:ascii="Times" w:hAnsi="Times"/>
                          <w:i/>
                        </w:rPr>
                      </w:pPr>
                      <w:r w:rsidRPr="00EF3E04">
                        <w:rPr>
                          <w:rFonts w:ascii="Times" w:hAnsi="Times"/>
                          <w:i/>
                        </w:rPr>
                        <w:t>H&amp;A 65-84</w:t>
                      </w:r>
                    </w:p>
                    <w:p w14:paraId="212B0A3A" w14:textId="25D0256F" w:rsidR="000072F1" w:rsidRPr="004D0B70" w:rsidRDefault="000072F1" w:rsidP="00B828EE">
                      <w:pPr>
                        <w:spacing w:line="360" w:lineRule="auto"/>
                        <w:jc w:val="center"/>
                        <w:rPr>
                          <w:b/>
                        </w:rPr>
                      </w:pPr>
                      <w:r w:rsidRPr="00EF3E04">
                        <w:rPr>
                          <w:rFonts w:ascii="Times" w:hAnsi="Times"/>
                          <w:b/>
                        </w:rPr>
                        <w:t>N = 4</w:t>
                      </w:r>
                      <w:r>
                        <w:rPr>
                          <w:rFonts w:ascii="Times" w:hAnsi="Times"/>
                          <w:b/>
                        </w:rPr>
                        <w:t>,</w:t>
                      </w:r>
                      <w:r w:rsidRPr="00EF3E04">
                        <w:rPr>
                          <w:rFonts w:ascii="Times" w:hAnsi="Times"/>
                          <w:b/>
                        </w:rPr>
                        <w:t>494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08DD9F1B" w14:textId="4E6F986C" w:rsidR="00B828EE" w:rsidRPr="00CB6DEF" w:rsidRDefault="00B828EE" w:rsidP="00B828EE">
      <w:pPr>
        <w:rPr>
          <w:rFonts w:ascii="Times" w:hAnsi="Times"/>
          <w:lang w:val="en-US"/>
        </w:rPr>
      </w:pPr>
    </w:p>
    <w:p w14:paraId="392D7ED7" w14:textId="04042562" w:rsidR="00B828EE" w:rsidRPr="00CB6DEF" w:rsidRDefault="00B828EE" w:rsidP="00B828EE">
      <w:pPr>
        <w:rPr>
          <w:rFonts w:ascii="Times" w:hAnsi="Times"/>
          <w:lang w:val="en-US"/>
        </w:rPr>
      </w:pPr>
      <w:r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AC66686" wp14:editId="5829BF36">
                <wp:simplePos x="0" y="0"/>
                <wp:positionH relativeFrom="column">
                  <wp:posOffset>2743200</wp:posOffset>
                </wp:positionH>
                <wp:positionV relativeFrom="paragraph">
                  <wp:posOffset>3810</wp:posOffset>
                </wp:positionV>
                <wp:extent cx="0" cy="571500"/>
                <wp:effectExtent l="101600" t="0" r="76200" b="63500"/>
                <wp:wrapNone/>
                <wp:docPr id="57" name="Connettore 2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 w="19050" cmpd="sng">
                          <a:solidFill>
                            <a:srgbClr val="000000"/>
                          </a:solidFill>
                          <a:headEnd type="none"/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EFB17D" id="Connettore 2 57" o:spid="_x0000_s1026" type="#_x0000_t32" style="position:absolute;margin-left:3in;margin-top:.3pt;width:0;height: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VbIAQIAAGEEAAAOAAAAZHJzL2Uyb0RvYy54bWysVNuO0zAQfUfiHyy/06SVykLVdB+6LC8I&#10;Klg+wHXGiSXfNDZN+/eMnTRdbkJC5MHxZc7MOSfjbO/P1rATYNTeNXy5qDkDJ32rXdfwr0+Pr95w&#10;FpNwrTDeQcMvEPn97uWL7RA2sPK9Ny0goyQubobQ8D6lsKmqKHuwIi58AEeHyqMViZbYVS2KgbJb&#10;U63q+nU1eGwDegkx0u7DeMh3Jb9SINMnpSIkZhpO3FIZsYzHPFa7rdh0KEKv5URD/AMLK7SjonOq&#10;B5EE+4b6l1RWS/TRq7SQ3lZeKS2haCA1y/onNV96EaBoIXNimG2K/y+t/Hg6INNtw9d3nDlh6Rvt&#10;vXOQkkdgK0bb5NEQ4oZC9+6A0yqGA2bBZ4U2v0kKOxdfL7OvcE5MjpuSdtd3y3VdLK9uuIAxvQdv&#10;WZ40PCYUuutT4SCJw7LYKk4fYqLKBLwCclHj2EBd97Ze07eVNpCM6LqCiN7o9lEbk+Midse9QXYS&#10;uQ3Kk1VRth/CehDtO9eydAlkg6OGHfsjCW1u+wLRDxPcuJweSqNNDLNVozllli4GRqqfQZHRZMdq&#10;JJhbHGZWQkpwaTnnpegMU6RgBtZ/B07xN1YzeDSyXKw/VR11XCt7l2aw1c7j76qn85WyGuPJ1We6&#10;8/To20tpm3JAfVyMn+5cvijP1wV++zPsvgMAAP//AwBQSwMEFAAGAAgAAAAhAJexFf7cAAAABwEA&#10;AA8AAABkcnMvZG93bnJldi54bWxMj8FOwzAQRO9I/Qdrkbig1qFBEQnZVFAEXFqktnyAEy9J1Hgd&#10;xW4a/h4jDvQ4mtHMm3w1mU6MNLjWMsLdIgJBXFndco3weXidP4BwXrFWnWVC+CYHq2J2latM2zPv&#10;aNz7WoQSdplCaLzvMyld1ZBRbmF74uB92cEoH+RQSz2ocyg3nVxGUSKNajksNKqndUPVcX8yCLt4&#10;NB/lpkrjbXxr0vXL+/ObZsSb6+npEYSnyf+H4Rc/oEMRmEp7Yu1Eh3AfL8MXj5CACPafLBHSKAFZ&#10;5PKSv/gBAAD//wMAUEsBAi0AFAAGAAgAAAAhALaDOJL+AAAA4QEAABMAAAAAAAAAAAAAAAAAAAAA&#10;AFtDb250ZW50X1R5cGVzXS54bWxQSwECLQAUAAYACAAAACEAOP0h/9YAAACUAQAACwAAAAAAAAAA&#10;AAAAAAAvAQAAX3JlbHMvLnJlbHNQSwECLQAUAAYACAAAACEA2r1WyAECAABhBAAADgAAAAAAAAAA&#10;AAAAAAAuAgAAZHJzL2Uyb0RvYy54bWxQSwECLQAUAAYACAAAACEAl7EV/twAAAAHAQAADwAAAAAA&#10;AAAAAAAAAABbBAAAZHJzL2Rvd25yZXYueG1sUEsFBgAAAAAEAAQA8wAAAGQFAAAAAA==&#10;" strokeweight="1.5pt">
                <v:stroke endarrow="open"/>
              </v:shape>
            </w:pict>
          </mc:Fallback>
        </mc:AlternateContent>
      </w:r>
      <w:r w:rsidRPr="00CB6DEF">
        <w:rPr>
          <w:b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E0CFF33" wp14:editId="33A735BF">
                <wp:simplePos x="0" y="0"/>
                <wp:positionH relativeFrom="column">
                  <wp:posOffset>2057400</wp:posOffset>
                </wp:positionH>
                <wp:positionV relativeFrom="paragraph">
                  <wp:posOffset>3810</wp:posOffset>
                </wp:positionV>
                <wp:extent cx="1371600" cy="0"/>
                <wp:effectExtent l="0" t="0" r="25400" b="25400"/>
                <wp:wrapNone/>
                <wp:docPr id="58" name="Connettore 1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19050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B8D3ED" id="Connettore 1 58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2pt,.3pt" to="270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TSG4AEAACMEAAAOAAAAZHJzL2Uyb0RvYy54bWysU8tu2zAQvBfoPxC8x5IcJG0Fyzk4SC9F&#10;a/TxATS1tAnwhSVr2X/fJSXLRlsgQFEfaD5mZneG1OrpZA07AkbtXcebRc0ZOOl77fYd//H95e49&#10;ZzEJ1wvjHXT8DJE/rd++WQ2hhaU/eNMDMhJxsR1Cxw8phbaqojyAFXHhAzg6VB6tSLTEfdWjGEjd&#10;mmpZ14/V4LEP6CXESLvP4yFfF32lQKYvSkVIzHScektlxDLu8litV6LdowgHLac2xD90YYV2VHSW&#10;ehZJsJ+o/5CyWqKPXqWF9LbySmkJxQO5aerf3Hw7iADFC4UTwxxT/H+y8vNxi0z3HX+gm3LC0h1t&#10;vHOQkkdgDaNtymgIsSXoxm1xWsWwxWz4pNDmf7LCTiXX85wrnBKTtNncv2sea4pfXs6qKzFgTB/B&#10;W5YnHTfaZcuiFcdPMVExgl4geds4NpDih/oh69lAnUe3L4zoje5ftDEZF3G/2xhkR5FvvvyyEVK7&#10;gdHKuIyG8lSmgtnsaK/M0tnAWPkrKIqKDC3HevmRwlxESAkuNVMV4widaYoamon168QJf+1qJjev&#10;k0cfl8repZlstfP4N4F0urSsRjyFdOM7T3e+P5eLLwf0EkuO01eTn/rtutCv3/b6FwAAAP//AwBQ&#10;SwMEFAAGAAgAAAAhAB4c3HPZAAAABQEAAA8AAABkcnMvZG93bnJldi54bWxMj8FOwzAQRO9I/IO1&#10;SNyoQ0mrNMSpoBKX3ggV9OjGSxJhr6PYTZO/Z3uC42hWb94W28lZMeIQOk8KHhcJCKTam44aBYeP&#10;t4cMRIiajLaeUMGMAbbl7U2hc+Mv9I5jFRvBEAq5VtDG2OdShrpFp8PC90jcffvB6chxaKQZ9IXh&#10;zsplkqyl0x3xQqt73LVY/1Rnx5TVV/a619lhnm113KS7z/1ITqn7u+nlGUTEKf4dw1Wf1aFkp5M/&#10;kwnCKnhapvxLVLAGwfUqTTierlGWhfxvX/4CAAD//wMAUEsBAi0AFAAGAAgAAAAhALaDOJL+AAAA&#10;4QEAABMAAAAAAAAAAAAAAAAAAAAAAFtDb250ZW50X1R5cGVzXS54bWxQSwECLQAUAAYACAAAACEA&#10;OP0h/9YAAACUAQAACwAAAAAAAAAAAAAAAAAvAQAAX3JlbHMvLnJlbHNQSwECLQAUAAYACAAAACEA&#10;6Yk0huABAAAjBAAADgAAAAAAAAAAAAAAAAAuAgAAZHJzL2Uyb0RvYy54bWxQSwECLQAUAAYACAAA&#10;ACEAHhzcc9kAAAAFAQAADwAAAAAAAAAAAAAAAAA6BAAAZHJzL2Rvd25yZXYueG1sUEsFBgAAAAAE&#10;AAQA8wAAAEAFAAAAAA==&#10;" strokeweight="1.5pt"/>
            </w:pict>
          </mc:Fallback>
        </mc:AlternateContent>
      </w:r>
    </w:p>
    <w:p w14:paraId="2167C224" w14:textId="2A37481E" w:rsidR="00B828EE" w:rsidRPr="00CB6DEF" w:rsidRDefault="001A35CF" w:rsidP="00B828EE">
      <w:pPr>
        <w:rPr>
          <w:rFonts w:ascii="Times" w:hAnsi="Times"/>
          <w:lang w:val="en-US"/>
        </w:rPr>
      </w:pPr>
      <w:r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1E06885" wp14:editId="65A60CBD">
                <wp:simplePos x="0" y="0"/>
                <wp:positionH relativeFrom="column">
                  <wp:posOffset>4905375</wp:posOffset>
                </wp:positionH>
                <wp:positionV relativeFrom="paragraph">
                  <wp:posOffset>138642</wp:posOffset>
                </wp:positionV>
                <wp:extent cx="0" cy="571500"/>
                <wp:effectExtent l="88900" t="0" r="38100" b="25400"/>
                <wp:wrapNone/>
                <wp:docPr id="13" name="Connettore 2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 w="19050" cmpd="sng">
                          <a:solidFill>
                            <a:srgbClr val="000000"/>
                          </a:solidFill>
                          <a:headEnd type="none"/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D80D2C" id="Connettore 2 13" o:spid="_x0000_s1026" type="#_x0000_t32" style="position:absolute;margin-left:386.25pt;margin-top:10.9pt;width:0;height:4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V9tpAAIAAGEEAAAOAAAAZHJzL2Uyb0RvYy54bWysVMuu0zAQ3SPxD5b3NGlReVRN76KXywZB&#10;xYUPcJ1xYskvjU3T/j1jJ00vLyEhunD9mDNzzvE427uzNewEGLV3DV8uas7ASd9q1zX865eHF284&#10;i0m4VhjvoOEXiPxu9/zZdggbWPnemxaQURIXN0NoeJ9S2FRVlD1YERc+gKND5dGKREvsqhbFQNmt&#10;qVZ1/aoaPLYBvYQYafd+POS7kl8pkOmTUhESMw0nbqmMWMZjHqvdVmw6FKHXcqIh/oGFFdpR0TnV&#10;vUiCfUP9SyqrJfroVVpIbyuvlJZQNJCaZf2TmsdeBChayJwYZpvi/0srP54OyHRLd/eSMycs3dHe&#10;OwcpeQS2YrRNHg0hbih07w44rWI4YBZ8VmjzP0lh5+LrZfYVzonJcVPS7vr1cl0Xy6sbLmBM78Fb&#10;licNjwmF7vpUOEjisCy2itOHmKgyAa+AXNQ4NhDzt/Wa7lbaQDKi6woieqPbB21MjovYHfcG2Unk&#10;Nii/rIqy/RDWg2jfuZalSyAbHDXs2B9JaHPbF4h+mODG5fRQGm1imK0azSmzdDEwUv0MiowmO1Yj&#10;wdziMLMSUoJLyzkvRWeYIgUzsP47cIq/sZrBo5HlYf2p6qjjWtm7NIOtdh5/Vz2dr5TVGE+uPtGd&#10;p0ffXkrblAPq42L89ObyQ3m6LvDbl2H3HQAA//8DAFBLAwQUAAYACAAAACEAOo40wd0AAAAKAQAA&#10;DwAAAGRycy9kb3ducmV2LnhtbEyPy07DMBBF90j8gzVIbBB1HiqlaZwKiqAbQGrhA5x4mkTE4yh2&#10;0/D3DOoClnPn6D7y9WQ7MeLgW0cK4lkEAqlypqVawefH8+09CB80Gd05QgXf6GFdXF7kOjPuRDsc&#10;96EWbEI+0wqaEPpMSl81aLWfuR6Jfwc3WB34HGppBn1ic9vJJIrupNUtcUKje9w0WH3tj1bBLh3t&#10;e/laLdO39MYuN0/bxxdDSl1fTQ8rEAGn8AfDb32uDgV3Kt2RjBedgsUimTOqIIl5AgNnoWQyZkUW&#10;ufw/ofgBAAD//wMAUEsBAi0AFAAGAAgAAAAhALaDOJL+AAAA4QEAABMAAAAAAAAAAAAAAAAAAAAA&#10;AFtDb250ZW50X1R5cGVzXS54bWxQSwECLQAUAAYACAAAACEAOP0h/9YAAACUAQAACwAAAAAAAAAA&#10;AAAAAAAvAQAAX3JlbHMvLnJlbHNQSwECLQAUAAYACAAAACEA9VfbaQACAABhBAAADgAAAAAAAAAA&#10;AAAAAAAuAgAAZHJzL2Uyb0RvYy54bWxQSwECLQAUAAYACAAAACEAOo40wd0AAAAKAQAADwAAAAAA&#10;AAAAAAAAAABaBAAAZHJzL2Rvd25yZXYueG1sUEsFBgAAAAAEAAQA8wAAAGQFAAAAAA==&#10;" strokeweight="1.5pt">
                <v:stroke endarrow="open"/>
              </v:shape>
            </w:pict>
          </mc:Fallback>
        </mc:AlternateContent>
      </w:r>
      <w:r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F4691B7" wp14:editId="4869D08A">
                <wp:simplePos x="0" y="0"/>
                <wp:positionH relativeFrom="column">
                  <wp:posOffset>-1031875</wp:posOffset>
                </wp:positionH>
                <wp:positionV relativeFrom="paragraph">
                  <wp:posOffset>165947</wp:posOffset>
                </wp:positionV>
                <wp:extent cx="0" cy="571500"/>
                <wp:effectExtent l="88900" t="0" r="38100" b="25400"/>
                <wp:wrapNone/>
                <wp:docPr id="12" name="Connettore 2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 w="19050" cmpd="sng">
                          <a:solidFill>
                            <a:srgbClr val="000000"/>
                          </a:solidFill>
                          <a:headEnd type="none"/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098407" id="Connettore 2 12" o:spid="_x0000_s1026" type="#_x0000_t32" style="position:absolute;margin-left:-81.25pt;margin-top:13.05pt;width:0;height: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oqMAAIAAGEEAAAOAAAAZHJzL2Uyb0RvYy54bWysVEmO2zAQvAfIHwjeY8kGnMWwPAdPJpcg&#10;MbI8gKaaEgFuaDKW/fs0KVmebAgwGB9oLl3dVcWmtndna9gJMGrvGr5c1JyBk77Vrmv4928Pr95y&#10;FpNwrTDeQcMvEPnd7uWL7RA2sPK9Ny0goyQubobQ8D6lsKmqKHuwIi58AEeHyqMViZbYVS2KgbJb&#10;U63q+nU1eGwDegkx0u79eMh3Jb9SINNnpSIkZhpO3FIZsYzHPFa7rdh0KEKv5URDPIGFFdpR0TnV&#10;vUiC/UD9RyqrJfroVVpIbyuvlJZQNJCaZf2bmq+9CFC0kDkxzDbF50srP50OyHRLd7fizAlLd7T3&#10;zkFKHoGtGG2TR0OIGwrduwNOqxgOmAWfFdr8T1LYufh6mX2Fc2Jy3JS0u36zXNfF8uqGCxjTB/CW&#10;5UnDY0Khuz4VDpI4LIut4vQxJqpMwCsgFzWODcT8Xb2mu5U2kIzouoKI3uj2QRuT4yJ2x71BdhK5&#10;Dcovq6Jsv4T1INr3rmXpEsgGRw079kcS2tz2BaIfJrhxOT2URpsYZqtGc8osXQyMVL+AIqPJjtVI&#10;MLc4zKyElODScs5L0RmmSMEMrP8PnOJvrGbwaGR5WP+qOuq4VvYuzWCrnce/VU/nK2U1xpOrj3Tn&#10;6dG3l9I25YD6uBg/vbn8UB6vC/z2Zdj9BAAA//8DAFBLAwQUAAYACAAAACEAZ3XZ4N4AAAAMAQAA&#10;DwAAAGRycy9kb3ducmV2LnhtbEyP20rEMBCG7wXfIYzgjeymByxubbroinqzCnt4gLQZ22IzKU22&#10;W9/eEQS9nH8+/vmmWM+2FxOOvnOkIF5GIJBqZzpqFBwPz4s7ED5oMrp3hAq+0MO6vLwodG7cmXY4&#10;7UMjuIR8rhW0IQy5lL5u0Wq/dAMS7z7caHXgcWykGfWZy20vkyjKpNUd8YVWD7hpsf7cn6yCXTrZ&#10;92pbr9K39MauNk+vjy+GlLq+mh/uQQScwx8MP/qsDiU7Ve5ExotewSLOkltmFSRZDIKJ36RiNuZI&#10;loX8/0T5DQAA//8DAFBLAQItABQABgAIAAAAIQC2gziS/gAAAOEBAAATAAAAAAAAAAAAAAAAAAAA&#10;AABbQ29udGVudF9UeXBlc10ueG1sUEsBAi0AFAAGAAgAAAAhADj9If/WAAAAlAEAAAsAAAAAAAAA&#10;AAAAAAAALwEAAF9yZWxzLy5yZWxzUEsBAi0AFAAGAAgAAAAhAMB6iowAAgAAYQQAAA4AAAAAAAAA&#10;AAAAAAAALgIAAGRycy9lMm9Eb2MueG1sUEsBAi0AFAAGAAgAAAAhAGd12eDeAAAADAEAAA8AAAAA&#10;AAAAAAAAAAAAWgQAAGRycy9kb3ducmV2LnhtbFBLBQYAAAAABAAEAPMAAABlBQAAAAA=&#10;" strokeweight="1.5pt">
                <v:stroke endarrow="open"/>
              </v:shape>
            </w:pict>
          </mc:Fallback>
        </mc:AlternateContent>
      </w:r>
    </w:p>
    <w:p w14:paraId="248FB639" w14:textId="252771DD" w:rsidR="00B828EE" w:rsidRPr="00CB6DEF" w:rsidRDefault="00B828EE" w:rsidP="00B828EE">
      <w:pPr>
        <w:rPr>
          <w:rFonts w:ascii="Times" w:hAnsi="Times"/>
          <w:lang w:val="en-US"/>
        </w:rPr>
      </w:pPr>
    </w:p>
    <w:p w14:paraId="384E65B3" w14:textId="72AD8CCA" w:rsidR="00B828EE" w:rsidRPr="00CB6DEF" w:rsidRDefault="00B828EE" w:rsidP="00B828EE">
      <w:pPr>
        <w:rPr>
          <w:rFonts w:ascii="Times" w:hAnsi="Times"/>
          <w:lang w:val="en-US"/>
        </w:rPr>
      </w:pPr>
      <w:r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421F794" wp14:editId="008AF95A">
                <wp:simplePos x="0" y="0"/>
                <wp:positionH relativeFrom="column">
                  <wp:posOffset>3886200</wp:posOffset>
                </wp:positionH>
                <wp:positionV relativeFrom="paragraph">
                  <wp:posOffset>46990</wp:posOffset>
                </wp:positionV>
                <wp:extent cx="1828800" cy="626110"/>
                <wp:effectExtent l="0" t="0" r="25400" b="34290"/>
                <wp:wrapThrough wrapText="bothSides">
                  <wp:wrapPolygon edited="0">
                    <wp:start x="0" y="0"/>
                    <wp:lineTo x="0" y="21907"/>
                    <wp:lineTo x="21600" y="21907"/>
                    <wp:lineTo x="21600" y="0"/>
                    <wp:lineTo x="0" y="0"/>
                  </wp:wrapPolygon>
                </wp:wrapThrough>
                <wp:docPr id="61" name="Casella di testo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62611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8686CB" w14:textId="77777777" w:rsidR="000072F1" w:rsidRPr="007C11BE" w:rsidRDefault="000072F1" w:rsidP="00B828EE">
                            <w:pPr>
                              <w:spacing w:line="360" w:lineRule="auto"/>
                              <w:jc w:val="center"/>
                              <w:rPr>
                                <w:rFonts w:ascii="Times" w:hAnsi="Times"/>
                                <w:i/>
                              </w:rPr>
                            </w:pPr>
                            <w:r w:rsidRPr="00CB6DEF">
                              <w:rPr>
                                <w:rFonts w:ascii="Times" w:hAnsi="Times"/>
                                <w:i/>
                                <w:lang w:val="en-US"/>
                              </w:rPr>
                              <w:t>Pooled cohort</w:t>
                            </w:r>
                            <w:r>
                              <w:rPr>
                                <w:rFonts w:ascii="Times" w:hAnsi="Times"/>
                                <w:i/>
                              </w:rPr>
                              <w:t xml:space="preserve"> 80+</w:t>
                            </w:r>
                            <w:r w:rsidRPr="007C11BE">
                              <w:rPr>
                                <w:rFonts w:ascii="Times" w:hAnsi="Times"/>
                                <w:i/>
                              </w:rPr>
                              <w:t xml:space="preserve"> </w:t>
                            </w:r>
                          </w:p>
                          <w:p w14:paraId="1DEDE520" w14:textId="67C136E2" w:rsidR="000072F1" w:rsidRPr="004E2F71" w:rsidRDefault="000072F1" w:rsidP="00B828EE">
                            <w:pPr>
                              <w:spacing w:line="360" w:lineRule="auto"/>
                              <w:jc w:val="center"/>
                              <w:rPr>
                                <w:rFonts w:ascii="Times" w:hAnsi="Times"/>
                                <w:b/>
                              </w:rPr>
                            </w:pPr>
                            <w:r w:rsidRPr="004E2F71">
                              <w:rPr>
                                <w:rFonts w:ascii="Times" w:hAnsi="Times"/>
                                <w:b/>
                              </w:rPr>
                              <w:t xml:space="preserve">N = </w:t>
                            </w:r>
                            <w:r>
                              <w:rPr>
                                <w:rFonts w:ascii="Times" w:hAnsi="Times"/>
                                <w:b/>
                              </w:rPr>
                              <w:t>1,8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21F794" id="Casella di testo 61" o:spid="_x0000_s1034" type="#_x0000_t202" style="position:absolute;margin-left:306pt;margin-top:3.7pt;width:2in;height:49.3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9cclAIAAJsFAAAOAAAAZHJzL2Uyb0RvYy54bWysVE1vGjEQvVfqf7B8bxZoQinKElGiVJWi&#10;JCqpcjZeO1j1elx7gKW/vmPvLqA0l1S97NqeN99v5vKqqS3bqhANuJIPzwacKSehMu655D8ebz5M&#10;OIsoXCUsOFXyvYr8avb+3eXOT9UI1mArFRgZcXG68yVfI/ppUUS5VrWIZ+CVI6GGUAuka3guqiB2&#10;ZL22xWgwGBc7CJUPIFWM9HrdCvks29daSbzXOipktuQUG+ZvyN9V+hazSzF9DsKvjezCEP8QRS2M&#10;I6cHU9cCBdsE85ep2sgAETSeSagL0NpIlXOgbIaDF9ks18KrnAsVJ/pDmeL/Myvvtg+Bmark4yFn&#10;TtTUo4WIylrBKsNQRQRGIqrTzscpwZeeFLD5Ag31u3+P9JjSb3So058SYySniu8PVVYNMpmUJqPJ&#10;ZEAiSbLxaDwc5jYUR20fIn5VULN0KHmgLubiiu1tRIqEoD0kOXNwY6zNnbSO7cjox4tBVohgTZWE&#10;CZY5pRY2sK0gNmCToydbJyi6WZfAKnOnc5cybzPMJ9xblTDWfVeaapcTfcWDkFI57L1kdEJpiuct&#10;ih3+GNVblNs8SCN7BocH5do4CG2V0rAdC1P97EPWLZ4KfpJ3OmKzajJpJj0BVlDtiRcB2gmLXt4Y&#10;at6tiPggAo0U9ZvWBN7TR1ugJkF34mwN4fdr7wlPTCcpZzsa0ZLHXxsRFGf2m6MZ+Dw8P08znS/n&#10;F59GdAmnktWpxG3qBVDfieYUXT4mPNr+qAPUT7RN5skriYST5JuI0h8X2C4O2kZSzecZRFPsBd66&#10;pZfJdKpyouZj8ySC7/iLxPw76IdZTF/QuMUmTQfzDYI2meOpzm1Vu/rTBsjU77ZVWjGn94w67tTZ&#10;HwAAAP//AwBQSwMEFAAGAAgAAAAhAPxavhbeAAAACQEAAA8AAABkcnMvZG93bnJldi54bWxMj8FO&#10;wzAQRO9I/IO1SNyo3aoKJcSpIBIICfWQlAs3N16SqPY6it02/D3LCY6jGc28Kbazd+KMUxwCaVgu&#10;FAikNtiBOg0f+5e7DYiYDFnjAqGGb4ywLa+vCpPbcKEaz03qBJdQzI2GPqUxlzK2PXoTF2FEYu8r&#10;TN4kllMn7WQuXO6dXCmVSW8G4oXejFj12B6bk9dQHe2zfK03zXtdrdG63edu/zZqfXszPz2CSDin&#10;vzD84jM6lMx0CCeyUTgN2XLFX5KG+zUI9h+UYn3goMoUyLKQ/x+UPwAAAP//AwBQSwECLQAUAAYA&#10;CAAAACEAtoM4kv4AAADhAQAAEwAAAAAAAAAAAAAAAAAAAAAAW0NvbnRlbnRfVHlwZXNdLnhtbFBL&#10;AQItABQABgAIAAAAIQA4/SH/1gAAAJQBAAALAAAAAAAAAAAAAAAAAC8BAABfcmVscy8ucmVsc1BL&#10;AQItABQABgAIAAAAIQBOH9cclAIAAJsFAAAOAAAAAAAAAAAAAAAAAC4CAABkcnMvZTJvRG9jLnht&#10;bFBLAQItABQABgAIAAAAIQD8Wr4W3gAAAAkBAAAPAAAAAAAAAAAAAAAAAO4EAABkcnMvZG93bnJl&#10;di54bWxQSwUGAAAAAAQABADzAAAA+QUAAAAA&#10;" filled="f" strokecolor="black [3213]" strokeweight=".5pt">
                <v:textbox>
                  <w:txbxContent>
                    <w:p w14:paraId="228686CB" w14:textId="77777777" w:rsidR="000072F1" w:rsidRPr="007C11BE" w:rsidRDefault="000072F1" w:rsidP="00B828EE">
                      <w:pPr>
                        <w:spacing w:line="360" w:lineRule="auto"/>
                        <w:jc w:val="center"/>
                        <w:rPr>
                          <w:rFonts w:ascii="Times" w:hAnsi="Times"/>
                          <w:i/>
                        </w:rPr>
                      </w:pPr>
                      <w:r w:rsidRPr="00CB6DEF">
                        <w:rPr>
                          <w:rFonts w:ascii="Times" w:hAnsi="Times"/>
                          <w:i/>
                          <w:lang w:val="en-US"/>
                        </w:rPr>
                        <w:t>Pooled cohort</w:t>
                      </w:r>
                      <w:r>
                        <w:rPr>
                          <w:rFonts w:ascii="Times" w:hAnsi="Times"/>
                          <w:i/>
                        </w:rPr>
                        <w:t xml:space="preserve"> 80+</w:t>
                      </w:r>
                      <w:r w:rsidRPr="007C11BE">
                        <w:rPr>
                          <w:rFonts w:ascii="Times" w:hAnsi="Times"/>
                          <w:i/>
                        </w:rPr>
                        <w:t xml:space="preserve"> </w:t>
                      </w:r>
                    </w:p>
                    <w:p w14:paraId="1DEDE520" w14:textId="67C136E2" w:rsidR="000072F1" w:rsidRPr="004E2F71" w:rsidRDefault="000072F1" w:rsidP="00B828EE">
                      <w:pPr>
                        <w:spacing w:line="360" w:lineRule="auto"/>
                        <w:jc w:val="center"/>
                        <w:rPr>
                          <w:rFonts w:ascii="Times" w:hAnsi="Times"/>
                          <w:b/>
                        </w:rPr>
                      </w:pPr>
                      <w:r w:rsidRPr="004E2F71">
                        <w:rPr>
                          <w:rFonts w:ascii="Times" w:hAnsi="Times"/>
                          <w:b/>
                        </w:rPr>
                        <w:t xml:space="preserve">N = </w:t>
                      </w:r>
                      <w:r>
                        <w:rPr>
                          <w:rFonts w:ascii="Times" w:hAnsi="Times"/>
                          <w:b/>
                        </w:rPr>
                        <w:t>1,842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32A05853" w14:textId="1E0F5505" w:rsidR="00B828EE" w:rsidRPr="00CB6DEF" w:rsidRDefault="001A35CF" w:rsidP="00B828EE">
      <w:pPr>
        <w:rPr>
          <w:rFonts w:ascii="Times" w:hAnsi="Times"/>
          <w:lang w:val="en-US"/>
        </w:rPr>
      </w:pPr>
      <w:r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5E93620" wp14:editId="6F4C2E94">
                <wp:simplePos x="0" y="0"/>
                <wp:positionH relativeFrom="column">
                  <wp:posOffset>6452870</wp:posOffset>
                </wp:positionH>
                <wp:positionV relativeFrom="paragraph">
                  <wp:posOffset>174625</wp:posOffset>
                </wp:positionV>
                <wp:extent cx="1828800" cy="914400"/>
                <wp:effectExtent l="0" t="0" r="12700" b="127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4" name="Casella di tes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8CEDC9" w14:textId="0166DC92" w:rsidR="000072F1" w:rsidRDefault="000072F1" w:rsidP="003F2B7E">
                            <w:pPr>
                              <w:jc w:val="center"/>
                              <w:rPr>
                                <w:rFonts w:ascii="Times" w:hAnsi="Times"/>
                                <w:lang w:val="en-US"/>
                              </w:rPr>
                            </w:pPr>
                            <w:r>
                              <w:rPr>
                                <w:rFonts w:ascii="Times" w:hAnsi="Times"/>
                                <w:i/>
                              </w:rPr>
                              <w:t>M80+</w:t>
                            </w:r>
                          </w:p>
                          <w:p w14:paraId="41799763" w14:textId="77777777" w:rsidR="000072F1" w:rsidRPr="001A35CF" w:rsidRDefault="000072F1" w:rsidP="001A35CF">
                            <w:pPr>
                              <w:jc w:val="center"/>
                              <w:rPr>
                                <w:rFonts w:ascii="Times" w:hAnsi="Times"/>
                                <w:lang w:val="en-US"/>
                              </w:rPr>
                            </w:pPr>
                            <w:r w:rsidRPr="001A35CF">
                              <w:rPr>
                                <w:rFonts w:ascii="Times" w:hAnsi="Times"/>
                                <w:lang w:val="en-US"/>
                              </w:rPr>
                              <w:t xml:space="preserve">Participants </w:t>
                            </w:r>
                          </w:p>
                          <w:p w14:paraId="2001A76C" w14:textId="2970169A" w:rsidR="000072F1" w:rsidRPr="001A35CF" w:rsidRDefault="000072F1" w:rsidP="00B801FC">
                            <w:pPr>
                              <w:spacing w:line="360" w:lineRule="auto"/>
                              <w:jc w:val="center"/>
                              <w:rPr>
                                <w:rFonts w:ascii="Times" w:hAnsi="Times"/>
                                <w:lang w:val="en-US"/>
                              </w:rPr>
                            </w:pPr>
                            <w:r w:rsidRPr="001A35CF">
                              <w:rPr>
                                <w:rFonts w:ascii="Times" w:hAnsi="Times"/>
                                <w:lang w:val="en-US"/>
                              </w:rPr>
                              <w:t>with two blood samples</w:t>
                            </w:r>
                          </w:p>
                          <w:p w14:paraId="7A8095E0" w14:textId="1D19BB26" w:rsidR="000072F1" w:rsidRPr="004E2F71" w:rsidRDefault="000072F1" w:rsidP="00B801FC">
                            <w:pPr>
                              <w:spacing w:line="360" w:lineRule="auto"/>
                              <w:jc w:val="center"/>
                              <w:rPr>
                                <w:rFonts w:ascii="Times" w:hAnsi="Times"/>
                                <w:b/>
                              </w:rPr>
                            </w:pPr>
                            <w:r w:rsidRPr="004E2F71">
                              <w:rPr>
                                <w:rFonts w:ascii="Times" w:hAnsi="Times"/>
                                <w:b/>
                              </w:rPr>
                              <w:t xml:space="preserve">N = </w:t>
                            </w:r>
                            <w:r>
                              <w:rPr>
                                <w:rFonts w:ascii="Times" w:hAnsi="Times"/>
                                <w:b/>
                              </w:rPr>
                              <w:t>36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E93620" id="Casella di testo 4" o:spid="_x0000_s1035" type="#_x0000_t202" style="position:absolute;margin-left:508.1pt;margin-top:13.75pt;width:2in;height:1in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WpnkgIAAJkFAAAOAAAAZHJzL2Uyb0RvYy54bWysVFFPGzEMfp+0/xDlfVzbFVYqrqgrYpqE&#10;AA0mntNcQqPl4ixxe9f9epxcr60YL0x7uXPiz3Zsf/bFZVtbtlEhGnAlH54MOFNOQmXcc8l/Pl5/&#10;mnAWUbhKWHCq5FsV+eXs44eLxk/VCFZgKxUYOXFx2viSrxD9tCiiXKlaxBPwypFSQ6gF0jE8F1UQ&#10;DXmvbTEaDM6KBkLlA0gVI91edUo+y/61VhLvtI4KmS05vQ3zN+TvMn2L2YWYPgfhV0buniH+4RW1&#10;MI6C7l1dCRRsHcxfrmojA0TQeCKhLkBrI1XOgbIZDl5l87ASXuVcqDjR78sU/59bebu5D8xUJR9z&#10;5kRNLVqIqKwVrDIMVURg41SlxscpgR88wbH9Ci11u7+PdJmSb3Wo05/SYqSnem/3NVYtMpmMJqPJ&#10;ZEAqSbrz4XhMMrkvDtY+RPymoGZJKHmgHubSis1NxA7aQ1IwB9fG2txH61hT8rPPp4NsEMGaKikT&#10;LDNKLWxgG0FcwDa/nsIeoehkXQKrzJxduJR5l2GWcGtVwlj3Q2mqXE70jQhCSuWwj5LRCaXpPe8x&#10;3OEPr3qPcZcHWeTI4HBvXBsHoatSGrVDYapf/ZN1h6feHOWdRGyXbabMeU+AJVRb4kWAbr6il9eG&#10;mncjIt6LQANF/aYlgXf00RaoSbCTOFtB+PPWfcITz0nLWUMDWvL4ey2C4sx+dzQBmTs00fkwPv0y&#10;ohjhWLM81rh1vQDq+5DWkZdZTHi0vagD1E+0S+YpKqmEkxSbiNKLC+zWBu0iqebzDKIZ9gJv3IOX&#10;yXWqcqLmY/skgt/xF4n5t9CPspi+onGHTZYO5msEbTLHU527qu7qT/Ofp2S3q9KCOT5n1GGjzl4A&#10;AAD//wMAUEsDBBQABgAIAAAAIQBR8Bhy4QAAAAwBAAAPAAAAZHJzL2Rvd25yZXYueG1sTI9LT8Mw&#10;EITvSPwHa5G4UTuhL6VxKogEQkI9JOXCzY23SVQ/othtw79ne4Lbzu5o9pt8O1nDLjiG3jsJyUwA&#10;Q9d43btWwtf+7WkNLETltDLeoYQfDLAt7u9ylWl/dRVe6tgyCnEhUxK6GIeM89B0aFWY+QEd3Y5+&#10;tCqSHFuuR3WlcGt4KsSSW9U7+tCpAcsOm1N9thLKk37l79W6/qzKOWqz+97tPwYpHx+mlw2wiFP8&#10;M8MNn9ChIKaDPzsdmCEtkmVKXgnpagHs5ngWc9ocaFolC+BFzv+XKH4BAAD//wMAUEsBAi0AFAAG&#10;AAgAAAAhALaDOJL+AAAA4QEAABMAAAAAAAAAAAAAAAAAAAAAAFtDb250ZW50X1R5cGVzXS54bWxQ&#10;SwECLQAUAAYACAAAACEAOP0h/9YAAACUAQAACwAAAAAAAAAAAAAAAAAvAQAAX3JlbHMvLnJlbHNQ&#10;SwECLQAUAAYACAAAACEAaDlqZ5ICAACZBQAADgAAAAAAAAAAAAAAAAAuAgAAZHJzL2Uyb0RvYy54&#10;bWxQSwECLQAUAAYACAAAACEAUfAYcuEAAAAMAQAADwAAAAAAAAAAAAAAAADsBAAAZHJzL2Rvd25y&#10;ZXYueG1sUEsFBgAAAAAEAAQA8wAAAPoFAAAAAA==&#10;" filled="f" strokecolor="black [3213]" strokeweight=".5pt">
                <v:textbox>
                  <w:txbxContent>
                    <w:p w14:paraId="198CEDC9" w14:textId="0166DC92" w:rsidR="000072F1" w:rsidRDefault="000072F1" w:rsidP="003F2B7E">
                      <w:pPr>
                        <w:jc w:val="center"/>
                        <w:rPr>
                          <w:rFonts w:ascii="Times" w:hAnsi="Times"/>
                          <w:lang w:val="en-US"/>
                        </w:rPr>
                      </w:pPr>
                      <w:r>
                        <w:rPr>
                          <w:rFonts w:ascii="Times" w:hAnsi="Times"/>
                          <w:i/>
                        </w:rPr>
                        <w:t>M80+</w:t>
                      </w:r>
                    </w:p>
                    <w:p w14:paraId="41799763" w14:textId="77777777" w:rsidR="000072F1" w:rsidRPr="001A35CF" w:rsidRDefault="000072F1" w:rsidP="001A35CF">
                      <w:pPr>
                        <w:jc w:val="center"/>
                        <w:rPr>
                          <w:rFonts w:ascii="Times" w:hAnsi="Times"/>
                          <w:lang w:val="en-US"/>
                        </w:rPr>
                      </w:pPr>
                      <w:r w:rsidRPr="001A35CF">
                        <w:rPr>
                          <w:rFonts w:ascii="Times" w:hAnsi="Times"/>
                          <w:lang w:val="en-US"/>
                        </w:rPr>
                        <w:t xml:space="preserve">Participants </w:t>
                      </w:r>
                    </w:p>
                    <w:p w14:paraId="2001A76C" w14:textId="2970169A" w:rsidR="000072F1" w:rsidRPr="001A35CF" w:rsidRDefault="000072F1" w:rsidP="00B801FC">
                      <w:pPr>
                        <w:spacing w:line="360" w:lineRule="auto"/>
                        <w:jc w:val="center"/>
                        <w:rPr>
                          <w:rFonts w:ascii="Times" w:hAnsi="Times"/>
                          <w:lang w:val="en-US"/>
                        </w:rPr>
                      </w:pPr>
                      <w:r w:rsidRPr="001A35CF">
                        <w:rPr>
                          <w:rFonts w:ascii="Times" w:hAnsi="Times"/>
                          <w:lang w:val="en-US"/>
                        </w:rPr>
                        <w:t>with two blood samples</w:t>
                      </w:r>
                    </w:p>
                    <w:p w14:paraId="7A8095E0" w14:textId="1D19BB26" w:rsidR="000072F1" w:rsidRPr="004E2F71" w:rsidRDefault="000072F1" w:rsidP="00B801FC">
                      <w:pPr>
                        <w:spacing w:line="360" w:lineRule="auto"/>
                        <w:jc w:val="center"/>
                        <w:rPr>
                          <w:rFonts w:ascii="Times" w:hAnsi="Times"/>
                          <w:b/>
                        </w:rPr>
                      </w:pPr>
                      <w:r w:rsidRPr="004E2F71">
                        <w:rPr>
                          <w:rFonts w:ascii="Times" w:hAnsi="Times"/>
                          <w:b/>
                        </w:rPr>
                        <w:t xml:space="preserve">N = </w:t>
                      </w:r>
                      <w:r>
                        <w:rPr>
                          <w:rFonts w:ascii="Times" w:hAnsi="Times"/>
                          <w:b/>
                        </w:rPr>
                        <w:t>366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4C6928E4" w14:textId="0EB70389" w:rsidR="00B828EE" w:rsidRPr="00CB6DEF" w:rsidRDefault="001A35CF" w:rsidP="00B828EE">
      <w:pPr>
        <w:rPr>
          <w:rFonts w:ascii="Times" w:hAnsi="Times"/>
          <w:lang w:val="en-US"/>
        </w:rPr>
      </w:pPr>
      <w:r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562C7C3" wp14:editId="2FFE6B11">
                <wp:simplePos x="0" y="0"/>
                <wp:positionH relativeFrom="column">
                  <wp:posOffset>111125</wp:posOffset>
                </wp:positionH>
                <wp:positionV relativeFrom="paragraph">
                  <wp:posOffset>24130</wp:posOffset>
                </wp:positionV>
                <wp:extent cx="1828800" cy="889000"/>
                <wp:effectExtent l="0" t="0" r="12700" b="127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8890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8C0747" w14:textId="40E7FBB9" w:rsidR="000072F1" w:rsidRDefault="000072F1" w:rsidP="003F2B7E">
                            <w:pPr>
                              <w:jc w:val="center"/>
                              <w:rPr>
                                <w:rFonts w:ascii="Times" w:hAnsi="Times"/>
                              </w:rPr>
                            </w:pPr>
                            <w:r w:rsidRPr="00EF3E04">
                              <w:rPr>
                                <w:rFonts w:ascii="Times" w:hAnsi="Times"/>
                                <w:i/>
                              </w:rPr>
                              <w:t>H&amp;A 65-84</w:t>
                            </w:r>
                          </w:p>
                          <w:p w14:paraId="7E7B8A3F" w14:textId="77777777" w:rsidR="000072F1" w:rsidRPr="001A35CF" w:rsidRDefault="000072F1" w:rsidP="001A35CF">
                            <w:pPr>
                              <w:jc w:val="center"/>
                              <w:rPr>
                                <w:rFonts w:ascii="Times" w:hAnsi="Times"/>
                                <w:lang w:val="en-US"/>
                              </w:rPr>
                            </w:pPr>
                            <w:r w:rsidRPr="001A35CF">
                              <w:rPr>
                                <w:rFonts w:ascii="Times" w:hAnsi="Times"/>
                                <w:lang w:val="en-US"/>
                              </w:rPr>
                              <w:t xml:space="preserve">Participants </w:t>
                            </w:r>
                          </w:p>
                          <w:p w14:paraId="1EB0C4D3" w14:textId="7D7D19CC" w:rsidR="000072F1" w:rsidRPr="001A35CF" w:rsidRDefault="000072F1" w:rsidP="001A35CF">
                            <w:pPr>
                              <w:spacing w:line="360" w:lineRule="auto"/>
                              <w:jc w:val="center"/>
                              <w:rPr>
                                <w:rFonts w:ascii="Times" w:hAnsi="Times"/>
                                <w:lang w:val="en-US"/>
                              </w:rPr>
                            </w:pPr>
                            <w:r w:rsidRPr="001A35CF">
                              <w:rPr>
                                <w:rFonts w:ascii="Times" w:hAnsi="Times"/>
                                <w:lang w:val="en-US"/>
                              </w:rPr>
                              <w:t>with two blood samples</w:t>
                            </w:r>
                          </w:p>
                          <w:p w14:paraId="1B000317" w14:textId="1EDC30A1" w:rsidR="000072F1" w:rsidRPr="004D0B70" w:rsidRDefault="000072F1" w:rsidP="00B801FC">
                            <w:pPr>
                              <w:spacing w:line="360" w:lineRule="auto"/>
                              <w:jc w:val="center"/>
                              <w:rPr>
                                <w:b/>
                              </w:rPr>
                            </w:pPr>
                            <w:r w:rsidRPr="00EF3E04">
                              <w:rPr>
                                <w:rFonts w:ascii="Times" w:hAnsi="Times"/>
                                <w:b/>
                              </w:rPr>
                              <w:t xml:space="preserve">N = </w:t>
                            </w:r>
                            <w:r>
                              <w:rPr>
                                <w:rFonts w:ascii="Times" w:hAnsi="Times"/>
                                <w:b/>
                              </w:rPr>
                              <w:t>6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62C7C3" id="Casella di testo 3" o:spid="_x0000_s1036" type="#_x0000_t202" style="position:absolute;margin-left:8.75pt;margin-top:1.9pt;width:2in;height:70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iBBkQIAAJoFAAAOAAAAZHJzL2Uyb0RvYy54bWysVEtvGyEQvlfqf0Dcm107jzpW1pHrKFWl&#10;KInqVDljFmJUYChg77q/vgO7a1tpLql6gYH55v24um6NJlvhgwJb0dFJSYmwHGplXyr64+n204SS&#10;EJmtmQYrKroTgV7PPn64atxUjGENuhaeoBIbpo2r6DpGNy2KwNfCsHACTlhkSvCGRXz6l6L2rEHt&#10;RhfjsrwoGvC188BFCPh70zHpLOuXUvD4IGUQkeiKom8xnz6fq3QWsys2ffHMrRXv3WD/4IVhyqLR&#10;vaobFhnZePWXKqO4hwAynnAwBUipuMgxYDSj8lU0yzVzIseCyQlun6bw/9Ty++2jJ6qu6Ckllhks&#10;0YIFoTUjtSJRhAjkNGWpcWGK4KVDeGy/QIvVHv4DfqbgW+lNujEsgnzM926fY9FGwpPQZDyZlMji&#10;yJtMLkukUX1xkHY+xK8CDElERT3WMKeWbe9C7KADJBmzcKu0znXUljQVvTg9L7NAAK3qxEyw3FFi&#10;oT3ZMuyF2Gbv0ewRCl/aJrDIndObS5F3EWYq7rRIGG2/C4mZy4G+YYFxLmwcrGR0Qkn05z2CPf7g&#10;1XuEuzhQIlsGG/fCRlnwXZbSqB0SU/8cXJYdHmtzFHciY7tqc8uMcunS1wrqHTaGh27AguO3Cqt3&#10;x0J8ZB4nCguOWyI+4CE1YJWgpyhZg//91n/CY6Mjl5IGJ7Si4deGeUGJ/mZxBC5HZ2dppPPj7Pzz&#10;GB/+mLM65tiNWQAWfoT7yPFMJnzUAyk9mGdcJvNkFVnMcrSNnTKQi9jtDVxGXMznGYRD7Fi8s0vH&#10;k+qU5tSbT+0z865v4Iitfw/DLLPpqz7usEnSwnwTQarc5Ies9gXABZDHpF9WacMcvzPqsFJnfwAA&#10;AP//AwBQSwMEFAAGAAgAAAAhAFwzKmLaAAAACAEAAA8AAABkcnMvZG93bnJldi54bWxMT8lOwzAQ&#10;vSP1H6ypxI06dIEqjVOVSCAk1ENSLr258ZBEtcdR7Lbh7xlOcHyL3pJtR2fFFYfQeVLwOEtAINXe&#10;dNQo+Dy8PqxBhKjJaOsJFXxjgG0+uct0avyNSrxWsREcQiHVCtoY+1TKULfodJj5Hom1Lz84HRkO&#10;jTSDvnG4s3KeJE/S6Y64odU9Fi3W5+riFBRn8yLfynX1URZLNHZ/3B/ee6Xup+NuAyLiGP/M8Duf&#10;p0POm07+QiYIy/h5xU4FCz7A8iJZMT4xv2RG5pn8fyD/AQAA//8DAFBLAQItABQABgAIAAAAIQC2&#10;gziS/gAAAOEBAAATAAAAAAAAAAAAAAAAAAAAAABbQ29udGVudF9UeXBlc10ueG1sUEsBAi0AFAAG&#10;AAgAAAAhADj9If/WAAAAlAEAAAsAAAAAAAAAAAAAAAAALwEAAF9yZWxzLy5yZWxzUEsBAi0AFAAG&#10;AAgAAAAhABDCIEGRAgAAmgUAAA4AAAAAAAAAAAAAAAAALgIAAGRycy9lMm9Eb2MueG1sUEsBAi0A&#10;FAAGAAgAAAAhAFwzKmLaAAAACAEAAA8AAAAAAAAAAAAAAAAA6wQAAGRycy9kb3ducmV2LnhtbFBL&#10;BQYAAAAABAAEAPMAAADyBQAAAAA=&#10;" filled="f" strokecolor="black [3213]" strokeweight=".5pt">
                <v:textbox>
                  <w:txbxContent>
                    <w:p w14:paraId="548C0747" w14:textId="40E7FBB9" w:rsidR="000072F1" w:rsidRDefault="000072F1" w:rsidP="003F2B7E">
                      <w:pPr>
                        <w:jc w:val="center"/>
                        <w:rPr>
                          <w:rFonts w:ascii="Times" w:hAnsi="Times"/>
                        </w:rPr>
                      </w:pPr>
                      <w:r w:rsidRPr="00EF3E04">
                        <w:rPr>
                          <w:rFonts w:ascii="Times" w:hAnsi="Times"/>
                          <w:i/>
                        </w:rPr>
                        <w:t>H&amp;A 65-84</w:t>
                      </w:r>
                    </w:p>
                    <w:p w14:paraId="7E7B8A3F" w14:textId="77777777" w:rsidR="000072F1" w:rsidRPr="001A35CF" w:rsidRDefault="000072F1" w:rsidP="001A35CF">
                      <w:pPr>
                        <w:jc w:val="center"/>
                        <w:rPr>
                          <w:rFonts w:ascii="Times" w:hAnsi="Times"/>
                          <w:lang w:val="en-US"/>
                        </w:rPr>
                      </w:pPr>
                      <w:r w:rsidRPr="001A35CF">
                        <w:rPr>
                          <w:rFonts w:ascii="Times" w:hAnsi="Times"/>
                          <w:lang w:val="en-US"/>
                        </w:rPr>
                        <w:t xml:space="preserve">Participants </w:t>
                      </w:r>
                    </w:p>
                    <w:p w14:paraId="1EB0C4D3" w14:textId="7D7D19CC" w:rsidR="000072F1" w:rsidRPr="001A35CF" w:rsidRDefault="000072F1" w:rsidP="001A35CF">
                      <w:pPr>
                        <w:spacing w:line="360" w:lineRule="auto"/>
                        <w:jc w:val="center"/>
                        <w:rPr>
                          <w:rFonts w:ascii="Times" w:hAnsi="Times"/>
                          <w:lang w:val="en-US"/>
                        </w:rPr>
                      </w:pPr>
                      <w:r w:rsidRPr="001A35CF">
                        <w:rPr>
                          <w:rFonts w:ascii="Times" w:hAnsi="Times"/>
                          <w:lang w:val="en-US"/>
                        </w:rPr>
                        <w:t>with two blood samples</w:t>
                      </w:r>
                    </w:p>
                    <w:p w14:paraId="1B000317" w14:textId="1EDC30A1" w:rsidR="000072F1" w:rsidRPr="004D0B70" w:rsidRDefault="000072F1" w:rsidP="00B801FC">
                      <w:pPr>
                        <w:spacing w:line="360" w:lineRule="auto"/>
                        <w:jc w:val="center"/>
                        <w:rPr>
                          <w:b/>
                        </w:rPr>
                      </w:pPr>
                      <w:r w:rsidRPr="00EF3E04">
                        <w:rPr>
                          <w:rFonts w:ascii="Times" w:hAnsi="Times"/>
                          <w:b/>
                        </w:rPr>
                        <w:t xml:space="preserve">N = </w:t>
                      </w:r>
                      <w:r>
                        <w:rPr>
                          <w:rFonts w:ascii="Times" w:hAnsi="Times"/>
                          <w:b/>
                        </w:rPr>
                        <w:t>692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B828EE" w:rsidRPr="00CB6DEF">
        <w:rPr>
          <w:rFonts w:ascii="Times" w:hAnsi="Times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799A734" wp14:editId="4B76D8A3">
                <wp:simplePos x="0" y="0"/>
                <wp:positionH relativeFrom="column">
                  <wp:posOffset>-1168400</wp:posOffset>
                </wp:positionH>
                <wp:positionV relativeFrom="paragraph">
                  <wp:posOffset>164465</wp:posOffset>
                </wp:positionV>
                <wp:extent cx="114300" cy="0"/>
                <wp:effectExtent l="0" t="0" r="12700" b="25400"/>
                <wp:wrapNone/>
                <wp:docPr id="62" name="Connettore 2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" cy="0"/>
                        </a:xfrm>
                        <a:prstGeom prst="straightConnector1">
                          <a:avLst/>
                        </a:prstGeom>
                        <a:ln w="9525" cmpd="sng">
                          <a:solidFill>
                            <a:srgbClr val="000000"/>
                          </a:solidFill>
                          <a:prstDash val="dash"/>
                          <a:headEnd type="none"/>
                          <a:tailEnd type="none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231E72" id="Connettore 2 62" o:spid="_x0000_s1026" type="#_x0000_t32" style="position:absolute;margin-left:-92pt;margin-top:12.95pt;width:9pt;height: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xfWCgIAAHcEAAAOAAAAZHJzL2Uyb0RvYy54bWysVNuO0zAQfUfiHyy/01xgV1A13YeW5QXB&#10;ioUPcO1xYsk32aZp/56xk6YLC0JC5MHxZebMOSfjbO5ORpMjhKic7WizqikBy51Qtu/ot6/3r95S&#10;EhOzgmlnoaNniPRu+/LFZvRraN3gtIBAEMTG9eg7OqTk11UV+QCGxZXzYPFQumBYwmXoKxHYiOhG&#10;V21d31ajC8IHxyFG3N1Ph3Rb8KUEnj5LGSER3VHklsoYynjIY7XdsHUfmB8Un2mwf2BhmLJYdIHa&#10;s8TI96CeQRnFg4tOphV3pnJSKg5FA6pp6l/UPA7MQ9GC5kS/2BT/Hyz/dHwIRImO3raUWGbwG+2c&#10;tZCSC0Bagtvo0ejjGkN39iHMq+gfQhZ8ksHkN0ohp+LrefEVTolw3GyaN69rdJ9fjqprng8xfQBn&#10;SJ50NKbAVD+kwoEjh6bYyo4fY8LKmHhJyEW1JWNH3920NwhuPKqIti8J0Wkl7pXWOSyG/rDTgRxZ&#10;7oLyZFEI9lNYRt6zOExxAmdTewzAxHsrSDp7dMdiH0/7iSn9fB9Rtc1VobTfzDsbOFlWZumsYRLw&#10;BSTajya1E+/c+LCQZZyDTc3MVluMzmkShS2J9d8T5/grqyV5srdctz9VnXRcKjublmSjrAu/q55O&#10;F8pyikezn+jO04MT59JM5QC7u3yP+Sbm6/N0XdKv/4vtDwAAAP//AwBQSwMEFAAGAAgAAAAhAJnv&#10;Zm/gAAAACwEAAA8AAABkcnMvZG93bnJldi54bWxMj8FOwzAQRO9I/IO1SNxSJ1EJJcSpEAghKAea&#10;Inp1YzeOiNeR7bbh71nEAY47O5p5Uy0nO7Cj9qF3KCCbpcA0tk712Al43zwmC2AhSlRycKgFfOkA&#10;y/r8rJKlcidc62MTO0YhGEopwMQ4lpyH1mgrw8yNGum3d97KSKfvuPLyROF24HmaFtzKHqnByFHf&#10;G91+NgcrYP62b/z2+ZWvHoqX3D+Zj625tkJcXkx3t8CinuKfGX7wCR1qYtq5A6rABgFJtpjTmCgg&#10;v7oBRo4kKwpSdr8Kryv+f0P9DQAA//8DAFBLAQItABQABgAIAAAAIQC2gziS/gAAAOEBAAATAAAA&#10;AAAAAAAAAAAAAAAAAABbQ29udGVudF9UeXBlc10ueG1sUEsBAi0AFAAGAAgAAAAhADj9If/WAAAA&#10;lAEAAAsAAAAAAAAAAAAAAAAALwEAAF9yZWxzLy5yZWxzUEsBAi0AFAAGAAgAAAAhAG+HF9YKAgAA&#10;dwQAAA4AAAAAAAAAAAAAAAAALgIAAGRycy9lMm9Eb2MueG1sUEsBAi0AFAAGAAgAAAAhAJnvZm/g&#10;AAAACwEAAA8AAAAAAAAAAAAAAAAAZAQAAGRycy9kb3ducmV2LnhtbFBLBQYAAAAABAAEAPMAAABx&#10;BQAAAAA=&#10;">
                <v:stroke dashstyle="dash"/>
              </v:shape>
            </w:pict>
          </mc:Fallback>
        </mc:AlternateContent>
      </w:r>
    </w:p>
    <w:p w14:paraId="79528A44" w14:textId="05C699E1" w:rsidR="00B828EE" w:rsidRDefault="00B828EE" w:rsidP="00B828EE">
      <w:pPr>
        <w:rPr>
          <w:rFonts w:ascii="Times" w:hAnsi="Times" w:cs="Times New Roman"/>
          <w:lang w:val="en-US"/>
        </w:rPr>
      </w:pPr>
    </w:p>
    <w:p w14:paraId="6E8F51EE" w14:textId="7B60B6B2" w:rsidR="00B828EE" w:rsidRDefault="00B828EE" w:rsidP="00B828EE">
      <w:pPr>
        <w:rPr>
          <w:rFonts w:ascii="Times" w:hAnsi="Times" w:cs="Times New Roman"/>
          <w:lang w:val="en-US"/>
        </w:rPr>
      </w:pPr>
    </w:p>
    <w:p w14:paraId="0B4701CA" w14:textId="7E963CCC" w:rsidR="00B828EE" w:rsidRDefault="00B828EE" w:rsidP="00B828EE">
      <w:pPr>
        <w:rPr>
          <w:rFonts w:ascii="Times" w:hAnsi="Times" w:cs="Times New Roman"/>
          <w:lang w:val="en-US"/>
        </w:rPr>
      </w:pPr>
    </w:p>
    <w:p w14:paraId="3E1C4C45" w14:textId="30F6B20C" w:rsidR="00B828EE" w:rsidRDefault="00B828EE" w:rsidP="00B828EE">
      <w:pPr>
        <w:rPr>
          <w:rFonts w:ascii="Times" w:hAnsi="Times"/>
          <w:b/>
          <w:lang w:val="en-US"/>
        </w:rPr>
      </w:pPr>
    </w:p>
    <w:p w14:paraId="5EA6BB25" w14:textId="77777777" w:rsidR="00B828EE" w:rsidRDefault="00B828EE" w:rsidP="00B828EE">
      <w:pPr>
        <w:rPr>
          <w:rFonts w:ascii="Times" w:hAnsi="Times"/>
          <w:b/>
          <w:lang w:val="en-US"/>
        </w:rPr>
      </w:pPr>
    </w:p>
    <w:p w14:paraId="3D66709B" w14:textId="77777777" w:rsidR="00B828EE" w:rsidRDefault="00B828EE" w:rsidP="00B828EE">
      <w:pPr>
        <w:rPr>
          <w:rFonts w:ascii="Times" w:hAnsi="Times"/>
          <w:b/>
          <w:lang w:val="en-US"/>
        </w:rPr>
      </w:pPr>
    </w:p>
    <w:p w14:paraId="1DFAAEF2" w14:textId="77777777" w:rsidR="00B828EE" w:rsidRDefault="00B828EE" w:rsidP="00B828EE">
      <w:pPr>
        <w:rPr>
          <w:rFonts w:ascii="Times" w:hAnsi="Times"/>
          <w:b/>
          <w:lang w:val="en-US"/>
        </w:rPr>
      </w:pPr>
    </w:p>
    <w:p w14:paraId="35163C14" w14:textId="77777777" w:rsidR="00B828EE" w:rsidRDefault="00B828EE" w:rsidP="00B828EE">
      <w:pPr>
        <w:rPr>
          <w:rFonts w:ascii="Times" w:hAnsi="Times"/>
          <w:b/>
          <w:lang w:val="en-US"/>
        </w:rPr>
      </w:pPr>
    </w:p>
    <w:p w14:paraId="310B8DA7" w14:textId="1D88D91B" w:rsidR="006560C1" w:rsidRDefault="00210BD9" w:rsidP="00B828EE">
      <w:pPr>
        <w:rPr>
          <w:rFonts w:ascii="Times" w:hAnsi="Times"/>
          <w:lang w:val="en-US"/>
        </w:rPr>
      </w:pPr>
      <w:r>
        <w:rPr>
          <w:rFonts w:ascii="Times" w:hAnsi="Times"/>
          <w:b/>
          <w:color w:val="000000" w:themeColor="text1"/>
          <w:lang w:val="en-US"/>
        </w:rPr>
        <w:t xml:space="preserve">S1 </w:t>
      </w:r>
      <w:r w:rsidR="00B828EE" w:rsidRPr="009571BD">
        <w:rPr>
          <w:rFonts w:ascii="Times" w:hAnsi="Times"/>
          <w:b/>
          <w:color w:val="000000" w:themeColor="text1"/>
          <w:lang w:val="en-US"/>
        </w:rPr>
        <w:t>F</w:t>
      </w:r>
      <w:r w:rsidR="009A0B5B" w:rsidRPr="009571BD">
        <w:rPr>
          <w:rFonts w:ascii="Times" w:hAnsi="Times"/>
          <w:b/>
          <w:color w:val="000000" w:themeColor="text1"/>
          <w:lang w:val="en-US"/>
        </w:rPr>
        <w:t>ig.</w:t>
      </w:r>
      <w:r w:rsidR="00B828EE" w:rsidRPr="009571BD">
        <w:rPr>
          <w:rFonts w:ascii="Times" w:hAnsi="Times"/>
          <w:b/>
          <w:color w:val="000000" w:themeColor="text1"/>
          <w:lang w:val="en-US"/>
        </w:rPr>
        <w:t xml:space="preserve"> </w:t>
      </w:r>
      <w:r w:rsidR="00B828EE" w:rsidRPr="00CF0809">
        <w:rPr>
          <w:rFonts w:ascii="Times" w:hAnsi="Times"/>
          <w:b/>
          <w:lang w:val="en-US"/>
        </w:rPr>
        <w:t xml:space="preserve">Flow chart of the </w:t>
      </w:r>
      <w:r w:rsidR="00B828EE" w:rsidRPr="00CF0809">
        <w:rPr>
          <w:rFonts w:ascii="Times" w:hAnsi="Times"/>
          <w:b/>
          <w:i/>
          <w:lang w:val="en-US"/>
        </w:rPr>
        <w:t>Health and Anemia</w:t>
      </w:r>
      <w:r w:rsidR="00B828EE" w:rsidRPr="00CF0809">
        <w:rPr>
          <w:rFonts w:ascii="Times" w:hAnsi="Times"/>
          <w:b/>
          <w:lang w:val="en-US"/>
        </w:rPr>
        <w:t xml:space="preserve"> (</w:t>
      </w:r>
      <w:r w:rsidR="00B828EE" w:rsidRPr="00CF0809">
        <w:rPr>
          <w:rFonts w:ascii="Times" w:hAnsi="Times"/>
          <w:b/>
          <w:i/>
          <w:lang w:val="en-US"/>
        </w:rPr>
        <w:t>H&amp;A</w:t>
      </w:r>
      <w:r w:rsidR="00B828EE" w:rsidRPr="00CF0809">
        <w:rPr>
          <w:rFonts w:ascii="Times" w:hAnsi="Times"/>
          <w:b/>
          <w:lang w:val="en-US"/>
        </w:rPr>
        <w:t xml:space="preserve">) and </w:t>
      </w:r>
      <w:proofErr w:type="spellStart"/>
      <w:r w:rsidR="00B828EE" w:rsidRPr="00CF0809">
        <w:rPr>
          <w:rFonts w:ascii="Times" w:hAnsi="Times"/>
          <w:b/>
          <w:i/>
          <w:lang w:val="en-US"/>
        </w:rPr>
        <w:t>Monzino</w:t>
      </w:r>
      <w:proofErr w:type="spellEnd"/>
      <w:r w:rsidR="00B828EE" w:rsidRPr="00CF0809">
        <w:rPr>
          <w:rFonts w:ascii="Times" w:hAnsi="Times"/>
          <w:b/>
          <w:i/>
          <w:lang w:val="en-US"/>
        </w:rPr>
        <w:t xml:space="preserve"> 80-plus</w:t>
      </w:r>
      <w:r w:rsidR="00B828EE" w:rsidRPr="00CF0809">
        <w:rPr>
          <w:rFonts w:ascii="Times" w:hAnsi="Times"/>
          <w:b/>
          <w:lang w:val="en-US"/>
        </w:rPr>
        <w:t xml:space="preserve"> (</w:t>
      </w:r>
      <w:r w:rsidR="00B828EE" w:rsidRPr="00CF0809">
        <w:rPr>
          <w:rFonts w:ascii="Times" w:hAnsi="Times"/>
          <w:b/>
          <w:i/>
          <w:lang w:val="en-US"/>
        </w:rPr>
        <w:t>M80+</w:t>
      </w:r>
      <w:r w:rsidR="00B828EE" w:rsidRPr="00CF0809">
        <w:rPr>
          <w:rFonts w:ascii="Times" w:hAnsi="Times"/>
          <w:b/>
          <w:lang w:val="en-US"/>
        </w:rPr>
        <w:t>) studies</w:t>
      </w:r>
      <w:r w:rsidR="00CF0021">
        <w:rPr>
          <w:rFonts w:ascii="Times" w:hAnsi="Times"/>
          <w:b/>
          <w:lang w:val="en-US"/>
        </w:rPr>
        <w:t>.</w:t>
      </w:r>
    </w:p>
    <w:p w14:paraId="54D5AEF2" w14:textId="4FF54F08" w:rsidR="0083308E" w:rsidRDefault="0083308E" w:rsidP="00443CDA">
      <w:pPr>
        <w:rPr>
          <w:rFonts w:ascii="Times" w:hAnsi="Times"/>
          <w:lang w:val="en-US"/>
        </w:rPr>
      </w:pPr>
    </w:p>
    <w:sectPr w:rsidR="0083308E" w:rsidSect="002608D1">
      <w:footerReference w:type="default" r:id="rId8"/>
      <w:pgSz w:w="16840" w:h="11901" w:orient="landscape"/>
      <w:pgMar w:top="851" w:right="567" w:bottom="851" w:left="1134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3B0715" w14:textId="77777777" w:rsidR="009D27BF" w:rsidRDefault="009D27BF" w:rsidP="003F46A8">
      <w:r>
        <w:separator/>
      </w:r>
    </w:p>
  </w:endnote>
  <w:endnote w:type="continuationSeparator" w:id="0">
    <w:p w14:paraId="6804127F" w14:textId="77777777" w:rsidR="009D27BF" w:rsidRDefault="009D27BF" w:rsidP="003F4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eva">
    <w:altName w:val="Segoe UI Symbol"/>
    <w:charset w:val="00"/>
    <w:family w:val="swiss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AC2419" w14:textId="77777777" w:rsidR="000072F1" w:rsidRDefault="000072F1" w:rsidP="000E0C7D">
    <w:pPr>
      <w:pStyle w:val="Footer"/>
      <w:framePr w:w="355" w:h="355" w:hRule="exact" w:wrap="around" w:vAnchor="text" w:hAnchor="page" w:x="16075" w:y="-18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59F19E62" w14:textId="77777777" w:rsidR="000072F1" w:rsidRDefault="000072F1" w:rsidP="003F46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51C5EA" w14:textId="77777777" w:rsidR="009D27BF" w:rsidRDefault="009D27BF" w:rsidP="003F46A8">
      <w:r>
        <w:separator/>
      </w:r>
    </w:p>
  </w:footnote>
  <w:footnote w:type="continuationSeparator" w:id="0">
    <w:p w14:paraId="6BDE8428" w14:textId="77777777" w:rsidR="009D27BF" w:rsidRDefault="009D27BF" w:rsidP="003F46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CB7C87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71E30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6028C5"/>
    <w:multiLevelType w:val="hybridMultilevel"/>
    <w:tmpl w:val="AE14D4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F74483"/>
    <w:multiLevelType w:val="hybridMultilevel"/>
    <w:tmpl w:val="A9EC76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753EDA"/>
    <w:multiLevelType w:val="hybridMultilevel"/>
    <w:tmpl w:val="D3A86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5221"/>
    <w:rsid w:val="00000814"/>
    <w:rsid w:val="00003B48"/>
    <w:rsid w:val="000072F1"/>
    <w:rsid w:val="00014AB8"/>
    <w:rsid w:val="000150B0"/>
    <w:rsid w:val="0001512F"/>
    <w:rsid w:val="000168DA"/>
    <w:rsid w:val="00017CA4"/>
    <w:rsid w:val="00020413"/>
    <w:rsid w:val="00021BED"/>
    <w:rsid w:val="000259CE"/>
    <w:rsid w:val="000267F5"/>
    <w:rsid w:val="000327B8"/>
    <w:rsid w:val="000341D2"/>
    <w:rsid w:val="000345AD"/>
    <w:rsid w:val="00034B13"/>
    <w:rsid w:val="000368CE"/>
    <w:rsid w:val="0004062C"/>
    <w:rsid w:val="000426BF"/>
    <w:rsid w:val="00043A79"/>
    <w:rsid w:val="000442B0"/>
    <w:rsid w:val="00052CB2"/>
    <w:rsid w:val="00052DFD"/>
    <w:rsid w:val="00053D26"/>
    <w:rsid w:val="00055291"/>
    <w:rsid w:val="00055B43"/>
    <w:rsid w:val="00060A14"/>
    <w:rsid w:val="00060EC1"/>
    <w:rsid w:val="00063DD8"/>
    <w:rsid w:val="00064D73"/>
    <w:rsid w:val="00066673"/>
    <w:rsid w:val="0007180B"/>
    <w:rsid w:val="00074E2C"/>
    <w:rsid w:val="0008069A"/>
    <w:rsid w:val="00082DDE"/>
    <w:rsid w:val="00083B4A"/>
    <w:rsid w:val="00084E73"/>
    <w:rsid w:val="00086620"/>
    <w:rsid w:val="00087C79"/>
    <w:rsid w:val="00087EC1"/>
    <w:rsid w:val="00092EE4"/>
    <w:rsid w:val="00096631"/>
    <w:rsid w:val="00096ABA"/>
    <w:rsid w:val="000978AB"/>
    <w:rsid w:val="00097A3D"/>
    <w:rsid w:val="000A184F"/>
    <w:rsid w:val="000A492E"/>
    <w:rsid w:val="000A7491"/>
    <w:rsid w:val="000B5D08"/>
    <w:rsid w:val="000B6AB4"/>
    <w:rsid w:val="000B7004"/>
    <w:rsid w:val="000B7386"/>
    <w:rsid w:val="000C1648"/>
    <w:rsid w:val="000C28E4"/>
    <w:rsid w:val="000C316F"/>
    <w:rsid w:val="000C5D54"/>
    <w:rsid w:val="000D4364"/>
    <w:rsid w:val="000D679F"/>
    <w:rsid w:val="000D71C5"/>
    <w:rsid w:val="000D77A7"/>
    <w:rsid w:val="000E00FE"/>
    <w:rsid w:val="000E0C7D"/>
    <w:rsid w:val="000E16A0"/>
    <w:rsid w:val="000E2CA9"/>
    <w:rsid w:val="000E2EED"/>
    <w:rsid w:val="000E37CD"/>
    <w:rsid w:val="000F11DA"/>
    <w:rsid w:val="000F1A78"/>
    <w:rsid w:val="000F328A"/>
    <w:rsid w:val="000F394C"/>
    <w:rsid w:val="00101B46"/>
    <w:rsid w:val="0010337A"/>
    <w:rsid w:val="001033A0"/>
    <w:rsid w:val="00103B79"/>
    <w:rsid w:val="0010577E"/>
    <w:rsid w:val="00107E77"/>
    <w:rsid w:val="00110A33"/>
    <w:rsid w:val="00117768"/>
    <w:rsid w:val="001247AE"/>
    <w:rsid w:val="001279E4"/>
    <w:rsid w:val="00133EE1"/>
    <w:rsid w:val="00135BEF"/>
    <w:rsid w:val="00141A3C"/>
    <w:rsid w:val="00141FC8"/>
    <w:rsid w:val="0014405C"/>
    <w:rsid w:val="001475CC"/>
    <w:rsid w:val="001516D0"/>
    <w:rsid w:val="0015288A"/>
    <w:rsid w:val="001546D5"/>
    <w:rsid w:val="00154C4F"/>
    <w:rsid w:val="00155A4A"/>
    <w:rsid w:val="00156294"/>
    <w:rsid w:val="0015663D"/>
    <w:rsid w:val="0015795A"/>
    <w:rsid w:val="00164787"/>
    <w:rsid w:val="00165865"/>
    <w:rsid w:val="00165B8D"/>
    <w:rsid w:val="0017170B"/>
    <w:rsid w:val="0017196D"/>
    <w:rsid w:val="00172ABA"/>
    <w:rsid w:val="001761A2"/>
    <w:rsid w:val="00185743"/>
    <w:rsid w:val="001913B4"/>
    <w:rsid w:val="00191BDB"/>
    <w:rsid w:val="0019249F"/>
    <w:rsid w:val="001924E3"/>
    <w:rsid w:val="0019257E"/>
    <w:rsid w:val="00193892"/>
    <w:rsid w:val="001968BC"/>
    <w:rsid w:val="001979C4"/>
    <w:rsid w:val="001A07D0"/>
    <w:rsid w:val="001A1261"/>
    <w:rsid w:val="001A1640"/>
    <w:rsid w:val="001A1BD0"/>
    <w:rsid w:val="001A34A1"/>
    <w:rsid w:val="001A35CF"/>
    <w:rsid w:val="001B30D2"/>
    <w:rsid w:val="001B37D2"/>
    <w:rsid w:val="001B43F7"/>
    <w:rsid w:val="001B50EB"/>
    <w:rsid w:val="001B6E18"/>
    <w:rsid w:val="001C0AD4"/>
    <w:rsid w:val="001C3C6D"/>
    <w:rsid w:val="001C71FA"/>
    <w:rsid w:val="001C7C04"/>
    <w:rsid w:val="001D598F"/>
    <w:rsid w:val="001D636E"/>
    <w:rsid w:val="001E2F23"/>
    <w:rsid w:val="001F3F1D"/>
    <w:rsid w:val="001F6D30"/>
    <w:rsid w:val="001F7E03"/>
    <w:rsid w:val="002003DB"/>
    <w:rsid w:val="00203EDA"/>
    <w:rsid w:val="00206E08"/>
    <w:rsid w:val="0020763C"/>
    <w:rsid w:val="00207947"/>
    <w:rsid w:val="00210BD9"/>
    <w:rsid w:val="002112CE"/>
    <w:rsid w:val="0021199D"/>
    <w:rsid w:val="00212B1F"/>
    <w:rsid w:val="00213C71"/>
    <w:rsid w:val="0021602A"/>
    <w:rsid w:val="0022388E"/>
    <w:rsid w:val="00226EDD"/>
    <w:rsid w:val="002332D4"/>
    <w:rsid w:val="002346C7"/>
    <w:rsid w:val="00240DF9"/>
    <w:rsid w:val="0024137E"/>
    <w:rsid w:val="00242779"/>
    <w:rsid w:val="00244391"/>
    <w:rsid w:val="00244AA3"/>
    <w:rsid w:val="00245907"/>
    <w:rsid w:val="00246A57"/>
    <w:rsid w:val="002502EC"/>
    <w:rsid w:val="00251DFD"/>
    <w:rsid w:val="00253774"/>
    <w:rsid w:val="00254F19"/>
    <w:rsid w:val="002607DD"/>
    <w:rsid w:val="002608D1"/>
    <w:rsid w:val="00263064"/>
    <w:rsid w:val="0027394B"/>
    <w:rsid w:val="00275CF9"/>
    <w:rsid w:val="00292BD7"/>
    <w:rsid w:val="00294248"/>
    <w:rsid w:val="00295601"/>
    <w:rsid w:val="00295D13"/>
    <w:rsid w:val="00295D3A"/>
    <w:rsid w:val="002969AC"/>
    <w:rsid w:val="002A1F3C"/>
    <w:rsid w:val="002A22AA"/>
    <w:rsid w:val="002A43F7"/>
    <w:rsid w:val="002A7721"/>
    <w:rsid w:val="002B00F2"/>
    <w:rsid w:val="002B0E3A"/>
    <w:rsid w:val="002B0FD4"/>
    <w:rsid w:val="002C1E6E"/>
    <w:rsid w:val="002C4ED7"/>
    <w:rsid w:val="002C5D5F"/>
    <w:rsid w:val="002C6539"/>
    <w:rsid w:val="002D27CD"/>
    <w:rsid w:val="002D3606"/>
    <w:rsid w:val="002D36AD"/>
    <w:rsid w:val="002D38E0"/>
    <w:rsid w:val="002D3C28"/>
    <w:rsid w:val="002D5AA4"/>
    <w:rsid w:val="002E3646"/>
    <w:rsid w:val="002F0AD2"/>
    <w:rsid w:val="002F5F24"/>
    <w:rsid w:val="00304750"/>
    <w:rsid w:val="00304CD6"/>
    <w:rsid w:val="003062A1"/>
    <w:rsid w:val="00311331"/>
    <w:rsid w:val="00311F1A"/>
    <w:rsid w:val="00314A5A"/>
    <w:rsid w:val="0031630C"/>
    <w:rsid w:val="00317DEB"/>
    <w:rsid w:val="00321F57"/>
    <w:rsid w:val="0032625D"/>
    <w:rsid w:val="003320FE"/>
    <w:rsid w:val="00332AC7"/>
    <w:rsid w:val="003366BF"/>
    <w:rsid w:val="00344FA0"/>
    <w:rsid w:val="0035033A"/>
    <w:rsid w:val="003545BC"/>
    <w:rsid w:val="003560A5"/>
    <w:rsid w:val="0036019A"/>
    <w:rsid w:val="00360904"/>
    <w:rsid w:val="00360AFB"/>
    <w:rsid w:val="00361EFC"/>
    <w:rsid w:val="00364478"/>
    <w:rsid w:val="00370E18"/>
    <w:rsid w:val="003727E0"/>
    <w:rsid w:val="00373D58"/>
    <w:rsid w:val="00376018"/>
    <w:rsid w:val="00377F56"/>
    <w:rsid w:val="00384362"/>
    <w:rsid w:val="00385087"/>
    <w:rsid w:val="00393A10"/>
    <w:rsid w:val="00394AAB"/>
    <w:rsid w:val="003A0C2C"/>
    <w:rsid w:val="003A107D"/>
    <w:rsid w:val="003A573D"/>
    <w:rsid w:val="003B178E"/>
    <w:rsid w:val="003B3871"/>
    <w:rsid w:val="003B5546"/>
    <w:rsid w:val="003B6D83"/>
    <w:rsid w:val="003C05FA"/>
    <w:rsid w:val="003C0CA0"/>
    <w:rsid w:val="003C1B0A"/>
    <w:rsid w:val="003D07D3"/>
    <w:rsid w:val="003D2394"/>
    <w:rsid w:val="003D42A6"/>
    <w:rsid w:val="003D761B"/>
    <w:rsid w:val="003D7FB9"/>
    <w:rsid w:val="003E3B71"/>
    <w:rsid w:val="003E3E60"/>
    <w:rsid w:val="003F2B7E"/>
    <w:rsid w:val="003F3F50"/>
    <w:rsid w:val="003F464F"/>
    <w:rsid w:val="003F46A8"/>
    <w:rsid w:val="003F6931"/>
    <w:rsid w:val="00400960"/>
    <w:rsid w:val="004019C0"/>
    <w:rsid w:val="00402764"/>
    <w:rsid w:val="004136A5"/>
    <w:rsid w:val="00413DA6"/>
    <w:rsid w:val="00425052"/>
    <w:rsid w:val="00431B99"/>
    <w:rsid w:val="00435A24"/>
    <w:rsid w:val="00440E4B"/>
    <w:rsid w:val="00441DC7"/>
    <w:rsid w:val="0044275B"/>
    <w:rsid w:val="00443CDA"/>
    <w:rsid w:val="0045546A"/>
    <w:rsid w:val="00456BC2"/>
    <w:rsid w:val="00457C7E"/>
    <w:rsid w:val="004620E0"/>
    <w:rsid w:val="0046710A"/>
    <w:rsid w:val="00467E43"/>
    <w:rsid w:val="004722FC"/>
    <w:rsid w:val="0047279D"/>
    <w:rsid w:val="00473196"/>
    <w:rsid w:val="004756CA"/>
    <w:rsid w:val="004772CC"/>
    <w:rsid w:val="00484B51"/>
    <w:rsid w:val="004859A5"/>
    <w:rsid w:val="00485FE0"/>
    <w:rsid w:val="00486A3C"/>
    <w:rsid w:val="00487077"/>
    <w:rsid w:val="004872EC"/>
    <w:rsid w:val="00494516"/>
    <w:rsid w:val="00496149"/>
    <w:rsid w:val="0049695B"/>
    <w:rsid w:val="00497BC4"/>
    <w:rsid w:val="004A1C86"/>
    <w:rsid w:val="004A3FDC"/>
    <w:rsid w:val="004A5B90"/>
    <w:rsid w:val="004A6390"/>
    <w:rsid w:val="004B10EA"/>
    <w:rsid w:val="004B1302"/>
    <w:rsid w:val="004B1F53"/>
    <w:rsid w:val="004B3BBE"/>
    <w:rsid w:val="004B53FE"/>
    <w:rsid w:val="004B6389"/>
    <w:rsid w:val="004B776F"/>
    <w:rsid w:val="004C2136"/>
    <w:rsid w:val="004C3033"/>
    <w:rsid w:val="004C64CB"/>
    <w:rsid w:val="004C65DB"/>
    <w:rsid w:val="004D5213"/>
    <w:rsid w:val="004D78E7"/>
    <w:rsid w:val="004E19D2"/>
    <w:rsid w:val="004E1DF8"/>
    <w:rsid w:val="004E56CF"/>
    <w:rsid w:val="004E5D51"/>
    <w:rsid w:val="004E5E4E"/>
    <w:rsid w:val="004E7D28"/>
    <w:rsid w:val="004F0B40"/>
    <w:rsid w:val="004F109C"/>
    <w:rsid w:val="004F42F4"/>
    <w:rsid w:val="004F4DBD"/>
    <w:rsid w:val="004F7012"/>
    <w:rsid w:val="004F7D0A"/>
    <w:rsid w:val="00502326"/>
    <w:rsid w:val="00506EC8"/>
    <w:rsid w:val="00510A4E"/>
    <w:rsid w:val="005148AC"/>
    <w:rsid w:val="005151E1"/>
    <w:rsid w:val="00517606"/>
    <w:rsid w:val="00520F6B"/>
    <w:rsid w:val="0052442E"/>
    <w:rsid w:val="00536FC3"/>
    <w:rsid w:val="00540189"/>
    <w:rsid w:val="00541264"/>
    <w:rsid w:val="00543AC4"/>
    <w:rsid w:val="00543C74"/>
    <w:rsid w:val="00546D82"/>
    <w:rsid w:val="0054739E"/>
    <w:rsid w:val="00551311"/>
    <w:rsid w:val="005524D5"/>
    <w:rsid w:val="00553547"/>
    <w:rsid w:val="00560F6B"/>
    <w:rsid w:val="005612F6"/>
    <w:rsid w:val="00562BE0"/>
    <w:rsid w:val="00562C5A"/>
    <w:rsid w:val="00564C29"/>
    <w:rsid w:val="0057110B"/>
    <w:rsid w:val="0057294B"/>
    <w:rsid w:val="00574B62"/>
    <w:rsid w:val="005763FF"/>
    <w:rsid w:val="00581031"/>
    <w:rsid w:val="0058266C"/>
    <w:rsid w:val="00583721"/>
    <w:rsid w:val="005847E1"/>
    <w:rsid w:val="0058534E"/>
    <w:rsid w:val="00587493"/>
    <w:rsid w:val="005A139F"/>
    <w:rsid w:val="005A18A6"/>
    <w:rsid w:val="005A4FD8"/>
    <w:rsid w:val="005A66D3"/>
    <w:rsid w:val="005A694A"/>
    <w:rsid w:val="005A69EF"/>
    <w:rsid w:val="005A749B"/>
    <w:rsid w:val="005A7A73"/>
    <w:rsid w:val="005A7B46"/>
    <w:rsid w:val="005B2455"/>
    <w:rsid w:val="005B4CE3"/>
    <w:rsid w:val="005B7920"/>
    <w:rsid w:val="005C06FD"/>
    <w:rsid w:val="005C1FA3"/>
    <w:rsid w:val="005C36E9"/>
    <w:rsid w:val="005C421D"/>
    <w:rsid w:val="005E057C"/>
    <w:rsid w:val="005E6348"/>
    <w:rsid w:val="005E6BD7"/>
    <w:rsid w:val="005F06FB"/>
    <w:rsid w:val="005F2C72"/>
    <w:rsid w:val="005F304C"/>
    <w:rsid w:val="005F4898"/>
    <w:rsid w:val="005F616A"/>
    <w:rsid w:val="005F630D"/>
    <w:rsid w:val="005F63BD"/>
    <w:rsid w:val="006025E9"/>
    <w:rsid w:val="0060314F"/>
    <w:rsid w:val="00603586"/>
    <w:rsid w:val="00603C4E"/>
    <w:rsid w:val="00605FD7"/>
    <w:rsid w:val="006060D6"/>
    <w:rsid w:val="0060620D"/>
    <w:rsid w:val="00617E44"/>
    <w:rsid w:val="00617EE7"/>
    <w:rsid w:val="006203AD"/>
    <w:rsid w:val="006227CA"/>
    <w:rsid w:val="00623508"/>
    <w:rsid w:val="00624702"/>
    <w:rsid w:val="006306E1"/>
    <w:rsid w:val="006312CC"/>
    <w:rsid w:val="006315FA"/>
    <w:rsid w:val="00632232"/>
    <w:rsid w:val="006349D1"/>
    <w:rsid w:val="006405B1"/>
    <w:rsid w:val="006428D7"/>
    <w:rsid w:val="006470D1"/>
    <w:rsid w:val="00653299"/>
    <w:rsid w:val="006560C1"/>
    <w:rsid w:val="00663195"/>
    <w:rsid w:val="0066343D"/>
    <w:rsid w:val="006668D2"/>
    <w:rsid w:val="00666A66"/>
    <w:rsid w:val="00670833"/>
    <w:rsid w:val="00672ED0"/>
    <w:rsid w:val="00673B67"/>
    <w:rsid w:val="00675EFC"/>
    <w:rsid w:val="0067688A"/>
    <w:rsid w:val="006836BE"/>
    <w:rsid w:val="00687134"/>
    <w:rsid w:val="0069230C"/>
    <w:rsid w:val="00693182"/>
    <w:rsid w:val="00695592"/>
    <w:rsid w:val="00695D1B"/>
    <w:rsid w:val="0069729C"/>
    <w:rsid w:val="006A44AC"/>
    <w:rsid w:val="006A5417"/>
    <w:rsid w:val="006A6867"/>
    <w:rsid w:val="006B3F0F"/>
    <w:rsid w:val="006B47CB"/>
    <w:rsid w:val="006B5799"/>
    <w:rsid w:val="006B6A5C"/>
    <w:rsid w:val="006C1C37"/>
    <w:rsid w:val="006C33AC"/>
    <w:rsid w:val="006C343F"/>
    <w:rsid w:val="006D10AC"/>
    <w:rsid w:val="006D14EC"/>
    <w:rsid w:val="006D1950"/>
    <w:rsid w:val="006D2858"/>
    <w:rsid w:val="006D415D"/>
    <w:rsid w:val="006D4D25"/>
    <w:rsid w:val="006D5AF7"/>
    <w:rsid w:val="006D79A0"/>
    <w:rsid w:val="006E4F1E"/>
    <w:rsid w:val="006F05F9"/>
    <w:rsid w:val="006F19FE"/>
    <w:rsid w:val="006F1E01"/>
    <w:rsid w:val="007036D1"/>
    <w:rsid w:val="00705CEF"/>
    <w:rsid w:val="007076E1"/>
    <w:rsid w:val="0071075B"/>
    <w:rsid w:val="0071204D"/>
    <w:rsid w:val="0071654A"/>
    <w:rsid w:val="00721360"/>
    <w:rsid w:val="00721DF8"/>
    <w:rsid w:val="00722A99"/>
    <w:rsid w:val="0072452A"/>
    <w:rsid w:val="0072682C"/>
    <w:rsid w:val="00727393"/>
    <w:rsid w:val="00731B5F"/>
    <w:rsid w:val="00733680"/>
    <w:rsid w:val="00734DF2"/>
    <w:rsid w:val="00744B4B"/>
    <w:rsid w:val="00745883"/>
    <w:rsid w:val="00750100"/>
    <w:rsid w:val="0075232E"/>
    <w:rsid w:val="00753050"/>
    <w:rsid w:val="00753DAF"/>
    <w:rsid w:val="007611D7"/>
    <w:rsid w:val="00764A80"/>
    <w:rsid w:val="00765989"/>
    <w:rsid w:val="00770291"/>
    <w:rsid w:val="00770EF0"/>
    <w:rsid w:val="007771D6"/>
    <w:rsid w:val="00786722"/>
    <w:rsid w:val="00787539"/>
    <w:rsid w:val="007908E5"/>
    <w:rsid w:val="0079311F"/>
    <w:rsid w:val="007932CB"/>
    <w:rsid w:val="00793A7E"/>
    <w:rsid w:val="00794816"/>
    <w:rsid w:val="007953E8"/>
    <w:rsid w:val="00797F55"/>
    <w:rsid w:val="007A4B5F"/>
    <w:rsid w:val="007A7759"/>
    <w:rsid w:val="007B096B"/>
    <w:rsid w:val="007B0DCA"/>
    <w:rsid w:val="007B16A1"/>
    <w:rsid w:val="007B43F4"/>
    <w:rsid w:val="007B5B5E"/>
    <w:rsid w:val="007B5F8C"/>
    <w:rsid w:val="007C1AE6"/>
    <w:rsid w:val="007D5199"/>
    <w:rsid w:val="007E448C"/>
    <w:rsid w:val="007E50F1"/>
    <w:rsid w:val="007E52FF"/>
    <w:rsid w:val="007E5E82"/>
    <w:rsid w:val="007F05DD"/>
    <w:rsid w:val="007F1318"/>
    <w:rsid w:val="007F6F46"/>
    <w:rsid w:val="007F72F6"/>
    <w:rsid w:val="007F79AF"/>
    <w:rsid w:val="00801F79"/>
    <w:rsid w:val="00806BE5"/>
    <w:rsid w:val="00810031"/>
    <w:rsid w:val="00812853"/>
    <w:rsid w:val="00816361"/>
    <w:rsid w:val="0081773E"/>
    <w:rsid w:val="008236D5"/>
    <w:rsid w:val="008245F8"/>
    <w:rsid w:val="0083091C"/>
    <w:rsid w:val="00831C76"/>
    <w:rsid w:val="00832F39"/>
    <w:rsid w:val="0083308E"/>
    <w:rsid w:val="0083332B"/>
    <w:rsid w:val="008334E3"/>
    <w:rsid w:val="00840702"/>
    <w:rsid w:val="00840C33"/>
    <w:rsid w:val="00841E6C"/>
    <w:rsid w:val="00842070"/>
    <w:rsid w:val="008434A0"/>
    <w:rsid w:val="00851206"/>
    <w:rsid w:val="00851280"/>
    <w:rsid w:val="00854522"/>
    <w:rsid w:val="00856AE5"/>
    <w:rsid w:val="008608DA"/>
    <w:rsid w:val="00860F1A"/>
    <w:rsid w:val="00861B47"/>
    <w:rsid w:val="00864751"/>
    <w:rsid w:val="0086475B"/>
    <w:rsid w:val="00866220"/>
    <w:rsid w:val="00870252"/>
    <w:rsid w:val="0087515A"/>
    <w:rsid w:val="00876228"/>
    <w:rsid w:val="00881AD7"/>
    <w:rsid w:val="00891E0A"/>
    <w:rsid w:val="00893EEB"/>
    <w:rsid w:val="008A17FC"/>
    <w:rsid w:val="008A3DAF"/>
    <w:rsid w:val="008A46F4"/>
    <w:rsid w:val="008A51C4"/>
    <w:rsid w:val="008A51F6"/>
    <w:rsid w:val="008A7061"/>
    <w:rsid w:val="008B0576"/>
    <w:rsid w:val="008B0D91"/>
    <w:rsid w:val="008B0FE4"/>
    <w:rsid w:val="008B19AE"/>
    <w:rsid w:val="008B1D15"/>
    <w:rsid w:val="008B1E79"/>
    <w:rsid w:val="008B5F74"/>
    <w:rsid w:val="008C1262"/>
    <w:rsid w:val="008C7010"/>
    <w:rsid w:val="008C73F8"/>
    <w:rsid w:val="008E1BE9"/>
    <w:rsid w:val="008E3E05"/>
    <w:rsid w:val="008E65B7"/>
    <w:rsid w:val="008E6BE8"/>
    <w:rsid w:val="008E6D94"/>
    <w:rsid w:val="008E7EBD"/>
    <w:rsid w:val="008F1CF2"/>
    <w:rsid w:val="008F4AEF"/>
    <w:rsid w:val="008F5C5F"/>
    <w:rsid w:val="009005DF"/>
    <w:rsid w:val="00902036"/>
    <w:rsid w:val="00903830"/>
    <w:rsid w:val="00904569"/>
    <w:rsid w:val="00907CFC"/>
    <w:rsid w:val="0091381A"/>
    <w:rsid w:val="00916476"/>
    <w:rsid w:val="00916522"/>
    <w:rsid w:val="00916E23"/>
    <w:rsid w:val="00920503"/>
    <w:rsid w:val="00921923"/>
    <w:rsid w:val="00922F6E"/>
    <w:rsid w:val="00926470"/>
    <w:rsid w:val="0093329D"/>
    <w:rsid w:val="009353F7"/>
    <w:rsid w:val="00942BE9"/>
    <w:rsid w:val="00942FC2"/>
    <w:rsid w:val="00943230"/>
    <w:rsid w:val="00943D5C"/>
    <w:rsid w:val="00944564"/>
    <w:rsid w:val="00955477"/>
    <w:rsid w:val="009571BD"/>
    <w:rsid w:val="009611C9"/>
    <w:rsid w:val="00961C2F"/>
    <w:rsid w:val="00964172"/>
    <w:rsid w:val="00966914"/>
    <w:rsid w:val="00966A58"/>
    <w:rsid w:val="009730A9"/>
    <w:rsid w:val="009823B8"/>
    <w:rsid w:val="009855A0"/>
    <w:rsid w:val="00985760"/>
    <w:rsid w:val="009861BE"/>
    <w:rsid w:val="00987488"/>
    <w:rsid w:val="00992EA8"/>
    <w:rsid w:val="00993157"/>
    <w:rsid w:val="00993D15"/>
    <w:rsid w:val="00994131"/>
    <w:rsid w:val="00994FB3"/>
    <w:rsid w:val="00995673"/>
    <w:rsid w:val="00995B9F"/>
    <w:rsid w:val="00995BA0"/>
    <w:rsid w:val="009A0B5B"/>
    <w:rsid w:val="009A5056"/>
    <w:rsid w:val="009A58FD"/>
    <w:rsid w:val="009B4886"/>
    <w:rsid w:val="009B6E3B"/>
    <w:rsid w:val="009C2AD5"/>
    <w:rsid w:val="009C32A2"/>
    <w:rsid w:val="009C5B9B"/>
    <w:rsid w:val="009C68F7"/>
    <w:rsid w:val="009C7B07"/>
    <w:rsid w:val="009D27BF"/>
    <w:rsid w:val="009D35E2"/>
    <w:rsid w:val="009E05C6"/>
    <w:rsid w:val="009E382E"/>
    <w:rsid w:val="009E4471"/>
    <w:rsid w:val="009E5241"/>
    <w:rsid w:val="009E6500"/>
    <w:rsid w:val="009E6D1D"/>
    <w:rsid w:val="009F09B1"/>
    <w:rsid w:val="009F0FBF"/>
    <w:rsid w:val="009F23AE"/>
    <w:rsid w:val="009F3859"/>
    <w:rsid w:val="009F3D7E"/>
    <w:rsid w:val="00A106D5"/>
    <w:rsid w:val="00A12110"/>
    <w:rsid w:val="00A1227A"/>
    <w:rsid w:val="00A136B0"/>
    <w:rsid w:val="00A14F31"/>
    <w:rsid w:val="00A15F72"/>
    <w:rsid w:val="00A164FA"/>
    <w:rsid w:val="00A1796B"/>
    <w:rsid w:val="00A20D08"/>
    <w:rsid w:val="00A213DA"/>
    <w:rsid w:val="00A23A4F"/>
    <w:rsid w:val="00A23F0D"/>
    <w:rsid w:val="00A2574B"/>
    <w:rsid w:val="00A324BD"/>
    <w:rsid w:val="00A3317D"/>
    <w:rsid w:val="00A37279"/>
    <w:rsid w:val="00A40276"/>
    <w:rsid w:val="00A40350"/>
    <w:rsid w:val="00A42CFC"/>
    <w:rsid w:val="00A43580"/>
    <w:rsid w:val="00A438BB"/>
    <w:rsid w:val="00A45776"/>
    <w:rsid w:val="00A46699"/>
    <w:rsid w:val="00A475A1"/>
    <w:rsid w:val="00A51B2F"/>
    <w:rsid w:val="00A5252A"/>
    <w:rsid w:val="00A52A0C"/>
    <w:rsid w:val="00A52ED8"/>
    <w:rsid w:val="00A54A2F"/>
    <w:rsid w:val="00A54C14"/>
    <w:rsid w:val="00A56080"/>
    <w:rsid w:val="00A57676"/>
    <w:rsid w:val="00A61CAC"/>
    <w:rsid w:val="00A636D6"/>
    <w:rsid w:val="00A6481B"/>
    <w:rsid w:val="00A72EEA"/>
    <w:rsid w:val="00A7549F"/>
    <w:rsid w:val="00A762F9"/>
    <w:rsid w:val="00A7700C"/>
    <w:rsid w:val="00A77717"/>
    <w:rsid w:val="00A80C5E"/>
    <w:rsid w:val="00A823DF"/>
    <w:rsid w:val="00A84B10"/>
    <w:rsid w:val="00A84B74"/>
    <w:rsid w:val="00A8780B"/>
    <w:rsid w:val="00A91782"/>
    <w:rsid w:val="00A94D2A"/>
    <w:rsid w:val="00A963AE"/>
    <w:rsid w:val="00A96F09"/>
    <w:rsid w:val="00AA107F"/>
    <w:rsid w:val="00AA1648"/>
    <w:rsid w:val="00AA5BE0"/>
    <w:rsid w:val="00AB4A8C"/>
    <w:rsid w:val="00AB5FF5"/>
    <w:rsid w:val="00AC575E"/>
    <w:rsid w:val="00AD17F7"/>
    <w:rsid w:val="00AD6873"/>
    <w:rsid w:val="00AD7F4C"/>
    <w:rsid w:val="00AE3B02"/>
    <w:rsid w:val="00AE45AD"/>
    <w:rsid w:val="00AE5E63"/>
    <w:rsid w:val="00AE6C17"/>
    <w:rsid w:val="00AE74F2"/>
    <w:rsid w:val="00AF0D83"/>
    <w:rsid w:val="00AF525E"/>
    <w:rsid w:val="00AF5770"/>
    <w:rsid w:val="00AF5FF9"/>
    <w:rsid w:val="00B00BFC"/>
    <w:rsid w:val="00B02F8A"/>
    <w:rsid w:val="00B0328F"/>
    <w:rsid w:val="00B05869"/>
    <w:rsid w:val="00B115CA"/>
    <w:rsid w:val="00B12BB8"/>
    <w:rsid w:val="00B13062"/>
    <w:rsid w:val="00B14A56"/>
    <w:rsid w:val="00B166EC"/>
    <w:rsid w:val="00B20854"/>
    <w:rsid w:val="00B27C20"/>
    <w:rsid w:val="00B444AD"/>
    <w:rsid w:val="00B44611"/>
    <w:rsid w:val="00B5138A"/>
    <w:rsid w:val="00B52E8F"/>
    <w:rsid w:val="00B542D9"/>
    <w:rsid w:val="00B6020E"/>
    <w:rsid w:val="00B6021C"/>
    <w:rsid w:val="00B62AAA"/>
    <w:rsid w:val="00B62BCE"/>
    <w:rsid w:val="00B72431"/>
    <w:rsid w:val="00B74B50"/>
    <w:rsid w:val="00B7504B"/>
    <w:rsid w:val="00B801FC"/>
    <w:rsid w:val="00B80DB8"/>
    <w:rsid w:val="00B81823"/>
    <w:rsid w:val="00B828EE"/>
    <w:rsid w:val="00B82AD6"/>
    <w:rsid w:val="00B848F7"/>
    <w:rsid w:val="00B9250A"/>
    <w:rsid w:val="00B92F67"/>
    <w:rsid w:val="00B94523"/>
    <w:rsid w:val="00B95115"/>
    <w:rsid w:val="00B96D3B"/>
    <w:rsid w:val="00B97143"/>
    <w:rsid w:val="00BA69F4"/>
    <w:rsid w:val="00BA6D0F"/>
    <w:rsid w:val="00BB01D1"/>
    <w:rsid w:val="00BB03D0"/>
    <w:rsid w:val="00BB20BE"/>
    <w:rsid w:val="00BB23BA"/>
    <w:rsid w:val="00BB29D8"/>
    <w:rsid w:val="00BB6617"/>
    <w:rsid w:val="00BC25E0"/>
    <w:rsid w:val="00BD2042"/>
    <w:rsid w:val="00BD4201"/>
    <w:rsid w:val="00BD5DCA"/>
    <w:rsid w:val="00BE2497"/>
    <w:rsid w:val="00BE272D"/>
    <w:rsid w:val="00BF0802"/>
    <w:rsid w:val="00BF08A9"/>
    <w:rsid w:val="00BF10C5"/>
    <w:rsid w:val="00BF14C2"/>
    <w:rsid w:val="00BF224A"/>
    <w:rsid w:val="00BF3C96"/>
    <w:rsid w:val="00BF454A"/>
    <w:rsid w:val="00C0120D"/>
    <w:rsid w:val="00C03716"/>
    <w:rsid w:val="00C05085"/>
    <w:rsid w:val="00C05381"/>
    <w:rsid w:val="00C070AD"/>
    <w:rsid w:val="00C1010E"/>
    <w:rsid w:val="00C14330"/>
    <w:rsid w:val="00C173D5"/>
    <w:rsid w:val="00C17E09"/>
    <w:rsid w:val="00C2193C"/>
    <w:rsid w:val="00C24712"/>
    <w:rsid w:val="00C27E65"/>
    <w:rsid w:val="00C30369"/>
    <w:rsid w:val="00C33306"/>
    <w:rsid w:val="00C34A62"/>
    <w:rsid w:val="00C35AC0"/>
    <w:rsid w:val="00C37584"/>
    <w:rsid w:val="00C4123B"/>
    <w:rsid w:val="00C47133"/>
    <w:rsid w:val="00C508D3"/>
    <w:rsid w:val="00C55731"/>
    <w:rsid w:val="00C61879"/>
    <w:rsid w:val="00C647BB"/>
    <w:rsid w:val="00C65221"/>
    <w:rsid w:val="00C656BD"/>
    <w:rsid w:val="00C75601"/>
    <w:rsid w:val="00C817E9"/>
    <w:rsid w:val="00C81EB5"/>
    <w:rsid w:val="00C825D1"/>
    <w:rsid w:val="00C85B1A"/>
    <w:rsid w:val="00C8682D"/>
    <w:rsid w:val="00C90399"/>
    <w:rsid w:val="00C9154E"/>
    <w:rsid w:val="00C92373"/>
    <w:rsid w:val="00CA01FA"/>
    <w:rsid w:val="00CA19BD"/>
    <w:rsid w:val="00CA6057"/>
    <w:rsid w:val="00CA798F"/>
    <w:rsid w:val="00CB2179"/>
    <w:rsid w:val="00CB3765"/>
    <w:rsid w:val="00CB3A3C"/>
    <w:rsid w:val="00CB437C"/>
    <w:rsid w:val="00CB4423"/>
    <w:rsid w:val="00CC033C"/>
    <w:rsid w:val="00CC310D"/>
    <w:rsid w:val="00CC49DA"/>
    <w:rsid w:val="00CC6712"/>
    <w:rsid w:val="00CD365D"/>
    <w:rsid w:val="00CD6E2B"/>
    <w:rsid w:val="00CE07D6"/>
    <w:rsid w:val="00CE1129"/>
    <w:rsid w:val="00CE25EC"/>
    <w:rsid w:val="00CE3CC5"/>
    <w:rsid w:val="00CE3F34"/>
    <w:rsid w:val="00CE7F7D"/>
    <w:rsid w:val="00CF0021"/>
    <w:rsid w:val="00CF0809"/>
    <w:rsid w:val="00CF4C32"/>
    <w:rsid w:val="00CF5C0D"/>
    <w:rsid w:val="00CF6352"/>
    <w:rsid w:val="00CF74E9"/>
    <w:rsid w:val="00CF7965"/>
    <w:rsid w:val="00D0156E"/>
    <w:rsid w:val="00D025E1"/>
    <w:rsid w:val="00D05220"/>
    <w:rsid w:val="00D07398"/>
    <w:rsid w:val="00D11D59"/>
    <w:rsid w:val="00D15949"/>
    <w:rsid w:val="00D2497C"/>
    <w:rsid w:val="00D310C2"/>
    <w:rsid w:val="00D31AA1"/>
    <w:rsid w:val="00D3272B"/>
    <w:rsid w:val="00D33541"/>
    <w:rsid w:val="00D35D48"/>
    <w:rsid w:val="00D44BD1"/>
    <w:rsid w:val="00D45028"/>
    <w:rsid w:val="00D4616B"/>
    <w:rsid w:val="00D53900"/>
    <w:rsid w:val="00D55DAD"/>
    <w:rsid w:val="00D60785"/>
    <w:rsid w:val="00D6718C"/>
    <w:rsid w:val="00D673DF"/>
    <w:rsid w:val="00D71E00"/>
    <w:rsid w:val="00D71E75"/>
    <w:rsid w:val="00D73B07"/>
    <w:rsid w:val="00D812F1"/>
    <w:rsid w:val="00D818BD"/>
    <w:rsid w:val="00D81E2A"/>
    <w:rsid w:val="00D82ED5"/>
    <w:rsid w:val="00D84B66"/>
    <w:rsid w:val="00D85031"/>
    <w:rsid w:val="00D85E60"/>
    <w:rsid w:val="00D86E19"/>
    <w:rsid w:val="00D9285D"/>
    <w:rsid w:val="00D95060"/>
    <w:rsid w:val="00DA0CBC"/>
    <w:rsid w:val="00DA3337"/>
    <w:rsid w:val="00DA3697"/>
    <w:rsid w:val="00DA48B0"/>
    <w:rsid w:val="00DB1E04"/>
    <w:rsid w:val="00DB4CA4"/>
    <w:rsid w:val="00DB5869"/>
    <w:rsid w:val="00DB5F8B"/>
    <w:rsid w:val="00DC1A05"/>
    <w:rsid w:val="00DC5399"/>
    <w:rsid w:val="00DC594D"/>
    <w:rsid w:val="00DC66A9"/>
    <w:rsid w:val="00DD0635"/>
    <w:rsid w:val="00DD080C"/>
    <w:rsid w:val="00DD09CC"/>
    <w:rsid w:val="00DD2EB7"/>
    <w:rsid w:val="00DD3F18"/>
    <w:rsid w:val="00DD566D"/>
    <w:rsid w:val="00DE1722"/>
    <w:rsid w:val="00DE2A03"/>
    <w:rsid w:val="00DE2D0A"/>
    <w:rsid w:val="00DE3529"/>
    <w:rsid w:val="00DE3551"/>
    <w:rsid w:val="00DE3769"/>
    <w:rsid w:val="00DE53B6"/>
    <w:rsid w:val="00E0325B"/>
    <w:rsid w:val="00E04993"/>
    <w:rsid w:val="00E04DEB"/>
    <w:rsid w:val="00E0590D"/>
    <w:rsid w:val="00E06624"/>
    <w:rsid w:val="00E06665"/>
    <w:rsid w:val="00E070C8"/>
    <w:rsid w:val="00E11B77"/>
    <w:rsid w:val="00E13CB2"/>
    <w:rsid w:val="00E153DE"/>
    <w:rsid w:val="00E157E7"/>
    <w:rsid w:val="00E27861"/>
    <w:rsid w:val="00E436E0"/>
    <w:rsid w:val="00E46586"/>
    <w:rsid w:val="00E46880"/>
    <w:rsid w:val="00E54B99"/>
    <w:rsid w:val="00E55FF4"/>
    <w:rsid w:val="00E56F70"/>
    <w:rsid w:val="00E603A5"/>
    <w:rsid w:val="00E65465"/>
    <w:rsid w:val="00E66F3E"/>
    <w:rsid w:val="00E708B4"/>
    <w:rsid w:val="00E70F84"/>
    <w:rsid w:val="00E713E5"/>
    <w:rsid w:val="00E71F56"/>
    <w:rsid w:val="00E810B5"/>
    <w:rsid w:val="00E8379B"/>
    <w:rsid w:val="00E83807"/>
    <w:rsid w:val="00E83E80"/>
    <w:rsid w:val="00E84CA7"/>
    <w:rsid w:val="00E90053"/>
    <w:rsid w:val="00E90933"/>
    <w:rsid w:val="00E914BF"/>
    <w:rsid w:val="00E92963"/>
    <w:rsid w:val="00E92C04"/>
    <w:rsid w:val="00E93C2E"/>
    <w:rsid w:val="00E958F2"/>
    <w:rsid w:val="00EA072F"/>
    <w:rsid w:val="00EB1B34"/>
    <w:rsid w:val="00EB1B82"/>
    <w:rsid w:val="00EB435B"/>
    <w:rsid w:val="00EB61BC"/>
    <w:rsid w:val="00EB6646"/>
    <w:rsid w:val="00EB76BF"/>
    <w:rsid w:val="00EB7E3B"/>
    <w:rsid w:val="00EC0D79"/>
    <w:rsid w:val="00EC218E"/>
    <w:rsid w:val="00EC4C4D"/>
    <w:rsid w:val="00EC71AF"/>
    <w:rsid w:val="00EC720B"/>
    <w:rsid w:val="00ED1201"/>
    <w:rsid w:val="00ED3FD0"/>
    <w:rsid w:val="00ED4965"/>
    <w:rsid w:val="00ED4E33"/>
    <w:rsid w:val="00ED4FD2"/>
    <w:rsid w:val="00ED640E"/>
    <w:rsid w:val="00ED6A14"/>
    <w:rsid w:val="00ED7483"/>
    <w:rsid w:val="00ED774F"/>
    <w:rsid w:val="00ED7F0A"/>
    <w:rsid w:val="00EE6C9A"/>
    <w:rsid w:val="00EF0250"/>
    <w:rsid w:val="00EF7B12"/>
    <w:rsid w:val="00F0104C"/>
    <w:rsid w:val="00F01DD6"/>
    <w:rsid w:val="00F117E5"/>
    <w:rsid w:val="00F11889"/>
    <w:rsid w:val="00F12A51"/>
    <w:rsid w:val="00F135E2"/>
    <w:rsid w:val="00F13A04"/>
    <w:rsid w:val="00F14C18"/>
    <w:rsid w:val="00F167C9"/>
    <w:rsid w:val="00F2288F"/>
    <w:rsid w:val="00F2512E"/>
    <w:rsid w:val="00F25162"/>
    <w:rsid w:val="00F40B27"/>
    <w:rsid w:val="00F41A97"/>
    <w:rsid w:val="00F439CC"/>
    <w:rsid w:val="00F45F9C"/>
    <w:rsid w:val="00F5061E"/>
    <w:rsid w:val="00F51742"/>
    <w:rsid w:val="00F523C9"/>
    <w:rsid w:val="00F558F0"/>
    <w:rsid w:val="00F64131"/>
    <w:rsid w:val="00F67F31"/>
    <w:rsid w:val="00F71FDD"/>
    <w:rsid w:val="00F7269C"/>
    <w:rsid w:val="00F756D6"/>
    <w:rsid w:val="00F765EF"/>
    <w:rsid w:val="00F80F9C"/>
    <w:rsid w:val="00F82AB5"/>
    <w:rsid w:val="00F82EB9"/>
    <w:rsid w:val="00F8344D"/>
    <w:rsid w:val="00F85E5D"/>
    <w:rsid w:val="00F8628A"/>
    <w:rsid w:val="00F90B9F"/>
    <w:rsid w:val="00F90D57"/>
    <w:rsid w:val="00F92776"/>
    <w:rsid w:val="00F9591E"/>
    <w:rsid w:val="00F95F73"/>
    <w:rsid w:val="00F96D6A"/>
    <w:rsid w:val="00F97024"/>
    <w:rsid w:val="00FA0799"/>
    <w:rsid w:val="00FA149A"/>
    <w:rsid w:val="00FA1CE3"/>
    <w:rsid w:val="00FA283F"/>
    <w:rsid w:val="00FA2D02"/>
    <w:rsid w:val="00FA374C"/>
    <w:rsid w:val="00FA4AAB"/>
    <w:rsid w:val="00FA6189"/>
    <w:rsid w:val="00FA78CA"/>
    <w:rsid w:val="00FB1513"/>
    <w:rsid w:val="00FB30B8"/>
    <w:rsid w:val="00FB7897"/>
    <w:rsid w:val="00FC3077"/>
    <w:rsid w:val="00FD0031"/>
    <w:rsid w:val="00FD12C5"/>
    <w:rsid w:val="00FD5A1E"/>
    <w:rsid w:val="00FE00AB"/>
    <w:rsid w:val="00FE1B27"/>
    <w:rsid w:val="00FE1DB4"/>
    <w:rsid w:val="00FE220D"/>
    <w:rsid w:val="00FE3F93"/>
    <w:rsid w:val="00FE5478"/>
    <w:rsid w:val="00FE6821"/>
    <w:rsid w:val="00FE6CDC"/>
    <w:rsid w:val="00FF1CD3"/>
    <w:rsid w:val="00FF29B3"/>
    <w:rsid w:val="00FF432A"/>
    <w:rsid w:val="00FF4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029E9F"/>
  <w14:defaultImageDpi w14:val="300"/>
  <w15:docId w15:val="{7443B5C9-E97D-AC4E-9495-0C0A8F70B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F2C7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2C72"/>
    <w:rPr>
      <w:rFonts w:ascii="Times" w:hAnsi="Times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rsid w:val="00543AC4"/>
    <w:pPr>
      <w:tabs>
        <w:tab w:val="center" w:pos="4819"/>
        <w:tab w:val="right" w:pos="9071"/>
      </w:tabs>
    </w:pPr>
    <w:rPr>
      <w:rFonts w:ascii="Geneva" w:eastAsia="Times New Roman" w:hAnsi="Genev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543AC4"/>
    <w:rPr>
      <w:rFonts w:ascii="Geneva" w:eastAsia="Times New Roman" w:hAnsi="Geneva" w:cs="Times New Roman"/>
      <w:szCs w:val="20"/>
    </w:rPr>
  </w:style>
  <w:style w:type="paragraph" w:styleId="BodyText">
    <w:name w:val="Body Text"/>
    <w:basedOn w:val="Normal"/>
    <w:link w:val="BodyTextChar"/>
    <w:rsid w:val="00360AFB"/>
    <w:pPr>
      <w:ind w:right="1267"/>
      <w:jc w:val="both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360AFB"/>
    <w:rPr>
      <w:rFonts w:ascii="Times New Roman" w:eastAsia="Times New Roman" w:hAnsi="Times New Roman" w:cs="Times New Roman"/>
      <w:sz w:val="22"/>
      <w:szCs w:val="20"/>
    </w:rPr>
  </w:style>
  <w:style w:type="character" w:customStyle="1" w:styleId="tlid-translation">
    <w:name w:val="tlid-translation"/>
    <w:basedOn w:val="DefaultParagraphFont"/>
    <w:rsid w:val="00861B47"/>
  </w:style>
  <w:style w:type="paragraph" w:styleId="ListParagraph">
    <w:name w:val="List Paragraph"/>
    <w:basedOn w:val="Normal"/>
    <w:uiPriority w:val="34"/>
    <w:qFormat/>
    <w:rsid w:val="002C4ED7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F523C9"/>
  </w:style>
  <w:style w:type="character" w:styleId="Hyperlink">
    <w:name w:val="Hyperlink"/>
    <w:basedOn w:val="DefaultParagraphFont"/>
    <w:uiPriority w:val="99"/>
    <w:unhideWhenUsed/>
    <w:rsid w:val="005F2C72"/>
    <w:rPr>
      <w:color w:val="0000FF"/>
      <w:u w:val="single"/>
    </w:rPr>
  </w:style>
  <w:style w:type="character" w:customStyle="1" w:styleId="jrnl">
    <w:name w:val="jrnl"/>
    <w:basedOn w:val="DefaultParagraphFont"/>
    <w:rsid w:val="00A42CFC"/>
  </w:style>
  <w:style w:type="paragraph" w:customStyle="1" w:styleId="details">
    <w:name w:val="details"/>
    <w:basedOn w:val="Normal"/>
    <w:rsid w:val="00FA149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734DF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fault">
    <w:name w:val="Default"/>
    <w:rsid w:val="005148AC"/>
    <w:pPr>
      <w:widowControl w:val="0"/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NormalWeb">
    <w:name w:val="Normal (Web)"/>
    <w:basedOn w:val="Normal"/>
    <w:uiPriority w:val="99"/>
    <w:semiHidden/>
    <w:unhideWhenUsed/>
    <w:rsid w:val="006B47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46A8"/>
  </w:style>
  <w:style w:type="paragraph" w:styleId="Header">
    <w:name w:val="header"/>
    <w:basedOn w:val="Normal"/>
    <w:link w:val="HeaderChar"/>
    <w:uiPriority w:val="99"/>
    <w:unhideWhenUsed/>
    <w:rsid w:val="003F46A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46A8"/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251D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8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D761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2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2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731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5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4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2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8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07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1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55A48BC-CCF6-459A-A31D-80AF15529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 Lucca</dc:creator>
  <cp:keywords/>
  <dc:description/>
  <cp:lastModifiedBy>HYD OFF33</cp:lastModifiedBy>
  <cp:revision>224</cp:revision>
  <cp:lastPrinted>2021-12-17T08:40:00Z</cp:lastPrinted>
  <dcterms:created xsi:type="dcterms:W3CDTF">2020-01-31T15:23:00Z</dcterms:created>
  <dcterms:modified xsi:type="dcterms:W3CDTF">2021-12-21T06:00:00Z</dcterms:modified>
</cp:coreProperties>
</file>